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798BC" w14:textId="77777777" w:rsidR="005B5B41" w:rsidRPr="00420020" w:rsidRDefault="005B5B41" w:rsidP="005B5B41">
      <w:pPr>
        <w:spacing w:line="480" w:lineRule="auto"/>
        <w:rPr>
          <w:b/>
          <w:sz w:val="24"/>
          <w:szCs w:val="24"/>
        </w:rPr>
      </w:pPr>
      <w:r w:rsidRPr="00420020">
        <w:rPr>
          <w:b/>
          <w:sz w:val="24"/>
          <w:szCs w:val="24"/>
        </w:rPr>
        <w:t>Supplementary Methods</w:t>
      </w:r>
    </w:p>
    <w:p w14:paraId="58EB603A" w14:textId="77777777" w:rsidR="005B5B41" w:rsidRPr="00420020" w:rsidRDefault="005B5B41" w:rsidP="005B5B41">
      <w:pPr>
        <w:spacing w:line="480" w:lineRule="auto"/>
        <w:rPr>
          <w:i/>
          <w:sz w:val="24"/>
          <w:szCs w:val="24"/>
        </w:rPr>
      </w:pPr>
      <w:r w:rsidRPr="00420020">
        <w:rPr>
          <w:i/>
          <w:sz w:val="24"/>
          <w:szCs w:val="24"/>
        </w:rPr>
        <w:t>Cell Lines, Proliferation Assay, Caspase-3/7 Assay</w:t>
      </w:r>
    </w:p>
    <w:p w14:paraId="58D77BB1" w14:textId="77777777" w:rsidR="005B5B41" w:rsidRPr="00420020" w:rsidRDefault="005B5B41" w:rsidP="005B5B41">
      <w:pPr>
        <w:spacing w:line="480" w:lineRule="auto"/>
        <w:rPr>
          <w:sz w:val="24"/>
          <w:szCs w:val="24"/>
          <w:lang w:eastAsia="ja-JP"/>
        </w:rPr>
      </w:pPr>
      <w:r w:rsidRPr="00420020">
        <w:rPr>
          <w:sz w:val="24"/>
          <w:szCs w:val="24"/>
          <w:lang w:eastAsia="ja-JP"/>
        </w:rPr>
        <w:tab/>
        <w:t>The BC</w:t>
      </w:r>
      <w:r w:rsidRPr="00420020">
        <w:rPr>
          <w:sz w:val="24"/>
          <w:szCs w:val="24"/>
        </w:rPr>
        <w:t xml:space="preserve"> cell lines were characterized as previously reported [6, 7]. JMSU1 cells were kindly provided from </w:t>
      </w:r>
      <w:proofErr w:type="spellStart"/>
      <w:r w:rsidRPr="00420020">
        <w:rPr>
          <w:sz w:val="24"/>
          <w:szCs w:val="24"/>
        </w:rPr>
        <w:t>Jichi</w:t>
      </w:r>
      <w:proofErr w:type="spellEnd"/>
      <w:r w:rsidRPr="00420020">
        <w:rPr>
          <w:sz w:val="24"/>
          <w:szCs w:val="24"/>
        </w:rPr>
        <w:t xml:space="preserve"> medical school in Japan (Tochigi</w:t>
      </w:r>
      <w:proofErr w:type="gramStart"/>
      <w:r w:rsidRPr="00420020">
        <w:rPr>
          <w:sz w:val="24"/>
          <w:szCs w:val="24"/>
        </w:rPr>
        <w:t>)[</w:t>
      </w:r>
      <w:proofErr w:type="gramEnd"/>
      <w:r w:rsidRPr="00420020">
        <w:rPr>
          <w:sz w:val="24"/>
          <w:szCs w:val="24"/>
        </w:rPr>
        <w:t>8]. 253JBV cells were provided from MD Anderson Cancer Center [9], and all the other cell lines in the study were obtained from the American Type Culture Collection (ATCC). The authentication was obtained by Human STR Profiling Cell Authentication Service, and the mycoplasma test was tested in all cell lines. These cells were maintained in 10% fetal bovine serum supplemented with 2mM of L-glutamine at 37 °C in 5% CO2. Cells treated in individual experiments were assessed for cell viability using Cell Titer-</w:t>
      </w:r>
      <w:r w:rsidRPr="00420020">
        <w:rPr>
          <w:sz w:val="24"/>
          <w:szCs w:val="24"/>
          <w:lang w:eastAsia="ja-JP"/>
        </w:rPr>
        <w:t>Fluor</w:t>
      </w:r>
      <w:r w:rsidRPr="00420020">
        <w:rPr>
          <w:sz w:val="24"/>
          <w:szCs w:val="24"/>
        </w:rPr>
        <w:t xml:space="preserve"> Assay and Caspase-Glo® 3/7 Assay (Promega, Madison, WI) following the manufacturer’s protocol</w:t>
      </w:r>
      <w:r w:rsidRPr="00420020">
        <w:rPr>
          <w:sz w:val="24"/>
          <w:szCs w:val="24"/>
          <w:lang w:eastAsia="ja-JP"/>
        </w:rPr>
        <w:t>.</w:t>
      </w:r>
    </w:p>
    <w:p w14:paraId="5DB12159" w14:textId="77777777" w:rsidR="005B5B41" w:rsidRPr="00420020" w:rsidRDefault="005B5B41" w:rsidP="005B5B41">
      <w:pPr>
        <w:spacing w:line="480" w:lineRule="auto"/>
        <w:rPr>
          <w:sz w:val="24"/>
          <w:szCs w:val="24"/>
        </w:rPr>
      </w:pPr>
    </w:p>
    <w:p w14:paraId="6F592A52" w14:textId="77777777" w:rsidR="005B5B41" w:rsidRPr="00420020" w:rsidRDefault="005B5B41" w:rsidP="005B5B41">
      <w:pPr>
        <w:spacing w:line="480" w:lineRule="auto"/>
        <w:rPr>
          <w:i/>
          <w:sz w:val="24"/>
          <w:szCs w:val="24"/>
        </w:rPr>
      </w:pPr>
      <w:r w:rsidRPr="00420020">
        <w:rPr>
          <w:i/>
          <w:sz w:val="24"/>
          <w:szCs w:val="24"/>
        </w:rPr>
        <w:t xml:space="preserve">Tandem mass tag (TMT)-labeling Quantification for Mass Spectrometry (MS) </w:t>
      </w:r>
    </w:p>
    <w:p w14:paraId="4AB98792" w14:textId="77777777" w:rsidR="005B5B41" w:rsidRPr="00420020" w:rsidRDefault="005B5B41" w:rsidP="005B5B41">
      <w:pPr>
        <w:spacing w:line="480" w:lineRule="auto"/>
        <w:rPr>
          <w:sz w:val="24"/>
          <w:szCs w:val="24"/>
          <w:lang w:eastAsia="ja-JP"/>
        </w:rPr>
      </w:pPr>
      <w:r w:rsidRPr="00420020">
        <w:rPr>
          <w:sz w:val="24"/>
          <w:szCs w:val="24"/>
          <w:lang w:eastAsia="ja-JP"/>
        </w:rPr>
        <w:tab/>
        <w:t xml:space="preserve">TMT 10 plex Isobaric Label Reagent Set, Pierce Quantitative Colorimetric Peptide Assay, was purchased from Thermo Fisher Science. Samples were reduced by 10mM Triethylammonium bicarbonate buffer (TEAB: 1.0 M, pH 8.5±0.1) at 56°C for 1 hour, followed by trypsinization at a </w:t>
      </w:r>
      <w:proofErr w:type="spellStart"/>
      <w:r w:rsidRPr="00420020">
        <w:rPr>
          <w:sz w:val="24"/>
          <w:szCs w:val="24"/>
          <w:lang w:eastAsia="ja-JP"/>
        </w:rPr>
        <w:t>ration</w:t>
      </w:r>
      <w:proofErr w:type="spellEnd"/>
      <w:r w:rsidRPr="00420020">
        <w:rPr>
          <w:sz w:val="24"/>
          <w:szCs w:val="24"/>
          <w:lang w:eastAsia="ja-JP"/>
        </w:rPr>
        <w:t xml:space="preserve"> of 1:50 for 37°C overnight. After lyophilizing the extracted peptides to near dryness, 100µg of peptides were diluted for a final volume of 100uL at 50mM. Immediately after the equilibration of TMT Label Reagents to room temperature, 41μL of anhydrous acetonitrile was added to each sample </w:t>
      </w:r>
      <w:r w:rsidRPr="00420020">
        <w:rPr>
          <w:sz w:val="24"/>
          <w:szCs w:val="24"/>
          <w:lang w:eastAsia="ja-JP"/>
        </w:rPr>
        <w:lastRenderedPageBreak/>
        <w:t xml:space="preserve">tube, followed by 5 minutes incubation with an occasional vortex. Then, samples were mixed with TMT Label Reagents for 1 hour at room temperature. Eight </w:t>
      </w:r>
      <w:proofErr w:type="spellStart"/>
      <w:r w:rsidRPr="00420020">
        <w:rPr>
          <w:sz w:val="24"/>
          <w:szCs w:val="24"/>
          <w:lang w:eastAsia="ja-JP"/>
        </w:rPr>
        <w:t>μL</w:t>
      </w:r>
      <w:proofErr w:type="spellEnd"/>
      <w:r w:rsidRPr="00420020">
        <w:rPr>
          <w:sz w:val="24"/>
          <w:szCs w:val="24"/>
          <w:lang w:eastAsia="ja-JP"/>
        </w:rPr>
        <w:t xml:space="preserve"> of 5% hydroxylamine was added to quench the reaction, and samples were combined into one tube. High-performance liquid chromatography (HPLC) was performed to fractionate the sample with six components. For </w:t>
      </w:r>
      <w:proofErr w:type="spellStart"/>
      <w:r w:rsidRPr="00420020">
        <w:rPr>
          <w:sz w:val="24"/>
          <w:szCs w:val="24"/>
          <w:lang w:eastAsia="ja-JP"/>
        </w:rPr>
        <w:t>nanoLC</w:t>
      </w:r>
      <w:proofErr w:type="spellEnd"/>
      <w:r w:rsidRPr="00420020">
        <w:rPr>
          <w:sz w:val="24"/>
          <w:szCs w:val="24"/>
          <w:lang w:eastAsia="ja-JP"/>
        </w:rPr>
        <w:t xml:space="preserve">-MS/MS Analysis, a </w:t>
      </w:r>
      <w:proofErr w:type="spellStart"/>
      <w:r w:rsidRPr="00420020">
        <w:rPr>
          <w:sz w:val="24"/>
          <w:szCs w:val="24"/>
          <w:lang w:eastAsia="ja-JP"/>
        </w:rPr>
        <w:t>Dionex</w:t>
      </w:r>
      <w:proofErr w:type="spellEnd"/>
      <w:r w:rsidRPr="00420020">
        <w:rPr>
          <w:sz w:val="24"/>
          <w:szCs w:val="24"/>
          <w:lang w:eastAsia="ja-JP"/>
        </w:rPr>
        <w:t xml:space="preserve"> Ultimate 3000 Nano LC system coupled with an Orbitrap Q </w:t>
      </w:r>
      <w:proofErr w:type="spellStart"/>
      <w:r w:rsidRPr="00420020">
        <w:rPr>
          <w:sz w:val="24"/>
          <w:szCs w:val="24"/>
          <w:lang w:eastAsia="ja-JP"/>
        </w:rPr>
        <w:t>Exactive</w:t>
      </w:r>
      <w:proofErr w:type="spellEnd"/>
      <w:r w:rsidRPr="00420020">
        <w:rPr>
          <w:sz w:val="24"/>
          <w:szCs w:val="24"/>
          <w:lang w:eastAsia="ja-JP"/>
        </w:rPr>
        <w:t xml:space="preserve"> mass spectrometer (Thermo Fisher Scientific, USA) with an ESI </w:t>
      </w:r>
      <w:proofErr w:type="spellStart"/>
      <w:r w:rsidRPr="00420020">
        <w:rPr>
          <w:sz w:val="24"/>
          <w:szCs w:val="24"/>
          <w:lang w:eastAsia="ja-JP"/>
        </w:rPr>
        <w:t>nanospray</w:t>
      </w:r>
      <w:proofErr w:type="spellEnd"/>
      <w:r w:rsidRPr="00420020">
        <w:rPr>
          <w:sz w:val="24"/>
          <w:szCs w:val="24"/>
          <w:lang w:eastAsia="ja-JP"/>
        </w:rPr>
        <w:t xml:space="preserve"> source was used with a setting as follows (Nanocolumn: 100 μm×10 cm in-house made column packed with a reversed-phase </w:t>
      </w:r>
      <w:proofErr w:type="spellStart"/>
      <w:r w:rsidRPr="00420020">
        <w:rPr>
          <w:sz w:val="24"/>
          <w:szCs w:val="24"/>
          <w:lang w:eastAsia="ja-JP"/>
        </w:rPr>
        <w:t>ReproSil-Pur</w:t>
      </w:r>
      <w:proofErr w:type="spellEnd"/>
      <w:r w:rsidRPr="00420020">
        <w:rPr>
          <w:sz w:val="24"/>
          <w:szCs w:val="24"/>
          <w:lang w:eastAsia="ja-JP"/>
        </w:rPr>
        <w:t xml:space="preserve"> C18-AQ resin, loaded sample volume: 5 </w:t>
      </w:r>
      <w:proofErr w:type="spellStart"/>
      <w:r w:rsidRPr="00420020">
        <w:rPr>
          <w:sz w:val="24"/>
          <w:szCs w:val="24"/>
          <w:lang w:eastAsia="ja-JP"/>
        </w:rPr>
        <w:t>μL</w:t>
      </w:r>
      <w:proofErr w:type="spellEnd"/>
      <w:r w:rsidRPr="00420020">
        <w:rPr>
          <w:sz w:val="24"/>
          <w:szCs w:val="24"/>
          <w:lang w:eastAsia="ja-JP"/>
        </w:rPr>
        <w:t xml:space="preserve">, Total flow rate: 600 </w:t>
      </w:r>
      <w:proofErr w:type="spellStart"/>
      <w:r w:rsidRPr="00420020">
        <w:rPr>
          <w:sz w:val="24"/>
          <w:szCs w:val="24"/>
          <w:lang w:eastAsia="ja-JP"/>
        </w:rPr>
        <w:t>nL</w:t>
      </w:r>
      <w:proofErr w:type="spellEnd"/>
      <w:r w:rsidRPr="00420020">
        <w:rPr>
          <w:sz w:val="24"/>
          <w:szCs w:val="24"/>
          <w:lang w:eastAsia="ja-JP"/>
        </w:rPr>
        <w:t xml:space="preserve">/min, MS resolution:70000 at 400 m/z , MS precursor m/z range: 300.0-1650.0). For data analysis, the six raw MS files were analyzed and searched against the human protein database based on the species of the samples using </w:t>
      </w:r>
      <w:proofErr w:type="spellStart"/>
      <w:r w:rsidRPr="00420020">
        <w:rPr>
          <w:sz w:val="24"/>
          <w:szCs w:val="24"/>
          <w:lang w:eastAsia="ja-JP"/>
        </w:rPr>
        <w:t>Maxquant</w:t>
      </w:r>
      <w:proofErr w:type="spellEnd"/>
      <w:r w:rsidRPr="00420020">
        <w:rPr>
          <w:sz w:val="24"/>
          <w:szCs w:val="24"/>
          <w:lang w:eastAsia="ja-JP"/>
        </w:rPr>
        <w:t xml:space="preserve"> (ver.1.5.6.5). Gene Ontology analysis was performed using DAVID bioinformatics resources (https://david.ncifcrf.gov). The heat map was created using GENE-E (www.broadinstitute.org/cancer/software/GENE-E/).</w:t>
      </w:r>
    </w:p>
    <w:p w14:paraId="4A92C893" w14:textId="77777777" w:rsidR="005B5B41" w:rsidRPr="00420020" w:rsidRDefault="005B5B41" w:rsidP="005B5B41">
      <w:pPr>
        <w:spacing w:line="480" w:lineRule="auto"/>
        <w:rPr>
          <w:sz w:val="24"/>
          <w:szCs w:val="24"/>
        </w:rPr>
      </w:pPr>
    </w:p>
    <w:p w14:paraId="7C2595C0" w14:textId="77777777" w:rsidR="005B5B41" w:rsidRPr="00420020" w:rsidRDefault="005B5B41" w:rsidP="005B5B41">
      <w:pPr>
        <w:spacing w:line="480" w:lineRule="auto"/>
        <w:rPr>
          <w:i/>
          <w:iCs/>
          <w:sz w:val="24"/>
          <w:szCs w:val="24"/>
        </w:rPr>
      </w:pPr>
      <w:r w:rsidRPr="00420020">
        <w:rPr>
          <w:i/>
          <w:iCs/>
          <w:sz w:val="24"/>
          <w:szCs w:val="24"/>
        </w:rPr>
        <w:t>Soft Agar Colony Formation Assay</w:t>
      </w:r>
    </w:p>
    <w:p w14:paraId="48EEEB99" w14:textId="77777777" w:rsidR="005B5B41" w:rsidRPr="00420020" w:rsidRDefault="005B5B41" w:rsidP="005B5B41">
      <w:pPr>
        <w:spacing w:line="480" w:lineRule="auto"/>
        <w:rPr>
          <w:sz w:val="24"/>
          <w:szCs w:val="24"/>
        </w:rPr>
      </w:pPr>
      <w:r w:rsidRPr="00420020">
        <w:rPr>
          <w:sz w:val="24"/>
          <w:szCs w:val="24"/>
        </w:rPr>
        <w:tab/>
        <w:t xml:space="preserve">Fifty thousand live cells (T24R and JMSU1R cells with indicated </w:t>
      </w:r>
      <w:proofErr w:type="spellStart"/>
      <w:r w:rsidRPr="00420020">
        <w:rPr>
          <w:sz w:val="24"/>
          <w:szCs w:val="24"/>
        </w:rPr>
        <w:t>shRNAs</w:t>
      </w:r>
      <w:proofErr w:type="spellEnd"/>
      <w:r w:rsidRPr="00420020">
        <w:rPr>
          <w:sz w:val="24"/>
          <w:szCs w:val="24"/>
        </w:rPr>
        <w:t>) were mixed with 0.3% top-agar and plated onto a 0.6% base-agar in six-well plates triplicates. The cells were treated with 1</w:t>
      </w:r>
      <w:r w:rsidRPr="00420020">
        <w:rPr>
          <w:sz w:val="24"/>
          <w:szCs w:val="24"/>
          <w:lang w:eastAsia="ja-JP"/>
        </w:rPr>
        <w:t>µ</w:t>
      </w:r>
      <w:r w:rsidRPr="00420020">
        <w:rPr>
          <w:sz w:val="24"/>
          <w:szCs w:val="24"/>
        </w:rPr>
        <w:t xml:space="preserve">M of cisplatin for three weeks </w:t>
      </w:r>
      <w:r w:rsidRPr="00420020">
        <w:rPr>
          <w:sz w:val="24"/>
          <w:szCs w:val="24"/>
          <w:lang w:eastAsia="ja-JP"/>
        </w:rPr>
        <w:t>chang</w:t>
      </w:r>
      <w:r w:rsidRPr="00420020">
        <w:rPr>
          <w:sz w:val="24"/>
          <w:szCs w:val="24"/>
        </w:rPr>
        <w:t xml:space="preserve">ing the FBS medium with 0.15 </w:t>
      </w:r>
      <w:r w:rsidRPr="00420020">
        <w:rPr>
          <w:sz w:val="24"/>
          <w:szCs w:val="24"/>
          <w:lang w:eastAsia="ja-JP"/>
        </w:rPr>
        <w:t>µ</w:t>
      </w:r>
      <w:r w:rsidRPr="00420020">
        <w:rPr>
          <w:sz w:val="24"/>
          <w:szCs w:val="24"/>
        </w:rPr>
        <w:t xml:space="preserve">g/ml doxycycline every three days, followed by 0.1% iodonitrotetrazolium chloride (INT) staining overnight. The plates </w:t>
      </w:r>
      <w:r w:rsidRPr="00420020">
        <w:rPr>
          <w:sz w:val="24"/>
          <w:szCs w:val="24"/>
        </w:rPr>
        <w:lastRenderedPageBreak/>
        <w:t xml:space="preserve">were photographed, and the colony numbers were counted by </w:t>
      </w:r>
      <w:proofErr w:type="spellStart"/>
      <w:r w:rsidRPr="00420020">
        <w:rPr>
          <w:sz w:val="24"/>
          <w:szCs w:val="24"/>
        </w:rPr>
        <w:t>Gelcount</w:t>
      </w:r>
      <w:proofErr w:type="spellEnd"/>
      <w:r w:rsidRPr="00420020">
        <w:rPr>
          <w:sz w:val="24"/>
          <w:szCs w:val="24"/>
        </w:rPr>
        <w:t xml:space="preserve"> (Oxford </w:t>
      </w:r>
      <w:proofErr w:type="spellStart"/>
      <w:r w:rsidRPr="00420020">
        <w:rPr>
          <w:sz w:val="24"/>
          <w:szCs w:val="24"/>
        </w:rPr>
        <w:t>oOptonix</w:t>
      </w:r>
      <w:proofErr w:type="spellEnd"/>
      <w:r w:rsidRPr="00420020">
        <w:rPr>
          <w:sz w:val="24"/>
          <w:szCs w:val="24"/>
        </w:rPr>
        <w:t>, Abington, UK).</w:t>
      </w:r>
    </w:p>
    <w:p w14:paraId="10D1285F" w14:textId="77777777" w:rsidR="005B5B41" w:rsidRPr="00420020" w:rsidRDefault="005B5B41" w:rsidP="005B5B41">
      <w:pPr>
        <w:spacing w:line="480" w:lineRule="auto"/>
        <w:rPr>
          <w:sz w:val="24"/>
          <w:szCs w:val="24"/>
        </w:rPr>
      </w:pPr>
    </w:p>
    <w:p w14:paraId="43068B8B" w14:textId="77777777" w:rsidR="005B5B41" w:rsidRPr="00420020" w:rsidRDefault="005B5B41" w:rsidP="005B5B41">
      <w:pPr>
        <w:spacing w:line="480" w:lineRule="auto"/>
        <w:rPr>
          <w:i/>
          <w:iCs/>
          <w:sz w:val="24"/>
          <w:szCs w:val="24"/>
        </w:rPr>
      </w:pPr>
      <w:r w:rsidRPr="00420020">
        <w:rPr>
          <w:i/>
          <w:iCs/>
          <w:sz w:val="24"/>
          <w:szCs w:val="24"/>
        </w:rPr>
        <w:t>Cell Cycle Analysis</w:t>
      </w:r>
    </w:p>
    <w:p w14:paraId="6D2434D3" w14:textId="77777777" w:rsidR="005B5B41" w:rsidRPr="00420020" w:rsidRDefault="005B5B41" w:rsidP="005B5B41">
      <w:pPr>
        <w:spacing w:line="480" w:lineRule="auto"/>
        <w:rPr>
          <w:sz w:val="24"/>
          <w:szCs w:val="24"/>
        </w:rPr>
      </w:pPr>
      <w:r w:rsidRPr="00420020">
        <w:rPr>
          <w:sz w:val="24"/>
          <w:szCs w:val="24"/>
        </w:rPr>
        <w:tab/>
        <w:t xml:space="preserve">Cells were cultured with indicated drugs for 72 hours, and one million cells were collected, followed by washing with HBSS and fixing with ice-cold 70% ethanol overnight. Then, the cells were re-washed with HBSS, stained with 200 </w:t>
      </w:r>
      <w:proofErr w:type="spellStart"/>
      <w:r w:rsidRPr="00420020">
        <w:rPr>
          <w:sz w:val="24"/>
          <w:szCs w:val="24"/>
        </w:rPr>
        <w:t>μL</w:t>
      </w:r>
      <w:proofErr w:type="spellEnd"/>
      <w:r w:rsidRPr="00420020">
        <w:rPr>
          <w:sz w:val="24"/>
          <w:szCs w:val="24"/>
        </w:rPr>
        <w:t xml:space="preserve"> of PI/RNase reagent (Millipore, Darmstadt, Germany) for 30 min, and the distribution of cell cycle was analyzed by the BD </w:t>
      </w:r>
      <w:proofErr w:type="spellStart"/>
      <w:r w:rsidRPr="00420020">
        <w:rPr>
          <w:sz w:val="24"/>
          <w:szCs w:val="24"/>
        </w:rPr>
        <w:t>FACSAria</w:t>
      </w:r>
      <w:proofErr w:type="spellEnd"/>
      <w:r w:rsidRPr="00420020">
        <w:rPr>
          <w:sz w:val="24"/>
          <w:szCs w:val="24"/>
        </w:rPr>
        <w:t xml:space="preserve"> cell sorter (BD Biosciences, New Jersey, USA). Data obtained was analyzed with </w:t>
      </w:r>
      <w:proofErr w:type="spellStart"/>
      <w:r w:rsidRPr="00420020">
        <w:rPr>
          <w:sz w:val="24"/>
          <w:szCs w:val="24"/>
        </w:rPr>
        <w:t>FlowJo</w:t>
      </w:r>
      <w:proofErr w:type="spellEnd"/>
      <w:r w:rsidRPr="00420020">
        <w:rPr>
          <w:sz w:val="24"/>
          <w:szCs w:val="24"/>
        </w:rPr>
        <w:t xml:space="preserve"> Software (</w:t>
      </w:r>
      <w:proofErr w:type="spellStart"/>
      <w:r w:rsidRPr="00420020">
        <w:rPr>
          <w:sz w:val="24"/>
          <w:szCs w:val="24"/>
        </w:rPr>
        <w:t>Treestar</w:t>
      </w:r>
      <w:proofErr w:type="spellEnd"/>
      <w:r w:rsidRPr="00420020">
        <w:rPr>
          <w:sz w:val="24"/>
          <w:szCs w:val="24"/>
        </w:rPr>
        <w:t>, Ashland, OR).</w:t>
      </w:r>
    </w:p>
    <w:p w14:paraId="210B80FC" w14:textId="77777777" w:rsidR="005B5B41" w:rsidRPr="00420020" w:rsidRDefault="005B5B41" w:rsidP="005B5B41">
      <w:pPr>
        <w:spacing w:line="480" w:lineRule="auto"/>
        <w:rPr>
          <w:sz w:val="24"/>
          <w:szCs w:val="24"/>
        </w:rPr>
      </w:pPr>
    </w:p>
    <w:p w14:paraId="5160009D" w14:textId="77777777" w:rsidR="005B5B41" w:rsidRPr="00420020" w:rsidRDefault="005B5B41" w:rsidP="005B5B41">
      <w:pPr>
        <w:spacing w:line="480" w:lineRule="auto"/>
        <w:rPr>
          <w:i/>
          <w:iCs/>
          <w:sz w:val="24"/>
          <w:szCs w:val="24"/>
        </w:rPr>
      </w:pPr>
      <w:r w:rsidRPr="00420020">
        <w:rPr>
          <w:i/>
          <w:iCs/>
          <w:sz w:val="24"/>
          <w:szCs w:val="24"/>
        </w:rPr>
        <w:t>Quantitative PCR</w:t>
      </w:r>
    </w:p>
    <w:p w14:paraId="6B04624C" w14:textId="77777777" w:rsidR="005B5B41" w:rsidRPr="00420020" w:rsidRDefault="005B5B41" w:rsidP="005B5B41">
      <w:pPr>
        <w:spacing w:line="480" w:lineRule="auto"/>
        <w:rPr>
          <w:sz w:val="24"/>
          <w:szCs w:val="24"/>
        </w:rPr>
      </w:pPr>
      <w:r w:rsidRPr="00420020">
        <w:rPr>
          <w:sz w:val="24"/>
          <w:szCs w:val="24"/>
        </w:rPr>
        <w:tab/>
        <w:t xml:space="preserve">RNA was isolated using </w:t>
      </w:r>
      <w:proofErr w:type="spellStart"/>
      <w:r w:rsidRPr="00420020">
        <w:rPr>
          <w:sz w:val="24"/>
          <w:szCs w:val="24"/>
        </w:rPr>
        <w:t>TRIzol</w:t>
      </w:r>
      <w:proofErr w:type="spellEnd"/>
      <w:r w:rsidRPr="00420020">
        <w:rPr>
          <w:sz w:val="24"/>
          <w:szCs w:val="24"/>
        </w:rPr>
        <w:t xml:space="preserve"> (Invitrogen, Carlsbad, CA) and Direct-</w:t>
      </w:r>
      <w:proofErr w:type="spellStart"/>
      <w:r w:rsidRPr="00420020">
        <w:rPr>
          <w:sz w:val="24"/>
          <w:szCs w:val="24"/>
        </w:rPr>
        <w:t>zol</w:t>
      </w:r>
      <w:proofErr w:type="spellEnd"/>
      <w:r w:rsidRPr="00420020">
        <w:rPr>
          <w:sz w:val="24"/>
          <w:szCs w:val="24"/>
        </w:rPr>
        <w:t xml:space="preserve"> RNA Prep Plus (</w:t>
      </w:r>
      <w:proofErr w:type="spellStart"/>
      <w:r w:rsidRPr="00420020">
        <w:rPr>
          <w:sz w:val="24"/>
          <w:szCs w:val="24"/>
        </w:rPr>
        <w:t>Zymo</w:t>
      </w:r>
      <w:proofErr w:type="spellEnd"/>
      <w:r w:rsidRPr="00420020">
        <w:rPr>
          <w:sz w:val="24"/>
          <w:szCs w:val="24"/>
        </w:rPr>
        <w:t xml:space="preserve"> Research, Irvine, CA) according to the manufacturer’s protocol followed by quantification using a </w:t>
      </w:r>
      <w:proofErr w:type="spellStart"/>
      <w:r w:rsidRPr="00420020">
        <w:rPr>
          <w:sz w:val="24"/>
          <w:szCs w:val="24"/>
        </w:rPr>
        <w:t>NanoDrop</w:t>
      </w:r>
      <w:proofErr w:type="spellEnd"/>
      <w:r w:rsidRPr="00420020">
        <w:rPr>
          <w:sz w:val="24"/>
          <w:szCs w:val="24"/>
        </w:rPr>
        <w:t xml:space="preserve"> spectrophotometer, and 100-500 ng of RNA was reverse-transcribed using a </w:t>
      </w:r>
      <w:proofErr w:type="spellStart"/>
      <w:r w:rsidRPr="00420020">
        <w:rPr>
          <w:sz w:val="24"/>
          <w:szCs w:val="24"/>
        </w:rPr>
        <w:t>SuperScript</w:t>
      </w:r>
      <w:proofErr w:type="spellEnd"/>
      <w:r w:rsidRPr="00420020">
        <w:rPr>
          <w:sz w:val="24"/>
          <w:szCs w:val="24"/>
        </w:rPr>
        <w:t xml:space="preserve"> IV VILO Master Mix (Invitrogen, Carlsbad, CA, United States). The primers used are listed in Supplementary </w:t>
      </w:r>
      <w:r w:rsidR="002B5A01">
        <w:rPr>
          <w:sz w:val="24"/>
          <w:szCs w:val="24"/>
        </w:rPr>
        <w:t>Materials</w:t>
      </w:r>
      <w:r w:rsidRPr="00420020">
        <w:rPr>
          <w:sz w:val="24"/>
          <w:szCs w:val="24"/>
        </w:rPr>
        <w:t xml:space="preserve">. Quantitative PCR was performed on an ABI Quant Studio 5 detector. Product formation was detected by incorporation of SYBR Green I </w:t>
      </w:r>
      <w:proofErr w:type="gramStart"/>
      <w:r w:rsidRPr="00420020">
        <w:rPr>
          <w:sz w:val="24"/>
          <w:szCs w:val="24"/>
        </w:rPr>
        <w:t>using</w:t>
      </w:r>
      <w:proofErr w:type="gramEnd"/>
      <w:r w:rsidRPr="00420020">
        <w:rPr>
          <w:sz w:val="24"/>
          <w:szCs w:val="24"/>
        </w:rPr>
        <w:t xml:space="preserve"> ROX as a passive reference. The expression data were normalized with GAPDH in each sample. Experiments were </w:t>
      </w:r>
      <w:r w:rsidRPr="00420020">
        <w:rPr>
          <w:sz w:val="24"/>
          <w:szCs w:val="24"/>
        </w:rPr>
        <w:lastRenderedPageBreak/>
        <w:t xml:space="preserve">independently repeated and analyzed three times. </w:t>
      </w:r>
    </w:p>
    <w:p w14:paraId="223BE098" w14:textId="77777777" w:rsidR="005B5B41" w:rsidRPr="00420020" w:rsidRDefault="005B5B41" w:rsidP="005B5B41">
      <w:pPr>
        <w:spacing w:line="480" w:lineRule="auto"/>
        <w:rPr>
          <w:sz w:val="24"/>
          <w:szCs w:val="24"/>
        </w:rPr>
      </w:pPr>
    </w:p>
    <w:p w14:paraId="6E23D8BE" w14:textId="77777777" w:rsidR="005B5B41" w:rsidRPr="00420020" w:rsidRDefault="005B5B41" w:rsidP="005B5B41">
      <w:pPr>
        <w:spacing w:line="480" w:lineRule="auto"/>
        <w:rPr>
          <w:sz w:val="24"/>
          <w:szCs w:val="24"/>
        </w:rPr>
      </w:pPr>
      <w:r w:rsidRPr="00420020">
        <w:rPr>
          <w:sz w:val="24"/>
          <w:szCs w:val="24"/>
        </w:rPr>
        <w:t>Immunofluorescence staining</w:t>
      </w:r>
    </w:p>
    <w:p w14:paraId="703EF3B2" w14:textId="77777777" w:rsidR="005B5B41" w:rsidRPr="00420020" w:rsidRDefault="005B5B41" w:rsidP="005B5B41">
      <w:pPr>
        <w:spacing w:line="480" w:lineRule="auto"/>
        <w:rPr>
          <w:sz w:val="24"/>
          <w:szCs w:val="24"/>
        </w:rPr>
      </w:pPr>
      <w:r w:rsidRPr="00420020">
        <w:rPr>
          <w:sz w:val="24"/>
          <w:szCs w:val="24"/>
        </w:rPr>
        <w:tab/>
      </w:r>
      <w:r w:rsidRPr="00420020">
        <w:rPr>
          <w:sz w:val="24"/>
          <w:szCs w:val="24"/>
          <w:lang w:eastAsia="ja-JP"/>
        </w:rPr>
        <w:t xml:space="preserve">BC </w:t>
      </w:r>
      <w:r w:rsidRPr="00420020">
        <w:rPr>
          <w:sz w:val="24"/>
          <w:szCs w:val="24"/>
        </w:rPr>
        <w:t xml:space="preserve">cells with indicated </w:t>
      </w:r>
      <w:proofErr w:type="spellStart"/>
      <w:r w:rsidRPr="00420020">
        <w:rPr>
          <w:sz w:val="24"/>
          <w:szCs w:val="24"/>
        </w:rPr>
        <w:t>shRNAs</w:t>
      </w:r>
      <w:proofErr w:type="spellEnd"/>
      <w:r w:rsidRPr="00420020">
        <w:rPr>
          <w:sz w:val="24"/>
          <w:szCs w:val="24"/>
        </w:rPr>
        <w:t xml:space="preserve"> were plated onto collagen-coated 24 well culture dish for two days, followed by fixation in 4% paraformaldehyde (PFA) at room temperature for 10 min, then washed three times with HBSS, and incubated with 0.1 M glycine for 10 min to quench PFA autofluorescence. After washing again, cells were permeabilized and stained with a solution of 0.1% Triton X–100 and HBSS + BSA 1%, containing primary antibodies at a ratio of 1:250. Cells were then washed and incubated for 60 min with appropriate secondary–fluorescent antibodies (Alexa Fluor 488 anti-rabbit secondary antibody and Alexa Fluor 568 anti-mouse secondary antibodies purchased from Invitrogen, Life Technologies, Carlsbad, CA, United States). After washes, the nucleus was stained with DAPI reagent (Invitrogen, Life Technologies, Carlsbad, CA, United States) overnight at -20 degrees. The images were obtained and analyzed using the BZ-X800 analyzer (Keyence, Osaka, Japan).</w:t>
      </w:r>
    </w:p>
    <w:p w14:paraId="3A17EB7A" w14:textId="77777777" w:rsidR="005B5B41" w:rsidRPr="00420020" w:rsidRDefault="005B5B41" w:rsidP="005B5B41">
      <w:pPr>
        <w:spacing w:line="480" w:lineRule="auto"/>
        <w:rPr>
          <w:sz w:val="24"/>
          <w:szCs w:val="24"/>
        </w:rPr>
      </w:pPr>
    </w:p>
    <w:p w14:paraId="42B16BE1" w14:textId="77777777" w:rsidR="005B5B41" w:rsidRPr="00420020" w:rsidRDefault="005B5B41" w:rsidP="005B5B41">
      <w:pPr>
        <w:spacing w:line="480" w:lineRule="auto"/>
        <w:rPr>
          <w:i/>
          <w:iCs/>
          <w:sz w:val="24"/>
          <w:szCs w:val="24"/>
        </w:rPr>
      </w:pPr>
      <w:r w:rsidRPr="00420020">
        <w:rPr>
          <w:i/>
          <w:iCs/>
          <w:sz w:val="24"/>
          <w:szCs w:val="24"/>
        </w:rPr>
        <w:t>RNA Interference, DNA Transfection, and Lentiviral Transduction</w:t>
      </w:r>
    </w:p>
    <w:p w14:paraId="2B84784C" w14:textId="77777777" w:rsidR="005B5B41" w:rsidRPr="00420020" w:rsidRDefault="005B5B41" w:rsidP="005B5B41">
      <w:pPr>
        <w:spacing w:line="480" w:lineRule="auto"/>
        <w:rPr>
          <w:sz w:val="24"/>
          <w:szCs w:val="24"/>
          <w:lang w:eastAsia="ja-JP"/>
        </w:rPr>
      </w:pPr>
      <w:r w:rsidRPr="00420020">
        <w:rPr>
          <w:sz w:val="24"/>
          <w:szCs w:val="24"/>
        </w:rPr>
        <w:tab/>
        <w:t xml:space="preserve">The sequences of </w:t>
      </w:r>
      <w:proofErr w:type="spellStart"/>
      <w:r w:rsidRPr="00420020">
        <w:rPr>
          <w:sz w:val="24"/>
          <w:szCs w:val="24"/>
        </w:rPr>
        <w:t>shRNAs</w:t>
      </w:r>
      <w:proofErr w:type="spellEnd"/>
      <w:r w:rsidRPr="00420020">
        <w:rPr>
          <w:sz w:val="24"/>
          <w:szCs w:val="24"/>
        </w:rPr>
        <w:t xml:space="preserve"> used are listed in Supplementary </w:t>
      </w:r>
      <w:r w:rsidR="002B5A01">
        <w:rPr>
          <w:sz w:val="24"/>
          <w:szCs w:val="24"/>
        </w:rPr>
        <w:t>Materials</w:t>
      </w:r>
      <w:r w:rsidRPr="00420020">
        <w:rPr>
          <w:sz w:val="24"/>
          <w:szCs w:val="24"/>
        </w:rPr>
        <w:t xml:space="preserve">. Mammalian Gene Collection human BUB1B/BUBR1 sequence-verified cDNA (Catalog ID: MHS6278-202832130) was purchased from </w:t>
      </w:r>
      <w:proofErr w:type="spellStart"/>
      <w:r w:rsidRPr="00420020">
        <w:rPr>
          <w:sz w:val="24"/>
          <w:szCs w:val="24"/>
        </w:rPr>
        <w:t>Dharmacon</w:t>
      </w:r>
      <w:proofErr w:type="spellEnd"/>
      <w:r w:rsidRPr="00420020">
        <w:rPr>
          <w:sz w:val="24"/>
          <w:szCs w:val="24"/>
        </w:rPr>
        <w:t xml:space="preserve"> (Horizon Discovery). The plasmid of human ATM sequence-</w:t>
      </w:r>
      <w:r w:rsidRPr="00420020">
        <w:rPr>
          <w:sz w:val="24"/>
          <w:szCs w:val="24"/>
        </w:rPr>
        <w:lastRenderedPageBreak/>
        <w:t xml:space="preserve">verified cDNA with CMV promotor (Catalog ID: OHS5898-224629547) was purchased from </w:t>
      </w:r>
      <w:proofErr w:type="spellStart"/>
      <w:r w:rsidRPr="00420020">
        <w:rPr>
          <w:sz w:val="24"/>
          <w:szCs w:val="24"/>
        </w:rPr>
        <w:t>Dharmacon</w:t>
      </w:r>
      <w:proofErr w:type="spellEnd"/>
      <w:r w:rsidRPr="00420020">
        <w:rPr>
          <w:sz w:val="24"/>
          <w:szCs w:val="24"/>
        </w:rPr>
        <w:t xml:space="preserve"> (Horizon Discovery). A point mutation of ATM-S1981A (Ser: AGC to Ala: GCC) was generated using </w:t>
      </w:r>
      <w:proofErr w:type="spellStart"/>
      <w:r w:rsidRPr="00420020">
        <w:rPr>
          <w:sz w:val="24"/>
          <w:szCs w:val="24"/>
        </w:rPr>
        <w:t>PrimeSTAR</w:t>
      </w:r>
      <w:proofErr w:type="spellEnd"/>
      <w:r w:rsidRPr="00420020">
        <w:rPr>
          <w:sz w:val="24"/>
          <w:szCs w:val="24"/>
        </w:rPr>
        <w:t xml:space="preserve">® Mutagenesis Basal Kit (TAKARA BIO, Japan). Individual </w:t>
      </w:r>
      <w:proofErr w:type="spellStart"/>
      <w:r w:rsidRPr="00420020">
        <w:rPr>
          <w:sz w:val="24"/>
          <w:szCs w:val="24"/>
        </w:rPr>
        <w:t>shRNAs</w:t>
      </w:r>
      <w:proofErr w:type="spellEnd"/>
      <w:r w:rsidRPr="00420020">
        <w:rPr>
          <w:sz w:val="24"/>
          <w:szCs w:val="24"/>
        </w:rPr>
        <w:t xml:space="preserve"> were designed using Enhanced Direct (rnai.co.jp/</w:t>
      </w:r>
      <w:proofErr w:type="spellStart"/>
      <w:r w:rsidRPr="00420020">
        <w:rPr>
          <w:sz w:val="24"/>
          <w:szCs w:val="24"/>
        </w:rPr>
        <w:t>lsci</w:t>
      </w:r>
      <w:proofErr w:type="spellEnd"/>
      <w:r w:rsidRPr="00420020">
        <w:rPr>
          <w:sz w:val="24"/>
          <w:szCs w:val="24"/>
        </w:rPr>
        <w:t xml:space="preserve">/e-sidirect.html) for licensees considering mismatch potential &gt;0.3 and the longest common factor (LCF) &lt; 9. siRNA transfections targeting BUB1B/BUBR1 and FOXM1 were purchased from </w:t>
      </w:r>
      <w:proofErr w:type="spellStart"/>
      <w:r w:rsidRPr="00420020">
        <w:rPr>
          <w:sz w:val="24"/>
          <w:szCs w:val="24"/>
        </w:rPr>
        <w:t>Dharmacon</w:t>
      </w:r>
      <w:proofErr w:type="spellEnd"/>
      <w:r w:rsidRPr="00420020">
        <w:rPr>
          <w:sz w:val="24"/>
          <w:szCs w:val="24"/>
        </w:rPr>
        <w:t xml:space="preserve"> (Horizon Discovery: listed in Supplementary </w:t>
      </w:r>
      <w:r w:rsidR="002B5A01">
        <w:rPr>
          <w:sz w:val="24"/>
          <w:szCs w:val="24"/>
        </w:rPr>
        <w:t>Materials</w:t>
      </w:r>
      <w:r w:rsidRPr="00420020">
        <w:rPr>
          <w:sz w:val="24"/>
          <w:szCs w:val="24"/>
        </w:rPr>
        <w:t xml:space="preserve">) and performed using Lipofectamine </w:t>
      </w:r>
      <w:proofErr w:type="spellStart"/>
      <w:r w:rsidRPr="00420020">
        <w:rPr>
          <w:sz w:val="24"/>
          <w:szCs w:val="24"/>
        </w:rPr>
        <w:t>RNAiMAX</w:t>
      </w:r>
      <w:proofErr w:type="spellEnd"/>
      <w:r w:rsidRPr="00420020">
        <w:rPr>
          <w:sz w:val="24"/>
          <w:szCs w:val="24"/>
        </w:rPr>
        <w:t xml:space="preserve"> (Invitrogen, Carlsbad, CA, United States). Twenty-four hours before transfection, cells were seeded onto six-well plates. The cells were transfected with 50 </w:t>
      </w:r>
      <w:proofErr w:type="spellStart"/>
      <w:r w:rsidRPr="00420020">
        <w:rPr>
          <w:sz w:val="24"/>
          <w:szCs w:val="24"/>
        </w:rPr>
        <w:t>nM</w:t>
      </w:r>
      <w:proofErr w:type="spellEnd"/>
      <w:r w:rsidRPr="00420020">
        <w:rPr>
          <w:sz w:val="24"/>
          <w:szCs w:val="24"/>
        </w:rPr>
        <w:t xml:space="preserve"> siRNA as described in the manufacturer’s protocol and maintained for 48 hours, followed by the designed experiments. </w:t>
      </w:r>
      <w:bookmarkStart w:id="0" w:name="_Hlk70627596"/>
      <w:r w:rsidRPr="00420020">
        <w:rPr>
          <w:sz w:val="24"/>
          <w:szCs w:val="24"/>
        </w:rPr>
        <w:t xml:space="preserve">The sequence of siBUB1B/BUBR1 targeting 3’UTR is provided in Supplementary </w:t>
      </w:r>
      <w:r w:rsidR="002B5A01">
        <w:rPr>
          <w:sz w:val="24"/>
          <w:szCs w:val="24"/>
        </w:rPr>
        <w:t>Materials</w:t>
      </w:r>
      <w:r w:rsidRPr="00420020">
        <w:rPr>
          <w:sz w:val="24"/>
          <w:szCs w:val="24"/>
        </w:rPr>
        <w:t xml:space="preserve">. For overexpression of BUBR1-765x, GENEART and GENEOPTIMIZER services (Thermo Scientific, Waltham, MA) were applied for the design of the plasmid (CDS presented in Supplementary </w:t>
      </w:r>
      <w:r w:rsidR="002B5A01">
        <w:rPr>
          <w:sz w:val="24"/>
          <w:szCs w:val="24"/>
        </w:rPr>
        <w:t>Materials</w:t>
      </w:r>
      <w:r w:rsidRPr="00420020">
        <w:rPr>
          <w:sz w:val="24"/>
          <w:szCs w:val="24"/>
        </w:rPr>
        <w:t>)</w:t>
      </w:r>
      <w:bookmarkEnd w:id="0"/>
      <w:r w:rsidRPr="00420020">
        <w:rPr>
          <w:sz w:val="24"/>
          <w:szCs w:val="24"/>
        </w:rPr>
        <w:t xml:space="preserve">, and co-transfection with siBUB1B(3’UTR) was performed using </w:t>
      </w:r>
      <w:proofErr w:type="spellStart"/>
      <w:r w:rsidRPr="00420020">
        <w:rPr>
          <w:sz w:val="24"/>
          <w:szCs w:val="24"/>
        </w:rPr>
        <w:t>DharmaFECT</w:t>
      </w:r>
      <w:proofErr w:type="spellEnd"/>
      <w:r w:rsidRPr="00420020">
        <w:rPr>
          <w:sz w:val="24"/>
          <w:szCs w:val="24"/>
        </w:rPr>
        <w:t xml:space="preserve"> Duo Transfection Reagent (Horizon Discovery). For lentiviral transduction, </w:t>
      </w:r>
      <w:proofErr w:type="spellStart"/>
      <w:r w:rsidRPr="00420020">
        <w:rPr>
          <w:sz w:val="24"/>
          <w:szCs w:val="24"/>
        </w:rPr>
        <w:t>pLKO</w:t>
      </w:r>
      <w:proofErr w:type="spellEnd"/>
      <w:r w:rsidRPr="00420020">
        <w:rPr>
          <w:sz w:val="24"/>
          <w:szCs w:val="24"/>
        </w:rPr>
        <w:t>-Teton-puro (</w:t>
      </w:r>
      <w:proofErr w:type="spellStart"/>
      <w:r w:rsidRPr="00420020">
        <w:rPr>
          <w:sz w:val="24"/>
          <w:szCs w:val="24"/>
        </w:rPr>
        <w:t>Addgene</w:t>
      </w:r>
      <w:proofErr w:type="spellEnd"/>
      <w:r w:rsidRPr="00420020">
        <w:rPr>
          <w:sz w:val="24"/>
          <w:szCs w:val="24"/>
        </w:rPr>
        <w:t xml:space="preserve"> plasmid ID: #21915) and </w:t>
      </w:r>
      <w:bookmarkStart w:id="1" w:name="_Hlk25911546"/>
      <w:proofErr w:type="spellStart"/>
      <w:r w:rsidRPr="00420020">
        <w:rPr>
          <w:sz w:val="24"/>
          <w:szCs w:val="24"/>
        </w:rPr>
        <w:t>pLenti</w:t>
      </w:r>
      <w:proofErr w:type="spellEnd"/>
      <w:r w:rsidRPr="00420020">
        <w:rPr>
          <w:sz w:val="24"/>
          <w:szCs w:val="24"/>
        </w:rPr>
        <w:t>-</w:t>
      </w:r>
      <w:proofErr w:type="spellStart"/>
      <w:r w:rsidRPr="00420020">
        <w:rPr>
          <w:sz w:val="24"/>
          <w:szCs w:val="24"/>
        </w:rPr>
        <w:t>CMyc</w:t>
      </w:r>
      <w:proofErr w:type="spellEnd"/>
      <w:r w:rsidRPr="00420020">
        <w:rPr>
          <w:sz w:val="24"/>
          <w:szCs w:val="24"/>
        </w:rPr>
        <w:t>-DDK-IRES-</w:t>
      </w:r>
      <w:bookmarkEnd w:id="1"/>
      <w:r w:rsidRPr="00420020">
        <w:rPr>
          <w:sz w:val="24"/>
          <w:szCs w:val="24"/>
        </w:rPr>
        <w:t>Puro for overexpression of BUB1B/BUBR1 (</w:t>
      </w:r>
      <w:proofErr w:type="spellStart"/>
      <w:r w:rsidRPr="00420020">
        <w:rPr>
          <w:sz w:val="24"/>
          <w:szCs w:val="24"/>
        </w:rPr>
        <w:t>Origene</w:t>
      </w:r>
      <w:proofErr w:type="spellEnd"/>
      <w:r w:rsidRPr="00420020">
        <w:rPr>
          <w:sz w:val="24"/>
          <w:szCs w:val="24"/>
        </w:rPr>
        <w:t xml:space="preserve"> plasmid ID: PS100069), </w:t>
      </w:r>
      <w:proofErr w:type="spellStart"/>
      <w:r w:rsidRPr="00420020">
        <w:rPr>
          <w:sz w:val="24"/>
          <w:szCs w:val="24"/>
        </w:rPr>
        <w:t>pHAGE</w:t>
      </w:r>
      <w:proofErr w:type="spellEnd"/>
      <w:r w:rsidRPr="00420020">
        <w:rPr>
          <w:sz w:val="24"/>
          <w:szCs w:val="24"/>
        </w:rPr>
        <w:t xml:space="preserve"> PGK-GFP-IRES-LUC-W (</w:t>
      </w:r>
      <w:proofErr w:type="spellStart"/>
      <w:r w:rsidRPr="00420020">
        <w:rPr>
          <w:sz w:val="24"/>
          <w:szCs w:val="24"/>
        </w:rPr>
        <w:t>Addgene</w:t>
      </w:r>
      <w:proofErr w:type="spellEnd"/>
      <w:r w:rsidRPr="00420020">
        <w:rPr>
          <w:sz w:val="24"/>
          <w:szCs w:val="24"/>
        </w:rPr>
        <w:t xml:space="preserve"> plasmid ID: #46793), and TRE-KRAB-dCas9-IRES-GFP (</w:t>
      </w:r>
      <w:proofErr w:type="spellStart"/>
      <w:r w:rsidRPr="00420020">
        <w:rPr>
          <w:sz w:val="24"/>
          <w:szCs w:val="24"/>
        </w:rPr>
        <w:t>Addgene</w:t>
      </w:r>
      <w:proofErr w:type="spellEnd"/>
      <w:r w:rsidRPr="00420020">
        <w:rPr>
          <w:sz w:val="24"/>
          <w:szCs w:val="24"/>
        </w:rPr>
        <w:t xml:space="preserve"> plasmid ID: #85556) vectors were transfected with psPAX2 packaging and pMD2.G envelope plasmid to HEK293FT cells using Lipofectamine 3000 (Invitrogen, Carlsbad, </w:t>
      </w:r>
      <w:r w:rsidRPr="00420020">
        <w:rPr>
          <w:sz w:val="24"/>
          <w:szCs w:val="24"/>
        </w:rPr>
        <w:lastRenderedPageBreak/>
        <w:t xml:space="preserve">CA, United States) for two days. Thereafter, indicated cells were infected with viral supernatants (filtered through a 0.45-um filter) in the presence of 8 </w:t>
      </w:r>
      <w:proofErr w:type="spellStart"/>
      <w:r w:rsidRPr="00420020">
        <w:rPr>
          <w:sz w:val="24"/>
          <w:szCs w:val="24"/>
        </w:rPr>
        <w:t>μg</w:t>
      </w:r>
      <w:proofErr w:type="spellEnd"/>
      <w:r w:rsidRPr="00420020">
        <w:rPr>
          <w:sz w:val="24"/>
          <w:szCs w:val="24"/>
        </w:rPr>
        <w:t xml:space="preserve">/mL polybrene. </w:t>
      </w:r>
      <w:bookmarkStart w:id="2" w:name="_Hlk71022438"/>
      <w:r w:rsidRPr="00420020">
        <w:rPr>
          <w:sz w:val="24"/>
          <w:szCs w:val="24"/>
        </w:rPr>
        <w:t xml:space="preserve">For overexpression of BUBR1-765x, GENEART and GENEOPTIMIZER services (Thermo Scientific, Waltham, MA) were applied to design the plasmid (CDS presented in Supplementary </w:t>
      </w:r>
      <w:r w:rsidR="002B5A01">
        <w:rPr>
          <w:sz w:val="24"/>
          <w:szCs w:val="24"/>
        </w:rPr>
        <w:t>Materials</w:t>
      </w:r>
      <w:r w:rsidRPr="00420020">
        <w:rPr>
          <w:sz w:val="24"/>
          <w:szCs w:val="24"/>
        </w:rPr>
        <w:t>).</w:t>
      </w:r>
      <w:bookmarkEnd w:id="2"/>
      <w:r w:rsidRPr="00420020">
        <w:rPr>
          <w:sz w:val="24"/>
          <w:szCs w:val="24"/>
        </w:rPr>
        <w:t xml:space="preserve"> For </w:t>
      </w:r>
      <w:proofErr w:type="spellStart"/>
      <w:r w:rsidRPr="00420020">
        <w:rPr>
          <w:sz w:val="24"/>
          <w:szCs w:val="24"/>
        </w:rPr>
        <w:t>shRNAs</w:t>
      </w:r>
      <w:proofErr w:type="spellEnd"/>
      <w:r w:rsidRPr="00420020">
        <w:rPr>
          <w:sz w:val="24"/>
          <w:szCs w:val="24"/>
        </w:rPr>
        <w:t xml:space="preserve">, a spin-infection protocol was applied using six-well plates at 2,700 rpm for 60 min (Heraeus </w:t>
      </w:r>
      <w:proofErr w:type="spellStart"/>
      <w:r w:rsidRPr="00420020">
        <w:rPr>
          <w:sz w:val="24"/>
          <w:szCs w:val="24"/>
        </w:rPr>
        <w:t>Multifuge</w:t>
      </w:r>
      <w:proofErr w:type="spellEnd"/>
      <w:r w:rsidRPr="00420020">
        <w:rPr>
          <w:sz w:val="24"/>
          <w:szCs w:val="24"/>
        </w:rPr>
        <w:t xml:space="preserve"> X1 Centrifuge Series, Thermo Scientific, Waltham, MA), followed by incubation at 37 °C. The next day, the medium was changed to a fresh medium, and the cells transduced with the virus were incubated for three days, followed by selection using puromycin (1–1.5 ng/mL).</w:t>
      </w:r>
      <w:r w:rsidRPr="00420020">
        <w:rPr>
          <w:sz w:val="24"/>
          <w:szCs w:val="24"/>
          <w:lang w:eastAsia="ja-JP"/>
        </w:rPr>
        <w:t xml:space="preserve"> </w:t>
      </w:r>
    </w:p>
    <w:p w14:paraId="1407C21F" w14:textId="77777777" w:rsidR="005B5B41" w:rsidRPr="00420020" w:rsidRDefault="005B5B41" w:rsidP="005B5B41">
      <w:pPr>
        <w:spacing w:line="480" w:lineRule="auto"/>
        <w:rPr>
          <w:sz w:val="24"/>
          <w:szCs w:val="24"/>
        </w:rPr>
      </w:pPr>
    </w:p>
    <w:p w14:paraId="08AECFD2" w14:textId="77777777" w:rsidR="005B5B41" w:rsidRPr="00420020" w:rsidRDefault="005B5B41" w:rsidP="005B5B41">
      <w:pPr>
        <w:spacing w:line="480" w:lineRule="auto"/>
        <w:rPr>
          <w:i/>
          <w:iCs/>
          <w:sz w:val="24"/>
          <w:szCs w:val="24"/>
        </w:rPr>
      </w:pPr>
      <w:r w:rsidRPr="00420020">
        <w:rPr>
          <w:i/>
          <w:iCs/>
          <w:sz w:val="24"/>
          <w:szCs w:val="24"/>
          <w:lang w:eastAsia="ja-JP"/>
        </w:rPr>
        <w:t>Flow Cytometry to Detect Mutagenic NHEJ and HR Repair</w:t>
      </w:r>
    </w:p>
    <w:p w14:paraId="35675360" w14:textId="77777777" w:rsidR="005B5B41" w:rsidRPr="00420020" w:rsidRDefault="005B5B41" w:rsidP="005B5B41">
      <w:pPr>
        <w:spacing w:line="480" w:lineRule="auto"/>
        <w:rPr>
          <w:sz w:val="24"/>
          <w:szCs w:val="24"/>
          <w:lang w:eastAsia="ja-JP"/>
        </w:rPr>
      </w:pPr>
      <w:r w:rsidRPr="00420020">
        <w:rPr>
          <w:sz w:val="24"/>
          <w:szCs w:val="24"/>
          <w:lang w:eastAsia="ja-JP"/>
        </w:rPr>
        <w:tab/>
        <w:t>Lentiviral infection of TRE-KRAB-dCas9-IRES-GFP (</w:t>
      </w:r>
      <w:proofErr w:type="spellStart"/>
      <w:r w:rsidRPr="00420020">
        <w:rPr>
          <w:sz w:val="24"/>
          <w:szCs w:val="24"/>
          <w:lang w:eastAsia="ja-JP"/>
        </w:rPr>
        <w:t>Addgene</w:t>
      </w:r>
      <w:proofErr w:type="spellEnd"/>
      <w:r w:rsidRPr="00420020">
        <w:rPr>
          <w:sz w:val="24"/>
          <w:szCs w:val="24"/>
          <w:lang w:eastAsia="ja-JP"/>
        </w:rPr>
        <w:t xml:space="preserve"> plasmid ID: #85556) was performed in 293T cells and T24R cells to stably express dCas9 and integrate DNA sequence (IRES-GFP). gRNA targeting GFP with a U6 promoter was cloned into the </w:t>
      </w:r>
      <w:proofErr w:type="spellStart"/>
      <w:r w:rsidRPr="00420020">
        <w:rPr>
          <w:sz w:val="24"/>
          <w:szCs w:val="24"/>
          <w:lang w:eastAsia="ja-JP"/>
        </w:rPr>
        <w:t>pMA</w:t>
      </w:r>
      <w:proofErr w:type="spellEnd"/>
      <w:r w:rsidRPr="00420020">
        <w:rPr>
          <w:sz w:val="24"/>
          <w:szCs w:val="24"/>
          <w:lang w:eastAsia="ja-JP"/>
        </w:rPr>
        <w:t xml:space="preserve">-T backbone vector (pMA-T-U6-sgGFP). Knock-in donor DNA for HR repair was designed to express </w:t>
      </w:r>
      <w:proofErr w:type="spellStart"/>
      <w:r w:rsidRPr="00420020">
        <w:rPr>
          <w:sz w:val="24"/>
          <w:szCs w:val="24"/>
          <w:lang w:eastAsia="ja-JP"/>
        </w:rPr>
        <w:t>mCherry</w:t>
      </w:r>
      <w:proofErr w:type="spellEnd"/>
      <w:r w:rsidRPr="00420020">
        <w:rPr>
          <w:sz w:val="24"/>
          <w:szCs w:val="24"/>
          <w:lang w:eastAsia="ja-JP"/>
        </w:rPr>
        <w:t xml:space="preserve"> with both homology arms (&gt;500 bp) across the </w:t>
      </w:r>
      <w:proofErr w:type="spellStart"/>
      <w:r w:rsidRPr="00420020">
        <w:rPr>
          <w:sz w:val="24"/>
          <w:szCs w:val="24"/>
          <w:lang w:eastAsia="ja-JP"/>
        </w:rPr>
        <w:t>sgGFP</w:t>
      </w:r>
      <w:proofErr w:type="spellEnd"/>
      <w:r w:rsidRPr="00420020">
        <w:rPr>
          <w:sz w:val="24"/>
          <w:szCs w:val="24"/>
          <w:lang w:eastAsia="ja-JP"/>
        </w:rPr>
        <w:t xml:space="preserve"> targeted site (1838 bp: Supplementary </w:t>
      </w:r>
      <w:r w:rsidR="002B5A01">
        <w:rPr>
          <w:sz w:val="24"/>
          <w:szCs w:val="24"/>
          <w:lang w:eastAsia="ja-JP"/>
        </w:rPr>
        <w:t>Materials</w:t>
      </w:r>
      <w:r w:rsidRPr="00420020">
        <w:rPr>
          <w:sz w:val="24"/>
          <w:szCs w:val="24"/>
          <w:lang w:eastAsia="ja-JP"/>
        </w:rPr>
        <w:t xml:space="preserve">) and cloned into </w:t>
      </w:r>
      <w:proofErr w:type="spellStart"/>
      <w:r w:rsidRPr="00420020">
        <w:rPr>
          <w:sz w:val="24"/>
          <w:szCs w:val="24"/>
          <w:lang w:eastAsia="ja-JP"/>
        </w:rPr>
        <w:t>pMK</w:t>
      </w:r>
      <w:proofErr w:type="spellEnd"/>
      <w:r w:rsidRPr="00420020">
        <w:rPr>
          <w:sz w:val="24"/>
          <w:szCs w:val="24"/>
          <w:lang w:eastAsia="ja-JP"/>
        </w:rPr>
        <w:t xml:space="preserve">-RQ backbone vector. Then, the knock-in donor dsDNA was amplified by PCR using Platinum </w:t>
      </w:r>
      <w:proofErr w:type="spellStart"/>
      <w:r w:rsidRPr="00420020">
        <w:rPr>
          <w:sz w:val="24"/>
          <w:szCs w:val="24"/>
          <w:lang w:eastAsia="ja-JP"/>
        </w:rPr>
        <w:t>SuperFi</w:t>
      </w:r>
      <w:proofErr w:type="spellEnd"/>
      <w:r w:rsidRPr="00420020">
        <w:rPr>
          <w:sz w:val="24"/>
          <w:szCs w:val="24"/>
          <w:lang w:eastAsia="ja-JP"/>
        </w:rPr>
        <w:t xml:space="preserve"> DNA Polymerase (Thermo Scientific, Waltham, MA) (primers listed in Supplementary </w:t>
      </w:r>
      <w:r w:rsidR="002B5A01">
        <w:rPr>
          <w:sz w:val="24"/>
          <w:szCs w:val="24"/>
          <w:lang w:eastAsia="ja-JP"/>
        </w:rPr>
        <w:t>Materials</w:t>
      </w:r>
      <w:r w:rsidRPr="00420020">
        <w:rPr>
          <w:sz w:val="24"/>
          <w:szCs w:val="24"/>
          <w:lang w:eastAsia="ja-JP"/>
        </w:rPr>
        <w:t xml:space="preserve">), followed by digestion of phosphorylated strand to generate knock-in donor ssDNA using Guide-it </w:t>
      </w:r>
      <w:proofErr w:type="gramStart"/>
      <w:r w:rsidRPr="00420020">
        <w:rPr>
          <w:sz w:val="24"/>
          <w:szCs w:val="24"/>
          <w:lang w:eastAsia="ja-JP"/>
        </w:rPr>
        <w:t>Long</w:t>
      </w:r>
      <w:proofErr w:type="gramEnd"/>
      <w:r w:rsidRPr="00420020">
        <w:rPr>
          <w:sz w:val="24"/>
          <w:szCs w:val="24"/>
          <w:lang w:eastAsia="ja-JP"/>
        </w:rPr>
        <w:t xml:space="preserve"> ssDNA </w:t>
      </w:r>
      <w:proofErr w:type="spellStart"/>
      <w:r w:rsidRPr="00420020">
        <w:rPr>
          <w:sz w:val="24"/>
          <w:szCs w:val="24"/>
          <w:lang w:eastAsia="ja-JP"/>
        </w:rPr>
        <w:t>Strandase</w:t>
      </w:r>
      <w:proofErr w:type="spellEnd"/>
      <w:r w:rsidRPr="00420020">
        <w:rPr>
          <w:sz w:val="24"/>
          <w:szCs w:val="24"/>
          <w:lang w:eastAsia="ja-JP"/>
        </w:rPr>
        <w:t xml:space="preserve"> (Takara-bio, </w:t>
      </w:r>
      <w:proofErr w:type="spellStart"/>
      <w:r w:rsidRPr="00420020">
        <w:rPr>
          <w:sz w:val="24"/>
          <w:szCs w:val="24"/>
          <w:lang w:eastAsia="ja-JP"/>
        </w:rPr>
        <w:t>Kusatsu</w:t>
      </w:r>
      <w:proofErr w:type="spellEnd"/>
      <w:r w:rsidRPr="00420020">
        <w:rPr>
          <w:sz w:val="24"/>
          <w:szCs w:val="24"/>
          <w:lang w:eastAsia="ja-JP"/>
        </w:rPr>
        <w:t xml:space="preserve">, Shiga). For the </w:t>
      </w:r>
      <w:r w:rsidRPr="00420020">
        <w:rPr>
          <w:sz w:val="24"/>
          <w:szCs w:val="24"/>
          <w:lang w:eastAsia="ja-JP"/>
        </w:rPr>
        <w:lastRenderedPageBreak/>
        <w:t xml:space="preserve">transfection, pMA-T-U6-sgGFP and knock-in donor ssDNA were simultaneously transfected to the indicated cells stably expressing dCas9 in reverse transfection protocol using lipofectamine 3000 according to </w:t>
      </w:r>
      <w:proofErr w:type="spellStart"/>
      <w:r w:rsidRPr="00420020">
        <w:rPr>
          <w:sz w:val="24"/>
          <w:szCs w:val="24"/>
          <w:lang w:eastAsia="ja-JP"/>
        </w:rPr>
        <w:t>manufacture’s</w:t>
      </w:r>
      <w:proofErr w:type="spellEnd"/>
      <w:r w:rsidRPr="00420020">
        <w:rPr>
          <w:sz w:val="24"/>
          <w:szCs w:val="24"/>
          <w:lang w:eastAsia="ja-JP"/>
        </w:rPr>
        <w:t xml:space="preserve"> protocol. After 72 hours, cells were collected and analyzed by the BD </w:t>
      </w:r>
      <w:proofErr w:type="spellStart"/>
      <w:r w:rsidRPr="00420020">
        <w:rPr>
          <w:sz w:val="24"/>
          <w:szCs w:val="24"/>
          <w:lang w:eastAsia="ja-JP"/>
        </w:rPr>
        <w:t>FACSAria</w:t>
      </w:r>
      <w:proofErr w:type="spellEnd"/>
      <w:r w:rsidRPr="00420020">
        <w:rPr>
          <w:sz w:val="24"/>
          <w:szCs w:val="24"/>
          <w:lang w:eastAsia="ja-JP"/>
        </w:rPr>
        <w:t xml:space="preserve"> cell sorter (BD Biosciences, New Jersey, USA) to calculate the change of proportion in GFP positive and </w:t>
      </w:r>
      <w:proofErr w:type="spellStart"/>
      <w:r w:rsidRPr="00420020">
        <w:rPr>
          <w:sz w:val="24"/>
          <w:szCs w:val="24"/>
          <w:lang w:eastAsia="ja-JP"/>
        </w:rPr>
        <w:t>mCherry</w:t>
      </w:r>
      <w:proofErr w:type="spellEnd"/>
      <w:r w:rsidRPr="00420020">
        <w:rPr>
          <w:sz w:val="24"/>
          <w:szCs w:val="24"/>
          <w:lang w:eastAsia="ja-JP"/>
        </w:rPr>
        <w:t xml:space="preserve"> positive cells. Experiments were independently repeated and analyzed three times.</w:t>
      </w:r>
    </w:p>
    <w:p w14:paraId="57F66A88" w14:textId="77777777" w:rsidR="005B5B41" w:rsidRPr="00420020" w:rsidRDefault="005B5B41" w:rsidP="005B5B41">
      <w:pPr>
        <w:spacing w:line="480" w:lineRule="auto"/>
        <w:rPr>
          <w:sz w:val="24"/>
          <w:szCs w:val="24"/>
        </w:rPr>
      </w:pPr>
    </w:p>
    <w:p w14:paraId="2361C963" w14:textId="77777777" w:rsidR="005B5B41" w:rsidRPr="00420020" w:rsidRDefault="005B5B41" w:rsidP="005B5B41">
      <w:pPr>
        <w:spacing w:line="480" w:lineRule="auto"/>
        <w:rPr>
          <w:i/>
          <w:iCs/>
          <w:sz w:val="24"/>
          <w:szCs w:val="24"/>
          <w:lang w:eastAsia="ja-JP"/>
        </w:rPr>
      </w:pPr>
      <w:r w:rsidRPr="00420020">
        <w:rPr>
          <w:i/>
          <w:iCs/>
          <w:sz w:val="24"/>
          <w:szCs w:val="24"/>
          <w:lang w:eastAsia="ja-JP"/>
        </w:rPr>
        <w:t>CRISPR RNP transfection and single-cell clonal isolation for the generation of ATM</w:t>
      </w:r>
      <w:r w:rsidRPr="00420020">
        <w:rPr>
          <w:i/>
          <w:iCs/>
          <w:sz w:val="24"/>
          <w:szCs w:val="24"/>
          <w:vertAlign w:val="superscript"/>
          <w:lang w:eastAsia="ja-JP"/>
        </w:rPr>
        <w:t>-/-</w:t>
      </w:r>
      <w:r w:rsidRPr="00420020">
        <w:rPr>
          <w:i/>
          <w:iCs/>
          <w:sz w:val="24"/>
          <w:szCs w:val="24"/>
          <w:lang w:eastAsia="ja-JP"/>
        </w:rPr>
        <w:t xml:space="preserve"> cell line</w:t>
      </w:r>
    </w:p>
    <w:p w14:paraId="7977969B" w14:textId="77777777" w:rsidR="005B5B41" w:rsidRPr="00420020" w:rsidRDefault="005B5B41" w:rsidP="005B5B41">
      <w:pPr>
        <w:spacing w:line="480" w:lineRule="auto"/>
        <w:rPr>
          <w:sz w:val="24"/>
          <w:szCs w:val="24"/>
          <w:lang w:eastAsia="ja-JP"/>
        </w:rPr>
      </w:pPr>
      <w:r w:rsidRPr="00420020">
        <w:rPr>
          <w:sz w:val="24"/>
          <w:szCs w:val="24"/>
          <w:lang w:eastAsia="ja-JP"/>
        </w:rPr>
        <w:tab/>
        <w:t xml:space="preserve">Cells were plated onto twelve well plates at 30% confluency. We used the </w:t>
      </w:r>
      <w:proofErr w:type="spellStart"/>
      <w:r w:rsidRPr="00420020">
        <w:rPr>
          <w:sz w:val="24"/>
          <w:szCs w:val="24"/>
          <w:lang w:eastAsia="ja-JP"/>
        </w:rPr>
        <w:t>Truguide</w:t>
      </w:r>
      <w:proofErr w:type="spellEnd"/>
      <w:r w:rsidRPr="00420020">
        <w:rPr>
          <w:sz w:val="24"/>
          <w:szCs w:val="24"/>
          <w:lang w:eastAsia="ja-JP"/>
        </w:rPr>
        <w:t xml:space="preserve"> CRISPR sgRNA system (Thermo Scientific, Waltham, MA). In short, crRNA (targeting ATM, AAVS, RBM20: Supplementary </w:t>
      </w:r>
      <w:r w:rsidR="002B5A01">
        <w:rPr>
          <w:sz w:val="24"/>
          <w:szCs w:val="24"/>
          <w:lang w:eastAsia="ja-JP"/>
        </w:rPr>
        <w:t>Materials</w:t>
      </w:r>
      <w:r w:rsidRPr="00420020">
        <w:rPr>
          <w:sz w:val="24"/>
          <w:szCs w:val="24"/>
          <w:lang w:eastAsia="ja-JP"/>
        </w:rPr>
        <w:t xml:space="preserve">) and </w:t>
      </w:r>
      <w:proofErr w:type="spellStart"/>
      <w:r w:rsidRPr="00420020">
        <w:rPr>
          <w:sz w:val="24"/>
          <w:szCs w:val="24"/>
          <w:lang w:eastAsia="ja-JP"/>
        </w:rPr>
        <w:t>tracrRNA</w:t>
      </w:r>
      <w:proofErr w:type="spellEnd"/>
      <w:r w:rsidRPr="00420020">
        <w:rPr>
          <w:sz w:val="24"/>
          <w:szCs w:val="24"/>
          <w:lang w:eastAsia="ja-JP"/>
        </w:rPr>
        <w:t xml:space="preserve"> (100 </w:t>
      </w:r>
      <w:proofErr w:type="spellStart"/>
      <w:r w:rsidRPr="00420020">
        <w:rPr>
          <w:sz w:val="24"/>
          <w:szCs w:val="24"/>
          <w:lang w:eastAsia="ja-JP"/>
        </w:rPr>
        <w:t>μM</w:t>
      </w:r>
      <w:proofErr w:type="spellEnd"/>
      <w:r w:rsidRPr="00420020">
        <w:rPr>
          <w:sz w:val="24"/>
          <w:szCs w:val="24"/>
          <w:lang w:eastAsia="ja-JP"/>
        </w:rPr>
        <w:t xml:space="preserve">) containing 10 </w:t>
      </w:r>
      <w:proofErr w:type="spellStart"/>
      <w:r w:rsidRPr="00420020">
        <w:rPr>
          <w:sz w:val="24"/>
          <w:szCs w:val="24"/>
          <w:lang w:eastAsia="ja-JP"/>
        </w:rPr>
        <w:t>μL</w:t>
      </w:r>
      <w:proofErr w:type="spellEnd"/>
      <w:r w:rsidRPr="00420020">
        <w:rPr>
          <w:sz w:val="24"/>
          <w:szCs w:val="24"/>
          <w:lang w:eastAsia="ja-JP"/>
        </w:rPr>
        <w:t xml:space="preserve"> of 5X Annealing Buffer were mixed in nuclease-free water for a final </w:t>
      </w:r>
      <w:proofErr w:type="spellStart"/>
      <w:proofErr w:type="gramStart"/>
      <w:r w:rsidRPr="00420020">
        <w:rPr>
          <w:sz w:val="24"/>
          <w:szCs w:val="24"/>
          <w:lang w:eastAsia="ja-JP"/>
        </w:rPr>
        <w:t>crRNA:tracrRNA</w:t>
      </w:r>
      <w:proofErr w:type="spellEnd"/>
      <w:proofErr w:type="gramEnd"/>
      <w:r w:rsidRPr="00420020">
        <w:rPr>
          <w:sz w:val="24"/>
          <w:szCs w:val="24"/>
          <w:lang w:eastAsia="ja-JP"/>
        </w:rPr>
        <w:t xml:space="preserve"> duplex (sgRNA) concentration of 20 </w:t>
      </w:r>
      <w:proofErr w:type="spellStart"/>
      <w:r w:rsidRPr="00420020">
        <w:rPr>
          <w:sz w:val="24"/>
          <w:szCs w:val="24"/>
          <w:lang w:eastAsia="ja-JP"/>
        </w:rPr>
        <w:t>μM</w:t>
      </w:r>
      <w:proofErr w:type="spellEnd"/>
      <w:r w:rsidRPr="00420020">
        <w:rPr>
          <w:sz w:val="24"/>
          <w:szCs w:val="24"/>
          <w:lang w:eastAsia="ja-JP"/>
        </w:rPr>
        <w:t>, followed by annealing in a thermal cycler. The next day, the CRISPR ribonucleoprotein (RNP) complex that consisted of sgRNA and Cas9 protein (</w:t>
      </w:r>
      <w:proofErr w:type="spellStart"/>
      <w:r w:rsidRPr="00420020">
        <w:rPr>
          <w:sz w:val="24"/>
          <w:szCs w:val="24"/>
          <w:lang w:eastAsia="ja-JP"/>
        </w:rPr>
        <w:t>TrueCut</w:t>
      </w:r>
      <w:proofErr w:type="spellEnd"/>
      <w:r w:rsidRPr="00420020">
        <w:rPr>
          <w:sz w:val="24"/>
          <w:szCs w:val="24"/>
          <w:lang w:eastAsia="ja-JP"/>
        </w:rPr>
        <w:t xml:space="preserve"> Cas9 Protein v2) was transfected using the CRISPRMAX transfection reagent</w:t>
      </w:r>
      <w:bookmarkStart w:id="3" w:name="_Hlk29079198"/>
      <w:r w:rsidRPr="00420020">
        <w:rPr>
          <w:sz w:val="24"/>
          <w:szCs w:val="24"/>
          <w:lang w:eastAsia="ja-JP"/>
        </w:rPr>
        <w:t xml:space="preserve"> (Thermo Scientific, Waltham, MA)</w:t>
      </w:r>
      <w:bookmarkEnd w:id="3"/>
      <w:r w:rsidRPr="00420020">
        <w:rPr>
          <w:sz w:val="24"/>
          <w:szCs w:val="24"/>
          <w:lang w:eastAsia="ja-JP"/>
        </w:rPr>
        <w:t xml:space="preserve"> according to the manufacture’s protocol. In brief, sgRNA (250ng) and cas9 protein (2 µg) were added to the Opti-MEM medium, followed by adding 3µl of Cas9 Plus reagent with a total volume of 50 µl (tube 1). Tube 2 was mixed in 50 µl Opti-MEM medium with 3 µl of Lipofectamine CRISPRMAX reagent (Thermo Scientific, Waltham, MA). The mixtures were incubated at room </w:t>
      </w:r>
      <w:r w:rsidRPr="00420020">
        <w:rPr>
          <w:sz w:val="24"/>
          <w:szCs w:val="24"/>
          <w:lang w:eastAsia="ja-JP"/>
        </w:rPr>
        <w:lastRenderedPageBreak/>
        <w:t>temperature for five minutes and then mixed carefully (tube 1 was transferred to tube 2). Ten minutes after the mixing for forming Cas9 RNP and Lipofectamine CRISPRMAX complexes, the mixture was added to the cells.</w:t>
      </w:r>
    </w:p>
    <w:p w14:paraId="7BD9A89F" w14:textId="77777777" w:rsidR="005B5B41" w:rsidRPr="00420020" w:rsidRDefault="005B5B41" w:rsidP="005B5B41">
      <w:pPr>
        <w:spacing w:line="480" w:lineRule="auto"/>
        <w:rPr>
          <w:sz w:val="24"/>
          <w:szCs w:val="24"/>
          <w:lang w:eastAsia="ja-JP"/>
        </w:rPr>
      </w:pPr>
      <w:r w:rsidRPr="00420020">
        <w:rPr>
          <w:sz w:val="24"/>
          <w:szCs w:val="24"/>
          <w:lang w:eastAsia="ja-JP"/>
        </w:rPr>
        <w:tab/>
        <w:t xml:space="preserve">For </w:t>
      </w:r>
      <w:bookmarkStart w:id="4" w:name="_Hlk38291114"/>
      <w:r w:rsidRPr="00420020">
        <w:rPr>
          <w:sz w:val="24"/>
          <w:szCs w:val="24"/>
          <w:lang w:eastAsia="ja-JP"/>
        </w:rPr>
        <w:t>single-cell clonal isolation for the generation of T24 ATM</w:t>
      </w:r>
      <w:r w:rsidRPr="00420020">
        <w:rPr>
          <w:sz w:val="24"/>
          <w:szCs w:val="24"/>
          <w:vertAlign w:val="superscript"/>
          <w:lang w:eastAsia="ja-JP"/>
        </w:rPr>
        <w:t>-/-</w:t>
      </w:r>
      <w:r w:rsidRPr="00420020">
        <w:rPr>
          <w:sz w:val="24"/>
          <w:szCs w:val="24"/>
          <w:lang w:eastAsia="ja-JP"/>
        </w:rPr>
        <w:t xml:space="preserve"> cells</w:t>
      </w:r>
      <w:bookmarkEnd w:id="4"/>
      <w:r w:rsidRPr="00420020">
        <w:rPr>
          <w:sz w:val="24"/>
          <w:szCs w:val="24"/>
          <w:lang w:eastAsia="ja-JP"/>
        </w:rPr>
        <w:t xml:space="preserve">, the efficiency of genome modification was confirmed using the </w:t>
      </w:r>
      <w:proofErr w:type="spellStart"/>
      <w:r w:rsidRPr="00420020">
        <w:rPr>
          <w:sz w:val="24"/>
          <w:szCs w:val="24"/>
          <w:lang w:eastAsia="ja-JP"/>
        </w:rPr>
        <w:t>GeneArt</w:t>
      </w:r>
      <w:proofErr w:type="spellEnd"/>
      <w:r w:rsidRPr="00420020">
        <w:rPr>
          <w:sz w:val="24"/>
          <w:szCs w:val="24"/>
          <w:lang w:eastAsia="ja-JP"/>
        </w:rPr>
        <w:t xml:space="preserve"> Genomic Cleavage Detection kit following the manufacture’s protocol. To obtain single-cell clones from the total population of </w:t>
      </w:r>
      <w:proofErr w:type="spellStart"/>
      <w:r w:rsidRPr="00420020">
        <w:rPr>
          <w:sz w:val="24"/>
          <w:szCs w:val="24"/>
          <w:lang w:eastAsia="ja-JP"/>
        </w:rPr>
        <w:t>sgATM</w:t>
      </w:r>
      <w:proofErr w:type="spellEnd"/>
      <w:r w:rsidRPr="00420020">
        <w:rPr>
          <w:sz w:val="24"/>
          <w:szCs w:val="24"/>
          <w:lang w:eastAsia="ja-JP"/>
        </w:rPr>
        <w:t xml:space="preserve">-transfected T24 cells, serial dilution protocol on poly-L-lysine-coated 96-well plate was performed to make 0.5 cell/well density. After the clonal expansion, DNA was extracted from each clone. PCR amplicon was obtained across the sgRNA targeted site (primers listed in Supplementary </w:t>
      </w:r>
      <w:r w:rsidR="002B5A01">
        <w:rPr>
          <w:sz w:val="24"/>
          <w:szCs w:val="24"/>
          <w:lang w:eastAsia="ja-JP"/>
        </w:rPr>
        <w:t>Materials</w:t>
      </w:r>
      <w:r w:rsidRPr="00420020">
        <w:rPr>
          <w:sz w:val="24"/>
          <w:szCs w:val="24"/>
          <w:lang w:eastAsia="ja-JP"/>
        </w:rPr>
        <w:t xml:space="preserve">) in each clone, and the amplicons were inserted into the pCR4-Blunt TOPO Vector kit (Thermo Scientific, Waltham, MA) followed by picking-up five colonies in each clone. Sanger sequencing was performed to determine the sequence at the </w:t>
      </w:r>
      <w:proofErr w:type="spellStart"/>
      <w:r w:rsidRPr="00420020">
        <w:rPr>
          <w:sz w:val="24"/>
          <w:szCs w:val="24"/>
          <w:lang w:eastAsia="ja-JP"/>
        </w:rPr>
        <w:t>sgATM</w:t>
      </w:r>
      <w:proofErr w:type="spellEnd"/>
      <w:r w:rsidRPr="00420020">
        <w:rPr>
          <w:sz w:val="24"/>
          <w:szCs w:val="24"/>
          <w:lang w:eastAsia="ja-JP"/>
        </w:rPr>
        <w:t xml:space="preserve"> targeting locus.</w:t>
      </w:r>
    </w:p>
    <w:p w14:paraId="6826E6C0" w14:textId="77777777" w:rsidR="005B5B41" w:rsidRPr="00420020" w:rsidRDefault="005B5B41" w:rsidP="005B5B41">
      <w:pPr>
        <w:spacing w:line="480" w:lineRule="auto"/>
        <w:rPr>
          <w:sz w:val="24"/>
          <w:szCs w:val="24"/>
          <w:lang w:eastAsia="ja-JP"/>
        </w:rPr>
      </w:pPr>
    </w:p>
    <w:p w14:paraId="376F51DB" w14:textId="77777777" w:rsidR="005B5B41" w:rsidRPr="00420020" w:rsidRDefault="005B5B41" w:rsidP="005B5B41">
      <w:pPr>
        <w:spacing w:line="480" w:lineRule="auto"/>
        <w:rPr>
          <w:i/>
          <w:iCs/>
          <w:sz w:val="24"/>
          <w:szCs w:val="24"/>
          <w:lang w:eastAsia="ja-JP"/>
        </w:rPr>
      </w:pPr>
      <w:r w:rsidRPr="00420020">
        <w:rPr>
          <w:i/>
          <w:iCs/>
          <w:sz w:val="24"/>
          <w:szCs w:val="24"/>
          <w:lang w:eastAsia="ja-JP"/>
        </w:rPr>
        <w:t>Digital Droplet PCR (</w:t>
      </w:r>
      <w:proofErr w:type="spellStart"/>
      <w:r w:rsidRPr="00420020">
        <w:rPr>
          <w:i/>
          <w:iCs/>
          <w:sz w:val="24"/>
          <w:szCs w:val="24"/>
          <w:lang w:eastAsia="ja-JP"/>
        </w:rPr>
        <w:t>ddPCR</w:t>
      </w:r>
      <w:proofErr w:type="spellEnd"/>
      <w:r w:rsidRPr="00420020">
        <w:rPr>
          <w:i/>
          <w:iCs/>
          <w:sz w:val="24"/>
          <w:szCs w:val="24"/>
          <w:lang w:eastAsia="ja-JP"/>
        </w:rPr>
        <w:t>)</w:t>
      </w:r>
    </w:p>
    <w:p w14:paraId="44A40CEF" w14:textId="77777777" w:rsidR="005B5B41" w:rsidRPr="00420020" w:rsidRDefault="005B5B41" w:rsidP="005B5B41">
      <w:pPr>
        <w:spacing w:line="480" w:lineRule="auto"/>
        <w:rPr>
          <w:sz w:val="24"/>
          <w:szCs w:val="24"/>
          <w:lang w:eastAsia="ja-JP"/>
        </w:rPr>
      </w:pPr>
      <w:r w:rsidRPr="00420020">
        <w:rPr>
          <w:sz w:val="24"/>
          <w:szCs w:val="24"/>
          <w:lang w:eastAsia="ja-JP"/>
        </w:rPr>
        <w:tab/>
        <w:t xml:space="preserve">CRISPR ribonucleoprotein complexes targeting genomic AAVS and RBM 20 regions were transfected to the indicated cells using CRISPRMAX transfection reagent (Thermo Scientific, Waltham, MA). </w:t>
      </w:r>
      <w:r w:rsidRPr="00420020">
        <w:rPr>
          <w:sz w:val="24"/>
          <w:szCs w:val="24"/>
          <w:lang w:eastAsia="ja-JP" w:bidi="he-IL"/>
        </w:rPr>
        <w:t xml:space="preserve">After 48 hours, genomic DNA was extracted using </w:t>
      </w:r>
      <w:proofErr w:type="spellStart"/>
      <w:r w:rsidRPr="00420020">
        <w:rPr>
          <w:sz w:val="24"/>
          <w:szCs w:val="24"/>
          <w:lang w:eastAsia="ja-JP" w:bidi="he-IL"/>
        </w:rPr>
        <w:t>QIAamp</w:t>
      </w:r>
      <w:proofErr w:type="spellEnd"/>
      <w:r w:rsidRPr="00420020">
        <w:rPr>
          <w:sz w:val="24"/>
          <w:szCs w:val="24"/>
          <w:lang w:eastAsia="ja-JP" w:bidi="he-IL"/>
        </w:rPr>
        <w:t xml:space="preserve"> DNA Mini Kit (Qiagen, ‎Venlo, Netherlands)</w:t>
      </w:r>
      <w:r w:rsidRPr="00420020">
        <w:rPr>
          <w:sz w:val="24"/>
          <w:szCs w:val="24"/>
          <w:lang w:eastAsia="ja-JP"/>
        </w:rPr>
        <w:t xml:space="preserve">. Primers and probes used in </w:t>
      </w:r>
      <w:proofErr w:type="spellStart"/>
      <w:r w:rsidRPr="00420020">
        <w:rPr>
          <w:sz w:val="24"/>
          <w:szCs w:val="24"/>
          <w:lang w:eastAsia="ja-JP"/>
        </w:rPr>
        <w:t>ddPCR</w:t>
      </w:r>
      <w:proofErr w:type="spellEnd"/>
      <w:r w:rsidRPr="00420020">
        <w:rPr>
          <w:sz w:val="24"/>
          <w:szCs w:val="24"/>
          <w:lang w:eastAsia="ja-JP"/>
        </w:rPr>
        <w:t xml:space="preserve"> are listed in Supplementary </w:t>
      </w:r>
      <w:r w:rsidR="002B5A01">
        <w:rPr>
          <w:sz w:val="24"/>
          <w:szCs w:val="24"/>
          <w:lang w:eastAsia="ja-JP"/>
        </w:rPr>
        <w:t>Materials</w:t>
      </w:r>
      <w:r w:rsidRPr="00420020">
        <w:rPr>
          <w:sz w:val="24"/>
          <w:szCs w:val="24"/>
          <w:lang w:eastAsia="ja-JP"/>
        </w:rPr>
        <w:t xml:space="preserve">. </w:t>
      </w:r>
      <w:bookmarkStart w:id="5" w:name="_Hlk38280404"/>
      <w:r w:rsidRPr="00420020">
        <w:rPr>
          <w:sz w:val="24"/>
          <w:szCs w:val="24"/>
          <w:lang w:eastAsia="ja-JP"/>
        </w:rPr>
        <w:t xml:space="preserve">Probes were designed on sgRNA targeted sites for FAM reporters and reference sites for HEX </w:t>
      </w:r>
      <w:r w:rsidRPr="00420020">
        <w:rPr>
          <w:sz w:val="24"/>
          <w:szCs w:val="24"/>
          <w:lang w:eastAsia="ja-JP"/>
        </w:rPr>
        <w:lastRenderedPageBreak/>
        <w:t>reporters.</w:t>
      </w:r>
      <w:bookmarkEnd w:id="5"/>
      <w:r w:rsidRPr="00420020">
        <w:rPr>
          <w:sz w:val="24"/>
          <w:szCs w:val="24"/>
          <w:lang w:eastAsia="ja-JP"/>
        </w:rPr>
        <w:t xml:space="preserve"> </w:t>
      </w:r>
      <w:r w:rsidRPr="00420020">
        <w:rPr>
          <w:sz w:val="24"/>
          <w:szCs w:val="24"/>
          <w:lang w:eastAsia="ja-JP" w:bidi="he-IL"/>
        </w:rPr>
        <w:t>QX200 system (Bio-Rad, ‎Hercules, CA, United States) was util</w:t>
      </w:r>
      <w:r w:rsidRPr="00420020">
        <w:rPr>
          <w:sz w:val="24"/>
          <w:szCs w:val="24"/>
          <w:lang w:eastAsia="ja-JP"/>
        </w:rPr>
        <w:t xml:space="preserve">ized in the study. The reactions were performed in 20 ml volume that consisted of 10 mL of 2x </w:t>
      </w:r>
      <w:proofErr w:type="spellStart"/>
      <w:r w:rsidRPr="00420020">
        <w:rPr>
          <w:sz w:val="24"/>
          <w:szCs w:val="24"/>
          <w:lang w:eastAsia="ja-JP"/>
        </w:rPr>
        <w:t>ddPCR</w:t>
      </w:r>
      <w:proofErr w:type="spellEnd"/>
      <w:r w:rsidRPr="00420020">
        <w:rPr>
          <w:sz w:val="24"/>
          <w:szCs w:val="24"/>
          <w:lang w:eastAsia="ja-JP"/>
        </w:rPr>
        <w:t xml:space="preserve"> </w:t>
      </w:r>
      <w:proofErr w:type="spellStart"/>
      <w:r w:rsidRPr="00420020">
        <w:rPr>
          <w:sz w:val="24"/>
          <w:szCs w:val="24"/>
          <w:lang w:eastAsia="ja-JP"/>
        </w:rPr>
        <w:t>Supermix</w:t>
      </w:r>
      <w:proofErr w:type="spellEnd"/>
      <w:r w:rsidRPr="00420020">
        <w:rPr>
          <w:sz w:val="24"/>
          <w:szCs w:val="24"/>
          <w:lang w:eastAsia="ja-JP"/>
        </w:rPr>
        <w:t xml:space="preserve"> for probes (No </w:t>
      </w:r>
      <w:proofErr w:type="spellStart"/>
      <w:r w:rsidRPr="00420020">
        <w:rPr>
          <w:sz w:val="24"/>
          <w:szCs w:val="24"/>
          <w:lang w:eastAsia="ja-JP"/>
        </w:rPr>
        <w:t>dUTP</w:t>
      </w:r>
      <w:proofErr w:type="spellEnd"/>
      <w:r w:rsidRPr="00420020">
        <w:rPr>
          <w:sz w:val="24"/>
          <w:szCs w:val="24"/>
          <w:lang w:eastAsia="ja-JP"/>
        </w:rPr>
        <w:t>; Bio-Rad), primers (900 nmol/L), probes (250 nmol/L) and 50ng of the genomic DNA sample. Each reaction mix was converted to droplets with the QX200 droplet generator. Droplet-partitioned samples were then transferred to a 96-well plate, sealed, and cycled in a C1000 Touch thermal cycler (Bio-Rad) under the following cycling protocol: 95</w:t>
      </w:r>
      <w:r w:rsidRPr="00420020">
        <w:rPr>
          <w:rFonts w:hint="eastAsia"/>
          <w:sz w:val="24"/>
          <w:szCs w:val="24"/>
          <w:lang w:eastAsia="ja-JP"/>
        </w:rPr>
        <w:t>℃</w:t>
      </w:r>
      <w:r w:rsidRPr="00420020">
        <w:rPr>
          <w:sz w:val="24"/>
          <w:szCs w:val="24"/>
          <w:lang w:eastAsia="ja-JP"/>
        </w:rPr>
        <w:t xml:space="preserve"> for 10 minutes, followed by 40 cycles of 94</w:t>
      </w:r>
      <w:r w:rsidRPr="00420020">
        <w:rPr>
          <w:rFonts w:hint="eastAsia"/>
          <w:sz w:val="24"/>
          <w:szCs w:val="24"/>
          <w:lang w:eastAsia="ja-JP"/>
        </w:rPr>
        <w:t>℃</w:t>
      </w:r>
      <w:r w:rsidRPr="00420020">
        <w:rPr>
          <w:sz w:val="24"/>
          <w:szCs w:val="24"/>
          <w:lang w:eastAsia="ja-JP"/>
        </w:rPr>
        <w:t xml:space="preserve"> for 30 seconds, 60</w:t>
      </w:r>
      <w:r w:rsidRPr="00420020">
        <w:rPr>
          <w:rFonts w:hint="eastAsia"/>
          <w:sz w:val="24"/>
          <w:szCs w:val="24"/>
          <w:lang w:eastAsia="ja-JP"/>
        </w:rPr>
        <w:t>℃</w:t>
      </w:r>
      <w:r w:rsidRPr="00420020">
        <w:rPr>
          <w:sz w:val="24"/>
          <w:szCs w:val="24"/>
          <w:lang w:eastAsia="ja-JP"/>
        </w:rPr>
        <w:t xml:space="preserve"> for 60 seconds, and a 10-minute incubation at 98</w:t>
      </w:r>
      <w:r w:rsidRPr="00420020">
        <w:rPr>
          <w:rFonts w:hint="eastAsia"/>
          <w:sz w:val="24"/>
          <w:szCs w:val="24"/>
          <w:lang w:eastAsia="ja-JP"/>
        </w:rPr>
        <w:t>℃</w:t>
      </w:r>
      <w:r w:rsidRPr="00420020">
        <w:rPr>
          <w:sz w:val="24"/>
          <w:szCs w:val="24"/>
          <w:lang w:eastAsia="ja-JP"/>
        </w:rPr>
        <w:t xml:space="preserve">. The cycled plates were then read on a Bio-Rad QX200 droplet reader. At least two negative control wells with no genomic DNA template were included in every run. The data analysis was conducted with </w:t>
      </w:r>
      <w:proofErr w:type="spellStart"/>
      <w:r w:rsidRPr="00420020">
        <w:rPr>
          <w:sz w:val="24"/>
          <w:szCs w:val="24"/>
          <w:lang w:eastAsia="ja-JP"/>
        </w:rPr>
        <w:t>QuantaSoft</w:t>
      </w:r>
      <w:proofErr w:type="spellEnd"/>
      <w:r w:rsidRPr="00420020">
        <w:rPr>
          <w:sz w:val="24"/>
          <w:szCs w:val="24"/>
          <w:lang w:eastAsia="ja-JP"/>
        </w:rPr>
        <w:t xml:space="preserve"> droplet reade</w:t>
      </w:r>
      <w:r w:rsidRPr="00420020">
        <w:rPr>
          <w:sz w:val="24"/>
          <w:szCs w:val="24"/>
          <w:lang w:eastAsia="ja-JP" w:bidi="he-IL"/>
        </w:rPr>
        <w:t>r software v1.7.4 (Bio-Rad, ‎Hercules, CA, United States).</w:t>
      </w:r>
    </w:p>
    <w:p w14:paraId="64910683" w14:textId="77777777" w:rsidR="005B5B41" w:rsidRPr="00420020" w:rsidRDefault="005B5B41" w:rsidP="005B5B41">
      <w:pPr>
        <w:spacing w:line="480" w:lineRule="auto"/>
        <w:rPr>
          <w:sz w:val="24"/>
          <w:szCs w:val="24"/>
        </w:rPr>
      </w:pPr>
    </w:p>
    <w:p w14:paraId="2AB3B9B1" w14:textId="77777777" w:rsidR="005B5B41" w:rsidRPr="00420020" w:rsidRDefault="005B5B41" w:rsidP="005B5B41">
      <w:pPr>
        <w:spacing w:line="480" w:lineRule="auto"/>
        <w:rPr>
          <w:i/>
          <w:iCs/>
          <w:sz w:val="24"/>
          <w:szCs w:val="24"/>
        </w:rPr>
      </w:pPr>
      <w:r w:rsidRPr="00420020">
        <w:rPr>
          <w:i/>
          <w:iCs/>
          <w:sz w:val="24"/>
          <w:szCs w:val="24"/>
        </w:rPr>
        <w:t>Immunoblotting, Cell Fractionation, and Co-Immunoprecipitation (CO-IP)</w:t>
      </w:r>
    </w:p>
    <w:p w14:paraId="4BE77692" w14:textId="77777777" w:rsidR="005B5B41" w:rsidRPr="00420020" w:rsidRDefault="005B5B41" w:rsidP="005B5B41">
      <w:pPr>
        <w:spacing w:line="480" w:lineRule="auto"/>
        <w:rPr>
          <w:sz w:val="24"/>
          <w:szCs w:val="24"/>
        </w:rPr>
      </w:pPr>
      <w:r w:rsidRPr="00420020">
        <w:rPr>
          <w:sz w:val="24"/>
          <w:szCs w:val="24"/>
        </w:rPr>
        <w:tab/>
        <w:t xml:space="preserve">Whole-cell lysates were collected and lysed in radioimmunoprecipitation assay (RIPA) lysis buffer with proteinase inhibitor mixture (Thermo Scientific, Waltham, MA) and sonicated using a </w:t>
      </w:r>
      <w:proofErr w:type="spellStart"/>
      <w:r w:rsidRPr="00420020">
        <w:rPr>
          <w:sz w:val="24"/>
          <w:szCs w:val="24"/>
        </w:rPr>
        <w:t>Bioruptor</w:t>
      </w:r>
      <w:proofErr w:type="spellEnd"/>
      <w:r w:rsidRPr="00420020">
        <w:rPr>
          <w:sz w:val="24"/>
          <w:szCs w:val="24"/>
        </w:rPr>
        <w:t xml:space="preserve"> Standard. For cellular protein fractionation, hypotonic lysis buffer (50 mM </w:t>
      </w:r>
      <w:proofErr w:type="spellStart"/>
      <w:r w:rsidRPr="00420020">
        <w:rPr>
          <w:sz w:val="24"/>
          <w:szCs w:val="24"/>
        </w:rPr>
        <w:t>Hepes</w:t>
      </w:r>
      <w:proofErr w:type="spellEnd"/>
      <w:r w:rsidRPr="00420020">
        <w:rPr>
          <w:sz w:val="24"/>
          <w:szCs w:val="24"/>
        </w:rPr>
        <w:t xml:space="preserve">-NaOH, pH 7.5, 10% glycerol, 0.5% </w:t>
      </w:r>
      <w:proofErr w:type="spellStart"/>
      <w:r w:rsidRPr="00420020">
        <w:rPr>
          <w:sz w:val="24"/>
          <w:szCs w:val="24"/>
        </w:rPr>
        <w:t>Nonidet</w:t>
      </w:r>
      <w:proofErr w:type="spellEnd"/>
      <w:r w:rsidRPr="00420020">
        <w:rPr>
          <w:sz w:val="24"/>
          <w:szCs w:val="24"/>
        </w:rPr>
        <w:t xml:space="preserve"> P-40, 0.25% Triton X-100, proteinase inhibitor mixture) was used for extracting cytoplasmic proteins. Nuclear pellets were washed with cold PBS once and dissolved in high-salt nuclear extraction buffer (0.1% SDS, 10 mM </w:t>
      </w:r>
      <w:proofErr w:type="spellStart"/>
      <w:r w:rsidRPr="00420020">
        <w:rPr>
          <w:sz w:val="24"/>
          <w:szCs w:val="24"/>
        </w:rPr>
        <w:t>Tris·HCl</w:t>
      </w:r>
      <w:proofErr w:type="spellEnd"/>
      <w:r w:rsidRPr="00420020">
        <w:rPr>
          <w:sz w:val="24"/>
          <w:szCs w:val="24"/>
        </w:rPr>
        <w:t xml:space="preserve">, 150 mM NaCl, 0.1% Triton-X, proteinase inhibitor mixture) and sonicated using a </w:t>
      </w:r>
      <w:proofErr w:type="spellStart"/>
      <w:r w:rsidRPr="00420020">
        <w:rPr>
          <w:sz w:val="24"/>
          <w:szCs w:val="24"/>
        </w:rPr>
        <w:t>Bioruptor</w:t>
      </w:r>
      <w:proofErr w:type="spellEnd"/>
      <w:r w:rsidRPr="00420020">
        <w:rPr>
          <w:sz w:val="24"/>
          <w:szCs w:val="24"/>
        </w:rPr>
        <w:t xml:space="preserve"> Standard, followed by gentle </w:t>
      </w:r>
      <w:r w:rsidRPr="00420020">
        <w:rPr>
          <w:sz w:val="24"/>
          <w:szCs w:val="24"/>
        </w:rPr>
        <w:lastRenderedPageBreak/>
        <w:t xml:space="preserve">agitation for 30 min at 4 °C. After centrifugation at 13,200 rpm for 10 min, the supernatant was collected as nuclear fractions. Proteins were subjected to </w:t>
      </w:r>
      <w:proofErr w:type="spellStart"/>
      <w:r w:rsidRPr="00420020">
        <w:rPr>
          <w:sz w:val="24"/>
          <w:szCs w:val="24"/>
        </w:rPr>
        <w:t>NuPAGE</w:t>
      </w:r>
      <w:proofErr w:type="spellEnd"/>
      <w:r w:rsidRPr="00420020">
        <w:rPr>
          <w:sz w:val="24"/>
          <w:szCs w:val="24"/>
        </w:rPr>
        <w:t xml:space="preserve"> Bis-Tris Gels or </w:t>
      </w:r>
      <w:proofErr w:type="spellStart"/>
      <w:r w:rsidRPr="00420020">
        <w:rPr>
          <w:sz w:val="24"/>
          <w:szCs w:val="24"/>
        </w:rPr>
        <w:t>NuPAGE</w:t>
      </w:r>
      <w:proofErr w:type="spellEnd"/>
      <w:r w:rsidRPr="00420020">
        <w:rPr>
          <w:sz w:val="24"/>
          <w:szCs w:val="24"/>
        </w:rPr>
        <w:t xml:space="preserve"> Tris-Acetate Gels before being transferred onto the PVDF membrane (Millipore, Darmstadt, Germany). The list of antibodies is provided in Supplementary </w:t>
      </w:r>
      <w:r w:rsidR="002B5A01">
        <w:rPr>
          <w:sz w:val="24"/>
          <w:szCs w:val="24"/>
        </w:rPr>
        <w:t xml:space="preserve">Materials. </w:t>
      </w:r>
      <w:r w:rsidRPr="00420020">
        <w:rPr>
          <w:sz w:val="24"/>
          <w:szCs w:val="24"/>
        </w:rPr>
        <w:t>Detection of the protein was performed using the Fusion FX imaging system, and Fusion-</w:t>
      </w:r>
      <w:proofErr w:type="spellStart"/>
      <w:r w:rsidRPr="00420020">
        <w:rPr>
          <w:sz w:val="24"/>
          <w:szCs w:val="24"/>
        </w:rPr>
        <w:t>Capt</w:t>
      </w:r>
      <w:proofErr w:type="spellEnd"/>
      <w:r w:rsidRPr="00420020">
        <w:rPr>
          <w:sz w:val="24"/>
          <w:szCs w:val="24"/>
        </w:rPr>
        <w:t xml:space="preserve"> Advance analyzing system was used to quantify the protein expression levels. For co-immunoprecipitation (CO-IP), nuclear fraction was collected and diluted using dilution buffer (20 mM Tris-HCl pH 8.0, 1.5 mM MgCl2, 0.2 mM EDTA, 0.5 % NP-40). Then, </w:t>
      </w:r>
      <w:proofErr w:type="spellStart"/>
      <w:r w:rsidRPr="00420020">
        <w:rPr>
          <w:sz w:val="24"/>
          <w:szCs w:val="24"/>
        </w:rPr>
        <w:t>MgCl</w:t>
      </w:r>
      <w:proofErr w:type="spellEnd"/>
      <w:r w:rsidRPr="00420020">
        <w:rPr>
          <w:sz w:val="24"/>
          <w:szCs w:val="24"/>
        </w:rPr>
        <w:t xml:space="preserve"> and DNase (NEB) were added for a final concentration of 3 mM for Mg2+ and 20 U/ml for DNase, followed by 37 c incubation for 30 min. </w:t>
      </w:r>
      <w:proofErr w:type="spellStart"/>
      <w:r w:rsidRPr="00420020">
        <w:rPr>
          <w:sz w:val="24"/>
          <w:szCs w:val="24"/>
        </w:rPr>
        <w:t>Dynabeads</w:t>
      </w:r>
      <w:proofErr w:type="spellEnd"/>
      <w:r w:rsidRPr="00420020">
        <w:rPr>
          <w:sz w:val="24"/>
          <w:szCs w:val="24"/>
        </w:rPr>
        <w:t xml:space="preserve"> Protein G (Life Technologies) (30 </w:t>
      </w:r>
      <w:r w:rsidRPr="00420020">
        <w:rPr>
          <w:sz w:val="24"/>
          <w:szCs w:val="24"/>
          <w:lang w:eastAsia="ja-JP"/>
        </w:rPr>
        <w:t>µ</w:t>
      </w:r>
      <w:r w:rsidRPr="00420020">
        <w:rPr>
          <w:sz w:val="24"/>
          <w:szCs w:val="24"/>
        </w:rPr>
        <w:t xml:space="preserve">l) was used to pre-clear for 60 min at 4 c with gentle rotation. Five percent of lysate was kept as input, and the rest was incubated with 5 </w:t>
      </w:r>
      <w:r w:rsidRPr="00420020">
        <w:rPr>
          <w:sz w:val="24"/>
          <w:szCs w:val="24"/>
          <w:lang w:eastAsia="ja-JP"/>
        </w:rPr>
        <w:t>µ</w:t>
      </w:r>
      <w:r w:rsidRPr="00420020">
        <w:rPr>
          <w:sz w:val="24"/>
          <w:szCs w:val="24"/>
        </w:rPr>
        <w:t xml:space="preserve">g of primary antibodies (BUB1B/BUBR1, ATM, Mouse-IgG: SC-2025) overnight. The next day, 50 </w:t>
      </w:r>
      <w:r w:rsidRPr="00420020">
        <w:rPr>
          <w:sz w:val="24"/>
          <w:szCs w:val="24"/>
          <w:lang w:eastAsia="ja-JP"/>
        </w:rPr>
        <w:t>µ</w:t>
      </w:r>
      <w:r w:rsidRPr="00420020">
        <w:rPr>
          <w:sz w:val="24"/>
          <w:szCs w:val="24"/>
        </w:rPr>
        <w:t xml:space="preserve">l of </w:t>
      </w:r>
      <w:proofErr w:type="spellStart"/>
      <w:r w:rsidRPr="00420020">
        <w:rPr>
          <w:sz w:val="24"/>
          <w:szCs w:val="24"/>
        </w:rPr>
        <w:t>Dynabeads</w:t>
      </w:r>
      <w:proofErr w:type="spellEnd"/>
      <w:r w:rsidRPr="00420020">
        <w:rPr>
          <w:sz w:val="24"/>
          <w:szCs w:val="24"/>
        </w:rPr>
        <w:t xml:space="preserve"> Protein G was added and incubated for two hours at 4 c with gentle rotation. After washing beads by washing buffer (10mM Tris pH 7.4, 1mM EDTA, 1mM EGTA pH 8.0, 150mM NaCl, 1% Triton X-100, 0.2mM sodium orthovanadate, Protease inhibitor cocktail), precipitated protein was eluted by heating in 50 µL of 2 x SDS loading buffer without DTT for 10 min at 50°C.</w:t>
      </w:r>
    </w:p>
    <w:p w14:paraId="09BC8C85" w14:textId="77777777" w:rsidR="005B5B41" w:rsidRPr="00420020" w:rsidRDefault="005B5B41" w:rsidP="005B5B41">
      <w:pPr>
        <w:spacing w:line="480" w:lineRule="auto"/>
        <w:rPr>
          <w:sz w:val="24"/>
          <w:szCs w:val="24"/>
        </w:rPr>
      </w:pPr>
    </w:p>
    <w:p w14:paraId="216776C0" w14:textId="77777777" w:rsidR="005B5B41" w:rsidRPr="00420020" w:rsidRDefault="005B5B41" w:rsidP="005B5B41">
      <w:pPr>
        <w:spacing w:line="480" w:lineRule="auto"/>
        <w:rPr>
          <w:i/>
          <w:iCs/>
          <w:sz w:val="24"/>
          <w:szCs w:val="24"/>
        </w:rPr>
      </w:pPr>
      <w:r w:rsidRPr="00420020">
        <w:rPr>
          <w:i/>
          <w:iCs/>
          <w:sz w:val="24"/>
          <w:szCs w:val="24"/>
        </w:rPr>
        <w:t>Chromatin Immunoprecipitation</w:t>
      </w:r>
    </w:p>
    <w:p w14:paraId="19437294" w14:textId="77777777" w:rsidR="005B5B41" w:rsidRPr="00420020" w:rsidRDefault="005B5B41" w:rsidP="005B5B41">
      <w:pPr>
        <w:spacing w:line="480" w:lineRule="auto"/>
        <w:rPr>
          <w:sz w:val="24"/>
          <w:szCs w:val="24"/>
        </w:rPr>
      </w:pPr>
      <w:r w:rsidRPr="00420020">
        <w:rPr>
          <w:sz w:val="24"/>
          <w:szCs w:val="24"/>
        </w:rPr>
        <w:tab/>
        <w:t>Cells (7.5 × 10</w:t>
      </w:r>
      <w:r w:rsidRPr="00420020">
        <w:rPr>
          <w:sz w:val="24"/>
          <w:szCs w:val="24"/>
          <w:vertAlign w:val="superscript"/>
        </w:rPr>
        <w:t>6</w:t>
      </w:r>
      <w:r w:rsidRPr="00420020">
        <w:rPr>
          <w:sz w:val="24"/>
          <w:szCs w:val="24"/>
        </w:rPr>
        <w:t xml:space="preserve">) at room temperature were cross-linked for 10 min with 1% </w:t>
      </w:r>
      <w:r w:rsidRPr="00420020">
        <w:rPr>
          <w:sz w:val="24"/>
          <w:szCs w:val="24"/>
        </w:rPr>
        <w:lastRenderedPageBreak/>
        <w:t xml:space="preserve">paraformaldehyde, and the reaction was terminated by the addition of 1 mL of 1.25 M glycine for 5 min, followed by extracting the nuclear fraction using the hypotonic lysis buffer described in the cell fractionation protocol. Cross-linked chromatin was sonicated to an average fragment size of 200–300 bp in 0.2% SDS shearing buffer using a BIORUPTOR II </w:t>
      </w:r>
      <w:proofErr w:type="spellStart"/>
      <w:r w:rsidRPr="00420020">
        <w:rPr>
          <w:sz w:val="24"/>
          <w:szCs w:val="24"/>
        </w:rPr>
        <w:t>Sonicator</w:t>
      </w:r>
      <w:proofErr w:type="spellEnd"/>
      <w:r w:rsidRPr="00420020">
        <w:rPr>
          <w:sz w:val="24"/>
          <w:szCs w:val="24"/>
        </w:rPr>
        <w:t xml:space="preserve">. Then, sonicated chromatin was centrifuged for 5 min at 13,000 rpm and diluted to 0.1% SDS concentration. After pre-clearing with </w:t>
      </w:r>
      <w:proofErr w:type="spellStart"/>
      <w:r w:rsidRPr="00420020">
        <w:rPr>
          <w:sz w:val="24"/>
          <w:szCs w:val="24"/>
        </w:rPr>
        <w:t>Dynabeads</w:t>
      </w:r>
      <w:proofErr w:type="spellEnd"/>
      <w:r w:rsidRPr="00420020">
        <w:rPr>
          <w:sz w:val="24"/>
          <w:szCs w:val="24"/>
        </w:rPr>
        <w:t xml:space="preserve"> Protein G (Life Technologies, Carlsbad, CA) for one hour, chromatin–protein complexes were immunoprecipitated with 5 </w:t>
      </w:r>
      <w:proofErr w:type="spellStart"/>
      <w:r w:rsidRPr="00420020">
        <w:rPr>
          <w:sz w:val="24"/>
          <w:szCs w:val="24"/>
        </w:rPr>
        <w:t>μg</w:t>
      </w:r>
      <w:proofErr w:type="spellEnd"/>
      <w:r w:rsidRPr="00420020">
        <w:rPr>
          <w:sz w:val="24"/>
          <w:szCs w:val="24"/>
        </w:rPr>
        <w:t xml:space="preserve"> of antibodies overnight at 4 °C. The next day, </w:t>
      </w:r>
      <w:proofErr w:type="spellStart"/>
      <w:r w:rsidRPr="00420020">
        <w:rPr>
          <w:sz w:val="24"/>
          <w:szCs w:val="24"/>
        </w:rPr>
        <w:t>Dynabeads</w:t>
      </w:r>
      <w:proofErr w:type="spellEnd"/>
      <w:r w:rsidRPr="00420020">
        <w:rPr>
          <w:sz w:val="24"/>
          <w:szCs w:val="24"/>
        </w:rPr>
        <w:t xml:space="preserve"> Protein G was added for 2 h, and beads were washed with the following buffers: low-salt wash buffer (20 mM </w:t>
      </w:r>
      <w:proofErr w:type="spellStart"/>
      <w:r w:rsidRPr="00420020">
        <w:rPr>
          <w:sz w:val="24"/>
          <w:szCs w:val="24"/>
        </w:rPr>
        <w:t>Tris·HCl</w:t>
      </w:r>
      <w:proofErr w:type="spellEnd"/>
      <w:r w:rsidRPr="00420020">
        <w:rPr>
          <w:sz w:val="24"/>
          <w:szCs w:val="24"/>
        </w:rPr>
        <w:t xml:space="preserve">, pH 8.0, 150 mM NaCl, 0.1% SDS, 1% Triton X-100, 2 mM EDTA), high-salt wash buffer (20 mM </w:t>
      </w:r>
      <w:proofErr w:type="spellStart"/>
      <w:r w:rsidRPr="00420020">
        <w:rPr>
          <w:sz w:val="24"/>
          <w:szCs w:val="24"/>
        </w:rPr>
        <w:t>Tris·HCl</w:t>
      </w:r>
      <w:proofErr w:type="spellEnd"/>
      <w:r w:rsidRPr="00420020">
        <w:rPr>
          <w:sz w:val="24"/>
          <w:szCs w:val="24"/>
        </w:rPr>
        <w:t xml:space="preserve">, pH 8.0, 500 mM NaCl, 0.1% SDS, 1% Triton X-100, 2 mM EDTA), LiCl wash buffer (10 mM </w:t>
      </w:r>
      <w:proofErr w:type="spellStart"/>
      <w:r w:rsidRPr="00420020">
        <w:rPr>
          <w:sz w:val="24"/>
          <w:szCs w:val="24"/>
        </w:rPr>
        <w:t>Tris·HCl</w:t>
      </w:r>
      <w:proofErr w:type="spellEnd"/>
      <w:r w:rsidRPr="00420020">
        <w:rPr>
          <w:sz w:val="24"/>
          <w:szCs w:val="24"/>
        </w:rPr>
        <w:t xml:space="preserve">, pH 8.0, 250 mM LiCl, 1% IGEPAL CA-630, 1% sodium deoxycholate, 1 mM EDTA), and TE buffer. Precipitated chromatin was then eluted from the beads in 300 </w:t>
      </w:r>
      <w:proofErr w:type="spellStart"/>
      <w:r w:rsidRPr="00420020">
        <w:rPr>
          <w:sz w:val="24"/>
          <w:szCs w:val="24"/>
        </w:rPr>
        <w:t>μL</w:t>
      </w:r>
      <w:proofErr w:type="spellEnd"/>
      <w:r w:rsidRPr="00420020">
        <w:rPr>
          <w:sz w:val="24"/>
          <w:szCs w:val="24"/>
        </w:rPr>
        <w:t xml:space="preserve"> elution buffer (1% SDS, 0.1 M NaHCO3) for one </w:t>
      </w:r>
      <w:proofErr w:type="spellStart"/>
      <w:r w:rsidRPr="00420020">
        <w:rPr>
          <w:sz w:val="24"/>
          <w:szCs w:val="24"/>
        </w:rPr>
        <w:t>hr</w:t>
      </w:r>
      <w:proofErr w:type="spellEnd"/>
      <w:r w:rsidRPr="00420020">
        <w:rPr>
          <w:sz w:val="24"/>
          <w:szCs w:val="24"/>
        </w:rPr>
        <w:t xml:space="preserve"> at room temperature followed by de–</w:t>
      </w:r>
      <w:proofErr w:type="gramStart"/>
      <w:r w:rsidRPr="00420020">
        <w:rPr>
          <w:sz w:val="24"/>
          <w:szCs w:val="24"/>
        </w:rPr>
        <w:t>cross-linking</w:t>
      </w:r>
      <w:proofErr w:type="gramEnd"/>
      <w:r w:rsidRPr="00420020">
        <w:rPr>
          <w:sz w:val="24"/>
          <w:szCs w:val="24"/>
        </w:rPr>
        <w:t xml:space="preserve"> at 65 °C overnight. After RNase A and proteinase K treatment, </w:t>
      </w:r>
      <w:proofErr w:type="spellStart"/>
      <w:r w:rsidRPr="00420020">
        <w:rPr>
          <w:sz w:val="24"/>
          <w:szCs w:val="24"/>
        </w:rPr>
        <w:t>ChIP</w:t>
      </w:r>
      <w:proofErr w:type="spellEnd"/>
      <w:r w:rsidRPr="00420020">
        <w:rPr>
          <w:sz w:val="24"/>
          <w:szCs w:val="24"/>
        </w:rPr>
        <w:t xml:space="preserve"> and input DNA were extracted by phenol-chloroform extraction. Fragment sizes (200–300 bp) were evaluated by a High Sensitivity DNA Kit (Agilent Technologies, Santa Clara, CA) on an Agilent 2100 Bioanalyzer. The specific enrichment was analyzed by qPCR and percent input calculation. Primers used in </w:t>
      </w:r>
      <w:proofErr w:type="spellStart"/>
      <w:r w:rsidRPr="00420020">
        <w:rPr>
          <w:sz w:val="24"/>
          <w:szCs w:val="24"/>
        </w:rPr>
        <w:t>ChIP</w:t>
      </w:r>
      <w:proofErr w:type="spellEnd"/>
      <w:r w:rsidRPr="00420020">
        <w:rPr>
          <w:sz w:val="24"/>
          <w:szCs w:val="24"/>
        </w:rPr>
        <w:t xml:space="preserve">-qPCR are listed in Supplementary </w:t>
      </w:r>
      <w:r w:rsidR="002B5A01">
        <w:rPr>
          <w:sz w:val="24"/>
          <w:szCs w:val="24"/>
        </w:rPr>
        <w:t>Materials</w:t>
      </w:r>
      <w:r w:rsidRPr="00420020">
        <w:rPr>
          <w:sz w:val="24"/>
          <w:szCs w:val="24"/>
        </w:rPr>
        <w:t>.</w:t>
      </w:r>
    </w:p>
    <w:p w14:paraId="4B8F4E8A" w14:textId="77777777" w:rsidR="005B5B41" w:rsidRPr="00420020" w:rsidRDefault="005B5B41" w:rsidP="005B5B41">
      <w:pPr>
        <w:spacing w:line="480" w:lineRule="auto"/>
        <w:rPr>
          <w:sz w:val="24"/>
          <w:szCs w:val="24"/>
        </w:rPr>
      </w:pPr>
    </w:p>
    <w:p w14:paraId="53C4D581" w14:textId="77777777" w:rsidR="005B5B41" w:rsidRPr="00420020" w:rsidRDefault="005B5B41" w:rsidP="005B5B41">
      <w:pPr>
        <w:spacing w:line="480" w:lineRule="auto"/>
        <w:rPr>
          <w:i/>
          <w:iCs/>
          <w:sz w:val="24"/>
          <w:szCs w:val="24"/>
        </w:rPr>
      </w:pPr>
      <w:r w:rsidRPr="00420020">
        <w:rPr>
          <w:i/>
          <w:iCs/>
          <w:sz w:val="24"/>
          <w:szCs w:val="24"/>
        </w:rPr>
        <w:lastRenderedPageBreak/>
        <w:t>In vivo experiments</w:t>
      </w:r>
    </w:p>
    <w:p w14:paraId="413F99BE" w14:textId="77777777" w:rsidR="005B5B41" w:rsidRPr="00420020" w:rsidRDefault="005B5B41" w:rsidP="005B5B41">
      <w:pPr>
        <w:spacing w:line="480" w:lineRule="auto"/>
        <w:rPr>
          <w:sz w:val="24"/>
          <w:szCs w:val="24"/>
        </w:rPr>
      </w:pPr>
      <w:r w:rsidRPr="00420020">
        <w:rPr>
          <w:sz w:val="24"/>
          <w:szCs w:val="24"/>
        </w:rPr>
        <w:tab/>
        <w:t xml:space="preserve">NOD/SCID mice (NOD.CB17-Prkdcscid/J: Charles River, Wilmington, MA) were anesthetized using isoflurane. Tumor cells were inoculated under sterile conditions. For the subcutaneous BC xenograft model, cells were prepared at 2.5 million cells in 50 </w:t>
      </w:r>
      <w:r w:rsidRPr="00420020">
        <w:rPr>
          <w:sz w:val="24"/>
          <w:szCs w:val="24"/>
          <w:lang w:eastAsia="ja-JP"/>
        </w:rPr>
        <w:t>µ</w:t>
      </w:r>
      <w:r w:rsidRPr="00420020">
        <w:rPr>
          <w:sz w:val="24"/>
          <w:szCs w:val="24"/>
        </w:rPr>
        <w:t xml:space="preserve">l PBS and mixed with 50 </w:t>
      </w:r>
      <w:r w:rsidRPr="00420020">
        <w:rPr>
          <w:sz w:val="24"/>
          <w:szCs w:val="24"/>
          <w:lang w:eastAsia="ja-JP"/>
        </w:rPr>
        <w:t>µ</w:t>
      </w:r>
      <w:r w:rsidRPr="00420020">
        <w:rPr>
          <w:sz w:val="24"/>
          <w:szCs w:val="24"/>
        </w:rPr>
        <w:t xml:space="preserve">l of Matrigel (Corning Matrigel Matrix High Concentration, Corning, NY) in a total of 100 </w:t>
      </w:r>
      <w:r w:rsidRPr="00420020">
        <w:rPr>
          <w:sz w:val="24"/>
          <w:szCs w:val="24"/>
          <w:lang w:eastAsia="ja-JP"/>
        </w:rPr>
        <w:t>µ</w:t>
      </w:r>
      <w:r w:rsidRPr="00420020">
        <w:rPr>
          <w:sz w:val="24"/>
          <w:szCs w:val="24"/>
        </w:rPr>
        <w:t>l cell suspension followed by the subcutaneous inoculation. After the tumor developed reaching 150 mm</w:t>
      </w:r>
      <w:r w:rsidRPr="00420020">
        <w:rPr>
          <w:sz w:val="24"/>
          <w:szCs w:val="24"/>
          <w:vertAlign w:val="superscript"/>
        </w:rPr>
        <w:t>3</w:t>
      </w:r>
      <w:r w:rsidRPr="00420020">
        <w:rPr>
          <w:sz w:val="24"/>
          <w:szCs w:val="24"/>
        </w:rPr>
        <w:t xml:space="preserve"> of tumor volume (calculated by use of the modified ellipsoid </w:t>
      </w:r>
      <w:proofErr w:type="gramStart"/>
      <w:r w:rsidRPr="00420020">
        <w:rPr>
          <w:sz w:val="24"/>
          <w:szCs w:val="24"/>
        </w:rPr>
        <w:t>formula;</w:t>
      </w:r>
      <w:proofErr w:type="gramEnd"/>
      <w:r w:rsidRPr="00420020">
        <w:rPr>
          <w:sz w:val="24"/>
          <w:szCs w:val="24"/>
        </w:rPr>
        <w:t xml:space="preserve"> i.e., length × width</w:t>
      </w:r>
      <w:r w:rsidRPr="00420020">
        <w:rPr>
          <w:sz w:val="24"/>
          <w:szCs w:val="24"/>
          <w:vertAlign w:val="superscript"/>
        </w:rPr>
        <w:t>2</w:t>
      </w:r>
      <w:r w:rsidRPr="00420020">
        <w:rPr>
          <w:sz w:val="24"/>
          <w:szCs w:val="24"/>
        </w:rPr>
        <w:t xml:space="preserve">/2), mice were randomized into groups according to the administration of radiation (2Gy: 5 fractions daily) and 0.1% doxycycline feeding in each group. For ATM inhibition, AZD0156 (10 mg/kg daily </w:t>
      </w:r>
      <w:r w:rsidRPr="00420020">
        <w:rPr>
          <w:i/>
          <w:iCs/>
          <w:sz w:val="24"/>
          <w:szCs w:val="24"/>
        </w:rPr>
        <w:t>Q.D.</w:t>
      </w:r>
      <w:r w:rsidRPr="00420020">
        <w:rPr>
          <w:sz w:val="24"/>
          <w:szCs w:val="24"/>
        </w:rPr>
        <w:t xml:space="preserve">) was given orally </w:t>
      </w:r>
      <w:r w:rsidRPr="00420020">
        <w:rPr>
          <w:i/>
          <w:iCs/>
          <w:sz w:val="24"/>
          <w:szCs w:val="24"/>
        </w:rPr>
        <w:t>(P.O.</w:t>
      </w:r>
      <w:r w:rsidRPr="00420020">
        <w:rPr>
          <w:sz w:val="24"/>
          <w:szCs w:val="24"/>
        </w:rPr>
        <w:t xml:space="preserve">) for two weeks. In short, 100 </w:t>
      </w:r>
      <w:r w:rsidRPr="00420020">
        <w:rPr>
          <w:sz w:val="24"/>
          <w:szCs w:val="24"/>
          <w:lang w:eastAsia="ja-JP"/>
        </w:rPr>
        <w:t>µ</w:t>
      </w:r>
      <w:r w:rsidRPr="00420020">
        <w:rPr>
          <w:sz w:val="24"/>
          <w:szCs w:val="24"/>
        </w:rPr>
        <w:t>l of stock solution for AZD0156 (2mg/ml in molecular biology grade ethanol) was mixed with an equal volume of polyethylene glycol-300 and ddH2O (a total of 300</w:t>
      </w:r>
      <w:r w:rsidRPr="00420020">
        <w:rPr>
          <w:sz w:val="24"/>
          <w:szCs w:val="24"/>
          <w:lang w:eastAsia="ja-JP"/>
        </w:rPr>
        <w:t>µ</w:t>
      </w:r>
      <w:r w:rsidRPr="00420020">
        <w:rPr>
          <w:sz w:val="24"/>
          <w:szCs w:val="24"/>
        </w:rPr>
        <w:t>l solution), then administrated to each mouse by oral gavage. Tumors were manually measured every week, and any mice were sacrificed when tumors reached &gt;15 mm in any direction.</w:t>
      </w:r>
    </w:p>
    <w:p w14:paraId="3FF9ECBC" w14:textId="77777777" w:rsidR="005B5B41" w:rsidRPr="00420020" w:rsidRDefault="005B5B41" w:rsidP="005B5B41">
      <w:pPr>
        <w:spacing w:line="480" w:lineRule="auto"/>
        <w:rPr>
          <w:sz w:val="24"/>
          <w:szCs w:val="24"/>
        </w:rPr>
      </w:pPr>
      <w:r w:rsidRPr="00420020">
        <w:rPr>
          <w:sz w:val="24"/>
          <w:szCs w:val="24"/>
        </w:rPr>
        <w:tab/>
        <w:t>For the orthotopic BC xenograft model, the abdomen was cleaned with an iodine solution, and a 1-cm midline incision was created to expose the bladder. A 28-gauge needle and a 1-ml disposable syringe were used for the injection of the cell suspension. The cells planned for inoculation were prepared at 2.5</w:t>
      </w:r>
      <w:r w:rsidRPr="00420020">
        <w:rPr>
          <w:sz w:val="24"/>
          <w:szCs w:val="24"/>
          <w:lang w:eastAsia="ja-JP"/>
        </w:rPr>
        <w:t>x10</w:t>
      </w:r>
      <w:r w:rsidRPr="00420020">
        <w:rPr>
          <w:sz w:val="24"/>
          <w:szCs w:val="24"/>
          <w:vertAlign w:val="superscript"/>
          <w:lang w:eastAsia="ja-JP"/>
        </w:rPr>
        <w:t>4</w:t>
      </w:r>
      <w:r w:rsidRPr="00420020">
        <w:rPr>
          <w:sz w:val="24"/>
          <w:szCs w:val="24"/>
        </w:rPr>
        <w:t xml:space="preserve"> cells in 50 </w:t>
      </w:r>
      <w:r w:rsidRPr="00420020">
        <w:rPr>
          <w:sz w:val="24"/>
          <w:szCs w:val="24"/>
          <w:lang w:eastAsia="ja-JP"/>
        </w:rPr>
        <w:t>µ</w:t>
      </w:r>
      <w:r w:rsidRPr="00420020">
        <w:rPr>
          <w:sz w:val="24"/>
          <w:szCs w:val="24"/>
        </w:rPr>
        <w:t xml:space="preserve">l PBS and then mixed with 50 </w:t>
      </w:r>
      <w:r w:rsidRPr="00420020">
        <w:rPr>
          <w:sz w:val="24"/>
          <w:szCs w:val="24"/>
          <w:lang w:eastAsia="ja-JP"/>
        </w:rPr>
        <w:t>µ</w:t>
      </w:r>
      <w:r w:rsidRPr="00420020">
        <w:rPr>
          <w:sz w:val="24"/>
          <w:szCs w:val="24"/>
        </w:rPr>
        <w:t xml:space="preserve">l of Matrigel (Corning Matrigel Matrix High Concentration, Corning, NY) in a total of 100 </w:t>
      </w:r>
      <w:r w:rsidRPr="00420020">
        <w:rPr>
          <w:sz w:val="24"/>
          <w:szCs w:val="24"/>
          <w:lang w:eastAsia="ja-JP"/>
        </w:rPr>
        <w:t>µ</w:t>
      </w:r>
      <w:r w:rsidRPr="00420020">
        <w:rPr>
          <w:sz w:val="24"/>
          <w:szCs w:val="24"/>
        </w:rPr>
        <w:t xml:space="preserve">l cell suspension. The </w:t>
      </w:r>
      <w:r w:rsidRPr="00420020">
        <w:rPr>
          <w:sz w:val="24"/>
          <w:szCs w:val="24"/>
        </w:rPr>
        <w:lastRenderedPageBreak/>
        <w:t xml:space="preserve">needle was inserted into the anterior </w:t>
      </w:r>
      <w:r w:rsidRPr="00420020">
        <w:rPr>
          <w:sz w:val="24"/>
          <w:szCs w:val="24"/>
          <w:lang w:eastAsia="ja-JP"/>
        </w:rPr>
        <w:t xml:space="preserve">muscular wall of the bladder, </w:t>
      </w:r>
      <w:r w:rsidRPr="00420020">
        <w:rPr>
          <w:sz w:val="24"/>
          <w:szCs w:val="24"/>
        </w:rPr>
        <w:t xml:space="preserve">and 100 </w:t>
      </w:r>
      <w:r w:rsidRPr="00420020">
        <w:rPr>
          <w:sz w:val="24"/>
          <w:szCs w:val="24"/>
          <w:lang w:eastAsia="ja-JP"/>
        </w:rPr>
        <w:t>µ</w:t>
      </w:r>
      <w:r w:rsidRPr="00420020">
        <w:rPr>
          <w:sz w:val="24"/>
          <w:szCs w:val="24"/>
        </w:rPr>
        <w:t xml:space="preserve">l of cell suspension was carefully inoculated so as not to have any leakage to the surrounding region. The abdominal wound was closed in 2 layers with a 6/0 absorbable surgical suture. For in vivo bio-imaging experiment, 15mg/ml of D-Luciferin potassium salt (Sigma-Aldrich, USA) was dissolved in sterile distilled water. Mice were anesthetized using isoflurane, and 200 </w:t>
      </w:r>
      <w:r w:rsidRPr="00420020">
        <w:rPr>
          <w:sz w:val="24"/>
          <w:szCs w:val="24"/>
          <w:lang w:eastAsia="ja-JP"/>
        </w:rPr>
        <w:t>µ</w:t>
      </w:r>
      <w:r w:rsidRPr="00420020">
        <w:rPr>
          <w:sz w:val="24"/>
          <w:szCs w:val="24"/>
        </w:rPr>
        <w:t>l of D-luciferin solution was peritoneally injected, followed by the quantitative bioluminescence measurement using IVIS Lumina XRMS In Vivo Imaging System (Perkin Elmer, Waltham, MA).</w:t>
      </w:r>
    </w:p>
    <w:p w14:paraId="71FBB28C" w14:textId="77777777" w:rsidR="005B5B41" w:rsidRPr="00420020" w:rsidRDefault="005B5B41" w:rsidP="005B5B41">
      <w:pPr>
        <w:spacing w:line="480" w:lineRule="auto"/>
        <w:rPr>
          <w:sz w:val="24"/>
          <w:szCs w:val="24"/>
        </w:rPr>
      </w:pPr>
    </w:p>
    <w:p w14:paraId="5FFDA549" w14:textId="77777777" w:rsidR="005B5B41" w:rsidRPr="00420020" w:rsidRDefault="005B5B41" w:rsidP="005B5B41">
      <w:pPr>
        <w:spacing w:line="480" w:lineRule="auto"/>
        <w:rPr>
          <w:i/>
          <w:iCs/>
          <w:sz w:val="24"/>
          <w:szCs w:val="24"/>
        </w:rPr>
      </w:pPr>
      <w:r w:rsidRPr="00420020">
        <w:rPr>
          <w:i/>
          <w:iCs/>
          <w:sz w:val="24"/>
          <w:szCs w:val="24"/>
        </w:rPr>
        <w:t>Clinical Data Sets and Statistical Analyses</w:t>
      </w:r>
    </w:p>
    <w:p w14:paraId="20BAC840" w14:textId="77777777" w:rsidR="005B5B41" w:rsidRPr="00D7285C" w:rsidRDefault="005B5B41" w:rsidP="005B5B41">
      <w:pPr>
        <w:spacing w:line="480" w:lineRule="auto"/>
        <w:rPr>
          <w:sz w:val="24"/>
          <w:szCs w:val="24"/>
        </w:rPr>
      </w:pPr>
      <w:r w:rsidRPr="00420020">
        <w:rPr>
          <w:sz w:val="24"/>
          <w:szCs w:val="24"/>
        </w:rPr>
        <w:tab/>
        <w:t xml:space="preserve">Clinical data sets were analyzed using </w:t>
      </w:r>
      <w:proofErr w:type="spellStart"/>
      <w:r w:rsidRPr="00420020">
        <w:rPr>
          <w:sz w:val="24"/>
          <w:szCs w:val="24"/>
        </w:rPr>
        <w:t>Oncomine</w:t>
      </w:r>
      <w:proofErr w:type="spellEnd"/>
      <w:r w:rsidRPr="00420020">
        <w:rPr>
          <w:sz w:val="24"/>
          <w:szCs w:val="24"/>
        </w:rPr>
        <w:t xml:space="preserve"> (https://www.oncomine.org/resource/login.html) and the </w:t>
      </w:r>
      <w:proofErr w:type="spellStart"/>
      <w:r w:rsidRPr="00420020">
        <w:rPr>
          <w:sz w:val="24"/>
          <w:szCs w:val="24"/>
        </w:rPr>
        <w:t>cBio</w:t>
      </w:r>
      <w:proofErr w:type="spellEnd"/>
      <w:r w:rsidRPr="00420020">
        <w:rPr>
          <w:sz w:val="24"/>
          <w:szCs w:val="24"/>
        </w:rPr>
        <w:t xml:space="preserve"> Cancer Genomics Portal (</w:t>
      </w:r>
      <w:proofErr w:type="spellStart"/>
      <w:r w:rsidRPr="00420020">
        <w:rPr>
          <w:sz w:val="24"/>
          <w:szCs w:val="24"/>
        </w:rPr>
        <w:t>cBioPortal</w:t>
      </w:r>
      <w:proofErr w:type="spellEnd"/>
      <w:r w:rsidRPr="00420020">
        <w:rPr>
          <w:sz w:val="24"/>
          <w:szCs w:val="24"/>
        </w:rPr>
        <w:t xml:space="preserve">; www.cbioportal.org). Integrated Genome Viewer (https://www.broadinstitute.org/igv/) was used for visualization of </w:t>
      </w:r>
      <w:proofErr w:type="spellStart"/>
      <w:r w:rsidRPr="00420020">
        <w:rPr>
          <w:sz w:val="24"/>
          <w:szCs w:val="24"/>
        </w:rPr>
        <w:t>ChIP</w:t>
      </w:r>
      <w:proofErr w:type="spellEnd"/>
      <w:r w:rsidRPr="00420020">
        <w:rPr>
          <w:sz w:val="24"/>
          <w:szCs w:val="24"/>
        </w:rPr>
        <w:t>-seq data analysis. Statistical analyses were performed using the unpair two-tailed Student’s t-test, one-way ANOVA, or two-way ANOVA with a post hoc Tukey’s honest significant difference (HSD) test using GraphPad PRISM (San Diego, CA). A p-value of less than 0.05 was regarded as statistically significant.</w:t>
      </w:r>
    </w:p>
    <w:p w14:paraId="38A0F3DA" w14:textId="77777777" w:rsidR="004E34E2" w:rsidRPr="00CD0E82" w:rsidRDefault="004E34E2" w:rsidP="004E34E2">
      <w:pPr>
        <w:tabs>
          <w:tab w:val="left" w:pos="2127"/>
        </w:tabs>
        <w:rPr>
          <w:sz w:val="24"/>
          <w:szCs w:val="24"/>
        </w:rPr>
      </w:pPr>
    </w:p>
    <w:p w14:paraId="4A225674" w14:textId="6687A3FD" w:rsidR="004E34E2" w:rsidRDefault="004E34E2" w:rsidP="00674E08">
      <w:pPr>
        <w:widowControl/>
        <w:autoSpaceDE/>
        <w:autoSpaceDN/>
        <w:rPr>
          <w:rFonts w:hint="eastAsia"/>
          <w:sz w:val="24"/>
          <w:szCs w:val="24"/>
          <w:lang w:eastAsia="ja-JP"/>
        </w:rPr>
      </w:pPr>
    </w:p>
    <w:sectPr w:rsidR="004E34E2">
      <w:footerReference w:type="default" r:id="rId7"/>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F89F8" w14:textId="77777777" w:rsidR="000E6357" w:rsidRDefault="000E6357">
      <w:r>
        <w:separator/>
      </w:r>
    </w:p>
  </w:endnote>
  <w:endnote w:type="continuationSeparator" w:id="0">
    <w:p w14:paraId="73F9B00E" w14:textId="77777777" w:rsidR="000E6357" w:rsidRDefault="000E63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altName w:val="???"/>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FDAF6" w14:textId="21485BD6" w:rsidR="005E5C6E" w:rsidRDefault="001E5170">
    <w:pPr>
      <w:pStyle w:val="a3"/>
      <w:spacing w:line="14" w:lineRule="auto"/>
      <w:rPr>
        <w:sz w:val="16"/>
      </w:rPr>
    </w:pPr>
    <w:r>
      <w:rPr>
        <w:noProof/>
      </w:rPr>
      <mc:AlternateContent>
        <mc:Choice Requires="wps">
          <w:drawing>
            <wp:anchor distT="0" distB="0" distL="114300" distR="114300" simplePos="0" relativeHeight="251658240" behindDoc="1" locked="0" layoutInCell="1" allowOverlap="1" wp14:anchorId="6D70AB45" wp14:editId="2874BB76">
              <wp:simplePos x="0" y="0"/>
              <wp:positionH relativeFrom="page">
                <wp:posOffset>3689985</wp:posOffset>
              </wp:positionH>
              <wp:positionV relativeFrom="page">
                <wp:posOffset>9761220</wp:posOffset>
              </wp:positionV>
              <wp:extent cx="179070" cy="167640"/>
              <wp:effectExtent l="381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 cy="167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297679" w14:textId="77777777" w:rsidR="005E5C6E" w:rsidRDefault="005E5C6E">
                          <w:pPr>
                            <w:spacing w:before="13"/>
                            <w:ind w:left="40"/>
                            <w:rPr>
                              <w:sz w:val="20"/>
                            </w:rPr>
                          </w:pPr>
                          <w:r>
                            <w:rPr>
                              <w:sz w:val="20"/>
                            </w:rPr>
                            <w:fldChar w:fldCharType="begin"/>
                          </w:r>
                          <w:r>
                            <w:rPr>
                              <w:sz w:val="20"/>
                            </w:rPr>
                            <w:instrText xml:space="preserve"> PAGE </w:instrText>
                          </w:r>
                          <w:r>
                            <w:rPr>
                              <w:sz w:val="20"/>
                            </w:rPr>
                            <w:fldChar w:fldCharType="separate"/>
                          </w:r>
                          <w:r w:rsidR="0049151D">
                            <w:rPr>
                              <w:noProof/>
                              <w:sz w:val="20"/>
                            </w:rPr>
                            <w:t>57</w:t>
                          </w:r>
                          <w:r>
                            <w:rPr>
                              <w:sz w:val="20"/>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70AB45" id="_x0000_t202" coordsize="21600,21600" o:spt="202" path="m,l,21600r21600,l21600,xe">
              <v:stroke joinstyle="miter"/>
              <v:path gradientshapeok="t" o:connecttype="rect"/>
            </v:shapetype>
            <v:shape id="Text Box 1" o:spid="_x0000_s1026" type="#_x0000_t202" style="position:absolute;margin-left:290.55pt;margin-top:768.6pt;width:14.1pt;height:13.2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" filled="f" stroked="f">
              <v:textbox inset="0,0,0,0">
                <w:txbxContent>
                  <w:p w14:paraId="6A297679" w14:textId="77777777" w:rsidR="005E5C6E" w:rsidRDefault="005E5C6E">
                    <w:pPr>
                      <w:spacing w:before="13"/>
                      <w:ind w:left="40"/>
                      <w:rPr>
                        <w:sz w:val="20"/>
                      </w:rPr>
                    </w:pPr>
                    <w:r>
                      <w:rPr>
                        <w:sz w:val="20"/>
                      </w:rPr>
                      <w:fldChar w:fldCharType="begin"/>
                    </w:r>
                    <w:r>
                      <w:rPr>
                        <w:sz w:val="20"/>
                      </w:rPr>
                      <w:instrText xml:space="preserve"> PAGE </w:instrText>
                    </w:r>
                    <w:r>
                      <w:rPr>
                        <w:sz w:val="20"/>
                      </w:rPr>
                      <w:fldChar w:fldCharType="separate"/>
                    </w:r>
                    <w:r w:rsidR="0049151D">
                      <w:rPr>
                        <w:noProof/>
                        <w:sz w:val="20"/>
                      </w:rPr>
                      <w:t>57</w:t>
                    </w:r>
                    <w:r>
                      <w:rPr>
                        <w:sz w:val="2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C6A61" w14:textId="77777777" w:rsidR="000E6357" w:rsidRDefault="000E6357">
      <w:r>
        <w:separator/>
      </w:r>
    </w:p>
  </w:footnote>
  <w:footnote w:type="continuationSeparator" w:id="0">
    <w:p w14:paraId="6B57B323" w14:textId="77777777" w:rsidR="000E6357" w:rsidRDefault="000E63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C55F00"/>
    <w:multiLevelType w:val="hybridMultilevel"/>
    <w:tmpl w:val="BC303624"/>
    <w:lvl w:ilvl="0" w:tplc="00000000">
      <w:start w:val="1"/>
      <w:numFmt w:val="decimal"/>
      <w:lvlText w:val="%1."/>
      <w:lvlJc w:val="left"/>
      <w:pPr>
        <w:ind w:left="840" w:hanging="720"/>
      </w:pPr>
      <w:rPr>
        <w:rFonts w:ascii="Times New Roman" w:hAnsi="Times New Roman" w:cs="Times New Roman"/>
        <w:spacing w:val="-10"/>
        <w:w w:val="99"/>
        <w:sz w:val="24"/>
        <w:szCs w:val="24"/>
      </w:rPr>
    </w:lvl>
    <w:lvl w:ilvl="1" w:tplc="00000001">
      <w:numFmt w:val="bullet"/>
      <w:lvlText w:val="•"/>
      <w:lvlJc w:val="left"/>
      <w:pPr>
        <w:ind w:left="1758" w:hanging="720"/>
      </w:pPr>
    </w:lvl>
    <w:lvl w:ilvl="2" w:tplc="00000002">
      <w:numFmt w:val="bullet"/>
      <w:lvlText w:val="•"/>
      <w:lvlJc w:val="left"/>
      <w:pPr>
        <w:ind w:left="2676" w:hanging="720"/>
      </w:pPr>
    </w:lvl>
    <w:lvl w:ilvl="3" w:tplc="00000003">
      <w:numFmt w:val="bullet"/>
      <w:lvlText w:val="•"/>
      <w:lvlJc w:val="left"/>
      <w:pPr>
        <w:ind w:left="3595" w:hanging="720"/>
      </w:pPr>
    </w:lvl>
    <w:lvl w:ilvl="4" w:tplc="00000004">
      <w:numFmt w:val="bullet"/>
      <w:lvlText w:val="•"/>
      <w:lvlJc w:val="left"/>
      <w:pPr>
        <w:ind w:left="4513" w:hanging="720"/>
      </w:pPr>
    </w:lvl>
    <w:lvl w:ilvl="5" w:tplc="00000005">
      <w:numFmt w:val="bullet"/>
      <w:lvlText w:val="•"/>
      <w:lvlJc w:val="left"/>
      <w:pPr>
        <w:ind w:left="5432" w:hanging="720"/>
      </w:pPr>
    </w:lvl>
    <w:lvl w:ilvl="6" w:tplc="00000006">
      <w:numFmt w:val="bullet"/>
      <w:lvlText w:val="•"/>
      <w:lvlJc w:val="left"/>
      <w:pPr>
        <w:ind w:left="6350" w:hanging="720"/>
      </w:pPr>
    </w:lvl>
    <w:lvl w:ilvl="7" w:tplc="00000007">
      <w:numFmt w:val="bullet"/>
      <w:lvlText w:val="•"/>
      <w:lvlJc w:val="left"/>
      <w:pPr>
        <w:ind w:left="7268" w:hanging="720"/>
      </w:pPr>
    </w:lvl>
    <w:lvl w:ilvl="8" w:tplc="00000008">
      <w:numFmt w:val="bullet"/>
      <w:lvlText w:val="•"/>
      <w:lvlJc w:val="left"/>
      <w:pPr>
        <w:ind w:left="8187"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embedSystemFonts/>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v:textbox inset="5.85pt,.7pt,5.85pt,.7pt"/>
    </o:shapedefaults>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AwMzA1MTMzMzAxNTZT0lEKTi0uzszPAykwNqwFAIS4H/MtAAAA"/>
  </w:docVars>
  <w:rsids>
    <w:rsidRoot w:val="0055327F"/>
    <w:rsid w:val="00003986"/>
    <w:rsid w:val="000043B9"/>
    <w:rsid w:val="00004B4F"/>
    <w:rsid w:val="00004E67"/>
    <w:rsid w:val="00004E84"/>
    <w:rsid w:val="0000612C"/>
    <w:rsid w:val="00006FEE"/>
    <w:rsid w:val="000100BC"/>
    <w:rsid w:val="000121DA"/>
    <w:rsid w:val="000125E2"/>
    <w:rsid w:val="000146EA"/>
    <w:rsid w:val="00015422"/>
    <w:rsid w:val="00015564"/>
    <w:rsid w:val="00017433"/>
    <w:rsid w:val="00020ABE"/>
    <w:rsid w:val="0002434F"/>
    <w:rsid w:val="00024812"/>
    <w:rsid w:val="00025555"/>
    <w:rsid w:val="00026142"/>
    <w:rsid w:val="000263CC"/>
    <w:rsid w:val="00026725"/>
    <w:rsid w:val="00026810"/>
    <w:rsid w:val="00026E36"/>
    <w:rsid w:val="000276D0"/>
    <w:rsid w:val="0003612D"/>
    <w:rsid w:val="0003715B"/>
    <w:rsid w:val="0004002A"/>
    <w:rsid w:val="00040898"/>
    <w:rsid w:val="00041295"/>
    <w:rsid w:val="00042AFB"/>
    <w:rsid w:val="000436DD"/>
    <w:rsid w:val="0004423F"/>
    <w:rsid w:val="00044CE1"/>
    <w:rsid w:val="0004539F"/>
    <w:rsid w:val="00045B20"/>
    <w:rsid w:val="00046AE9"/>
    <w:rsid w:val="000474AD"/>
    <w:rsid w:val="000478AC"/>
    <w:rsid w:val="00047FC3"/>
    <w:rsid w:val="00050AD9"/>
    <w:rsid w:val="00051B2D"/>
    <w:rsid w:val="00054A8D"/>
    <w:rsid w:val="00054EB0"/>
    <w:rsid w:val="00056746"/>
    <w:rsid w:val="00056A4A"/>
    <w:rsid w:val="00057762"/>
    <w:rsid w:val="00060B67"/>
    <w:rsid w:val="00061E39"/>
    <w:rsid w:val="000630AC"/>
    <w:rsid w:val="000639DF"/>
    <w:rsid w:val="00064C24"/>
    <w:rsid w:val="0007290B"/>
    <w:rsid w:val="0007490F"/>
    <w:rsid w:val="00074ADF"/>
    <w:rsid w:val="00076235"/>
    <w:rsid w:val="000800C5"/>
    <w:rsid w:val="000802A8"/>
    <w:rsid w:val="00080ADB"/>
    <w:rsid w:val="00080BC3"/>
    <w:rsid w:val="00084F83"/>
    <w:rsid w:val="0008518A"/>
    <w:rsid w:val="00090933"/>
    <w:rsid w:val="00093DCA"/>
    <w:rsid w:val="00093F84"/>
    <w:rsid w:val="0009523A"/>
    <w:rsid w:val="00096405"/>
    <w:rsid w:val="00096CC4"/>
    <w:rsid w:val="0009791D"/>
    <w:rsid w:val="000A00E4"/>
    <w:rsid w:val="000A0AD5"/>
    <w:rsid w:val="000A0BFD"/>
    <w:rsid w:val="000A0FCD"/>
    <w:rsid w:val="000A1083"/>
    <w:rsid w:val="000A347D"/>
    <w:rsid w:val="000A44CB"/>
    <w:rsid w:val="000A5DCB"/>
    <w:rsid w:val="000A71D2"/>
    <w:rsid w:val="000A7774"/>
    <w:rsid w:val="000A7CFC"/>
    <w:rsid w:val="000B2325"/>
    <w:rsid w:val="000B3712"/>
    <w:rsid w:val="000B42B2"/>
    <w:rsid w:val="000B43BB"/>
    <w:rsid w:val="000B6932"/>
    <w:rsid w:val="000B6EC3"/>
    <w:rsid w:val="000B7792"/>
    <w:rsid w:val="000C03D3"/>
    <w:rsid w:val="000C21E0"/>
    <w:rsid w:val="000C2746"/>
    <w:rsid w:val="000C2C18"/>
    <w:rsid w:val="000C2D51"/>
    <w:rsid w:val="000C3BEC"/>
    <w:rsid w:val="000C5722"/>
    <w:rsid w:val="000C5A79"/>
    <w:rsid w:val="000D280F"/>
    <w:rsid w:val="000D3615"/>
    <w:rsid w:val="000D4A04"/>
    <w:rsid w:val="000D4B3A"/>
    <w:rsid w:val="000D4FFE"/>
    <w:rsid w:val="000D691B"/>
    <w:rsid w:val="000D7810"/>
    <w:rsid w:val="000E101C"/>
    <w:rsid w:val="000E1315"/>
    <w:rsid w:val="000E1E94"/>
    <w:rsid w:val="000E3B02"/>
    <w:rsid w:val="000E4AB5"/>
    <w:rsid w:val="000E4F54"/>
    <w:rsid w:val="000E6357"/>
    <w:rsid w:val="000E678E"/>
    <w:rsid w:val="000E6866"/>
    <w:rsid w:val="000E68DD"/>
    <w:rsid w:val="000E7CDC"/>
    <w:rsid w:val="000E7D2E"/>
    <w:rsid w:val="000F3B68"/>
    <w:rsid w:val="000F4FA5"/>
    <w:rsid w:val="000F52A5"/>
    <w:rsid w:val="000F5F99"/>
    <w:rsid w:val="00101BA4"/>
    <w:rsid w:val="00102CDE"/>
    <w:rsid w:val="00103C1E"/>
    <w:rsid w:val="00106840"/>
    <w:rsid w:val="00106A3A"/>
    <w:rsid w:val="00106DAC"/>
    <w:rsid w:val="0011122B"/>
    <w:rsid w:val="00111719"/>
    <w:rsid w:val="00111ABF"/>
    <w:rsid w:val="00111F54"/>
    <w:rsid w:val="0011260A"/>
    <w:rsid w:val="00112B24"/>
    <w:rsid w:val="00113CD9"/>
    <w:rsid w:val="001140F6"/>
    <w:rsid w:val="0011449D"/>
    <w:rsid w:val="00114662"/>
    <w:rsid w:val="00115EB7"/>
    <w:rsid w:val="00116CB7"/>
    <w:rsid w:val="001202A7"/>
    <w:rsid w:val="00120861"/>
    <w:rsid w:val="00121252"/>
    <w:rsid w:val="00121301"/>
    <w:rsid w:val="001218FE"/>
    <w:rsid w:val="001221F9"/>
    <w:rsid w:val="0012354F"/>
    <w:rsid w:val="0012425D"/>
    <w:rsid w:val="001253C5"/>
    <w:rsid w:val="00126211"/>
    <w:rsid w:val="00126352"/>
    <w:rsid w:val="001274AD"/>
    <w:rsid w:val="001274EB"/>
    <w:rsid w:val="0012775B"/>
    <w:rsid w:val="00127B99"/>
    <w:rsid w:val="0013014F"/>
    <w:rsid w:val="001307A3"/>
    <w:rsid w:val="00130C60"/>
    <w:rsid w:val="0013287F"/>
    <w:rsid w:val="00133959"/>
    <w:rsid w:val="001366A3"/>
    <w:rsid w:val="00136A6A"/>
    <w:rsid w:val="00137246"/>
    <w:rsid w:val="00141A26"/>
    <w:rsid w:val="00141CE1"/>
    <w:rsid w:val="001422CD"/>
    <w:rsid w:val="00144A0C"/>
    <w:rsid w:val="00145266"/>
    <w:rsid w:val="00147228"/>
    <w:rsid w:val="0014759F"/>
    <w:rsid w:val="001508ED"/>
    <w:rsid w:val="0015185F"/>
    <w:rsid w:val="00153E3C"/>
    <w:rsid w:val="00156B5A"/>
    <w:rsid w:val="00157D7F"/>
    <w:rsid w:val="00157DD8"/>
    <w:rsid w:val="00160896"/>
    <w:rsid w:val="00160C89"/>
    <w:rsid w:val="00161FC1"/>
    <w:rsid w:val="00164215"/>
    <w:rsid w:val="001644EB"/>
    <w:rsid w:val="00170763"/>
    <w:rsid w:val="00171995"/>
    <w:rsid w:val="0017310A"/>
    <w:rsid w:val="00175A21"/>
    <w:rsid w:val="00175D2B"/>
    <w:rsid w:val="001764CD"/>
    <w:rsid w:val="0017659E"/>
    <w:rsid w:val="00177F34"/>
    <w:rsid w:val="00180B07"/>
    <w:rsid w:val="00182008"/>
    <w:rsid w:val="001863CE"/>
    <w:rsid w:val="00192C36"/>
    <w:rsid w:val="00193CB0"/>
    <w:rsid w:val="001956CC"/>
    <w:rsid w:val="00195FFA"/>
    <w:rsid w:val="00196D84"/>
    <w:rsid w:val="001A145F"/>
    <w:rsid w:val="001A22CC"/>
    <w:rsid w:val="001A360A"/>
    <w:rsid w:val="001A471C"/>
    <w:rsid w:val="001A5790"/>
    <w:rsid w:val="001A5871"/>
    <w:rsid w:val="001B05D4"/>
    <w:rsid w:val="001B0A53"/>
    <w:rsid w:val="001B2DA9"/>
    <w:rsid w:val="001B4FF5"/>
    <w:rsid w:val="001B508A"/>
    <w:rsid w:val="001B526E"/>
    <w:rsid w:val="001B5542"/>
    <w:rsid w:val="001B7B8F"/>
    <w:rsid w:val="001C1AF4"/>
    <w:rsid w:val="001C5B72"/>
    <w:rsid w:val="001C7C0F"/>
    <w:rsid w:val="001D0D9C"/>
    <w:rsid w:val="001D2755"/>
    <w:rsid w:val="001D6321"/>
    <w:rsid w:val="001D6E79"/>
    <w:rsid w:val="001D7091"/>
    <w:rsid w:val="001D79E8"/>
    <w:rsid w:val="001E0254"/>
    <w:rsid w:val="001E458A"/>
    <w:rsid w:val="001E5170"/>
    <w:rsid w:val="001E60EF"/>
    <w:rsid w:val="001E7DB1"/>
    <w:rsid w:val="001F1206"/>
    <w:rsid w:val="001F4488"/>
    <w:rsid w:val="001F4A21"/>
    <w:rsid w:val="001F7AB5"/>
    <w:rsid w:val="001F7BC5"/>
    <w:rsid w:val="00200B8F"/>
    <w:rsid w:val="00200FC6"/>
    <w:rsid w:val="00201380"/>
    <w:rsid w:val="00201503"/>
    <w:rsid w:val="00201E15"/>
    <w:rsid w:val="00203173"/>
    <w:rsid w:val="00205FEC"/>
    <w:rsid w:val="002066D6"/>
    <w:rsid w:val="002074BF"/>
    <w:rsid w:val="00207B45"/>
    <w:rsid w:val="00211BCA"/>
    <w:rsid w:val="00212F61"/>
    <w:rsid w:val="00212F7E"/>
    <w:rsid w:val="0021327B"/>
    <w:rsid w:val="002151F4"/>
    <w:rsid w:val="0021529A"/>
    <w:rsid w:val="00216259"/>
    <w:rsid w:val="00216E96"/>
    <w:rsid w:val="00220D7B"/>
    <w:rsid w:val="002219A5"/>
    <w:rsid w:val="00221A48"/>
    <w:rsid w:val="00223B0A"/>
    <w:rsid w:val="002249D3"/>
    <w:rsid w:val="00224EF4"/>
    <w:rsid w:val="0022580C"/>
    <w:rsid w:val="002271E9"/>
    <w:rsid w:val="00231190"/>
    <w:rsid w:val="00232E9A"/>
    <w:rsid w:val="0023389C"/>
    <w:rsid w:val="00234145"/>
    <w:rsid w:val="00234917"/>
    <w:rsid w:val="00234A83"/>
    <w:rsid w:val="00235082"/>
    <w:rsid w:val="002350F5"/>
    <w:rsid w:val="0023533C"/>
    <w:rsid w:val="00236085"/>
    <w:rsid w:val="0023623B"/>
    <w:rsid w:val="00237B4C"/>
    <w:rsid w:val="0024056A"/>
    <w:rsid w:val="00240D61"/>
    <w:rsid w:val="00241F12"/>
    <w:rsid w:val="0024251B"/>
    <w:rsid w:val="00244891"/>
    <w:rsid w:val="002469DD"/>
    <w:rsid w:val="00247766"/>
    <w:rsid w:val="0025118E"/>
    <w:rsid w:val="00253240"/>
    <w:rsid w:val="00253524"/>
    <w:rsid w:val="00253CDD"/>
    <w:rsid w:val="002550CC"/>
    <w:rsid w:val="002552CE"/>
    <w:rsid w:val="00255847"/>
    <w:rsid w:val="002559E6"/>
    <w:rsid w:val="00260736"/>
    <w:rsid w:val="00262118"/>
    <w:rsid w:val="00263282"/>
    <w:rsid w:val="00264C8F"/>
    <w:rsid w:val="0026509F"/>
    <w:rsid w:val="002651F1"/>
    <w:rsid w:val="002652B8"/>
    <w:rsid w:val="00267BBA"/>
    <w:rsid w:val="002710D0"/>
    <w:rsid w:val="002712F6"/>
    <w:rsid w:val="00273B6E"/>
    <w:rsid w:val="0027602F"/>
    <w:rsid w:val="00276C6A"/>
    <w:rsid w:val="00276ED6"/>
    <w:rsid w:val="00276F24"/>
    <w:rsid w:val="00277FFA"/>
    <w:rsid w:val="002808DB"/>
    <w:rsid w:val="002841D0"/>
    <w:rsid w:val="0028577D"/>
    <w:rsid w:val="00285874"/>
    <w:rsid w:val="00286142"/>
    <w:rsid w:val="00287EBC"/>
    <w:rsid w:val="00290556"/>
    <w:rsid w:val="002910C7"/>
    <w:rsid w:val="0029193D"/>
    <w:rsid w:val="00292989"/>
    <w:rsid w:val="00292EE4"/>
    <w:rsid w:val="00293AC2"/>
    <w:rsid w:val="0029497B"/>
    <w:rsid w:val="00295E96"/>
    <w:rsid w:val="002975F2"/>
    <w:rsid w:val="002A314A"/>
    <w:rsid w:val="002A3BD6"/>
    <w:rsid w:val="002A48D7"/>
    <w:rsid w:val="002A5758"/>
    <w:rsid w:val="002A7FD3"/>
    <w:rsid w:val="002B16EA"/>
    <w:rsid w:val="002B26D0"/>
    <w:rsid w:val="002B5A01"/>
    <w:rsid w:val="002C03D8"/>
    <w:rsid w:val="002C138C"/>
    <w:rsid w:val="002C18E5"/>
    <w:rsid w:val="002C4CE4"/>
    <w:rsid w:val="002D1FAF"/>
    <w:rsid w:val="002D4DA3"/>
    <w:rsid w:val="002D4E46"/>
    <w:rsid w:val="002E27C3"/>
    <w:rsid w:val="002E27E8"/>
    <w:rsid w:val="002E28F8"/>
    <w:rsid w:val="002E6993"/>
    <w:rsid w:val="002F0EB7"/>
    <w:rsid w:val="002F2526"/>
    <w:rsid w:val="002F35B4"/>
    <w:rsid w:val="002F5804"/>
    <w:rsid w:val="002F5C03"/>
    <w:rsid w:val="003035B7"/>
    <w:rsid w:val="00303861"/>
    <w:rsid w:val="003039D0"/>
    <w:rsid w:val="003043D4"/>
    <w:rsid w:val="00305DDA"/>
    <w:rsid w:val="00307C5B"/>
    <w:rsid w:val="00310333"/>
    <w:rsid w:val="003122F2"/>
    <w:rsid w:val="00312D8B"/>
    <w:rsid w:val="00314D61"/>
    <w:rsid w:val="00314F15"/>
    <w:rsid w:val="00315346"/>
    <w:rsid w:val="00320EB4"/>
    <w:rsid w:val="0032267E"/>
    <w:rsid w:val="0032278A"/>
    <w:rsid w:val="00323974"/>
    <w:rsid w:val="00324D29"/>
    <w:rsid w:val="0033104E"/>
    <w:rsid w:val="00331FCC"/>
    <w:rsid w:val="00332069"/>
    <w:rsid w:val="00332232"/>
    <w:rsid w:val="003323A6"/>
    <w:rsid w:val="003351CE"/>
    <w:rsid w:val="00336C66"/>
    <w:rsid w:val="003372B9"/>
    <w:rsid w:val="003418D4"/>
    <w:rsid w:val="00341E86"/>
    <w:rsid w:val="00342935"/>
    <w:rsid w:val="00345B15"/>
    <w:rsid w:val="0034732A"/>
    <w:rsid w:val="00350975"/>
    <w:rsid w:val="0035228D"/>
    <w:rsid w:val="00353F43"/>
    <w:rsid w:val="003562C7"/>
    <w:rsid w:val="003606CD"/>
    <w:rsid w:val="003609CF"/>
    <w:rsid w:val="00364345"/>
    <w:rsid w:val="00365884"/>
    <w:rsid w:val="003678C3"/>
    <w:rsid w:val="00370167"/>
    <w:rsid w:val="00370D21"/>
    <w:rsid w:val="003714B8"/>
    <w:rsid w:val="00372BC1"/>
    <w:rsid w:val="00372CAD"/>
    <w:rsid w:val="00374803"/>
    <w:rsid w:val="00374819"/>
    <w:rsid w:val="00375298"/>
    <w:rsid w:val="003763C5"/>
    <w:rsid w:val="003771B3"/>
    <w:rsid w:val="00377971"/>
    <w:rsid w:val="00377FC6"/>
    <w:rsid w:val="00383026"/>
    <w:rsid w:val="00384DEC"/>
    <w:rsid w:val="003858F1"/>
    <w:rsid w:val="003859D2"/>
    <w:rsid w:val="00385D72"/>
    <w:rsid w:val="00386DDC"/>
    <w:rsid w:val="00391A3F"/>
    <w:rsid w:val="003929EA"/>
    <w:rsid w:val="0039662C"/>
    <w:rsid w:val="003A0BD4"/>
    <w:rsid w:val="003A1173"/>
    <w:rsid w:val="003A21C7"/>
    <w:rsid w:val="003A2962"/>
    <w:rsid w:val="003A3183"/>
    <w:rsid w:val="003A3F6B"/>
    <w:rsid w:val="003A4C58"/>
    <w:rsid w:val="003A5AF0"/>
    <w:rsid w:val="003A6092"/>
    <w:rsid w:val="003A77AE"/>
    <w:rsid w:val="003B159E"/>
    <w:rsid w:val="003B1F23"/>
    <w:rsid w:val="003B3387"/>
    <w:rsid w:val="003B45A3"/>
    <w:rsid w:val="003B57DD"/>
    <w:rsid w:val="003B626A"/>
    <w:rsid w:val="003B6FD4"/>
    <w:rsid w:val="003B7C57"/>
    <w:rsid w:val="003C01E0"/>
    <w:rsid w:val="003C07DB"/>
    <w:rsid w:val="003C0A69"/>
    <w:rsid w:val="003C185C"/>
    <w:rsid w:val="003C1B42"/>
    <w:rsid w:val="003C3A86"/>
    <w:rsid w:val="003C3D7B"/>
    <w:rsid w:val="003C3E25"/>
    <w:rsid w:val="003C4094"/>
    <w:rsid w:val="003C6202"/>
    <w:rsid w:val="003C7117"/>
    <w:rsid w:val="003D3896"/>
    <w:rsid w:val="003D5596"/>
    <w:rsid w:val="003D5B6C"/>
    <w:rsid w:val="003D76E3"/>
    <w:rsid w:val="003D7BFB"/>
    <w:rsid w:val="003E031A"/>
    <w:rsid w:val="003E0CE1"/>
    <w:rsid w:val="003E20E0"/>
    <w:rsid w:val="003E23F5"/>
    <w:rsid w:val="003E2EB8"/>
    <w:rsid w:val="003E336E"/>
    <w:rsid w:val="003E66A1"/>
    <w:rsid w:val="003E7174"/>
    <w:rsid w:val="003E779A"/>
    <w:rsid w:val="003E7CB4"/>
    <w:rsid w:val="003F1828"/>
    <w:rsid w:val="003F1FE4"/>
    <w:rsid w:val="003F2066"/>
    <w:rsid w:val="003F2618"/>
    <w:rsid w:val="003F32D6"/>
    <w:rsid w:val="003F3EF5"/>
    <w:rsid w:val="003F5654"/>
    <w:rsid w:val="003F6D29"/>
    <w:rsid w:val="003F7696"/>
    <w:rsid w:val="004001C4"/>
    <w:rsid w:val="004005E8"/>
    <w:rsid w:val="00401AEF"/>
    <w:rsid w:val="00401CD9"/>
    <w:rsid w:val="004032B5"/>
    <w:rsid w:val="00403425"/>
    <w:rsid w:val="00403489"/>
    <w:rsid w:val="0040383A"/>
    <w:rsid w:val="00403E42"/>
    <w:rsid w:val="004050E1"/>
    <w:rsid w:val="004066B5"/>
    <w:rsid w:val="004073AC"/>
    <w:rsid w:val="0041192E"/>
    <w:rsid w:val="004121BE"/>
    <w:rsid w:val="00414B1C"/>
    <w:rsid w:val="0041644F"/>
    <w:rsid w:val="0041723C"/>
    <w:rsid w:val="00417B08"/>
    <w:rsid w:val="00417CF0"/>
    <w:rsid w:val="00420020"/>
    <w:rsid w:val="00421820"/>
    <w:rsid w:val="004220BE"/>
    <w:rsid w:val="00422335"/>
    <w:rsid w:val="004229A6"/>
    <w:rsid w:val="00423938"/>
    <w:rsid w:val="00423F0E"/>
    <w:rsid w:val="004243AE"/>
    <w:rsid w:val="00425487"/>
    <w:rsid w:val="0042559C"/>
    <w:rsid w:val="0042588A"/>
    <w:rsid w:val="00425972"/>
    <w:rsid w:val="00425E9A"/>
    <w:rsid w:val="0042657C"/>
    <w:rsid w:val="004266C5"/>
    <w:rsid w:val="00426B26"/>
    <w:rsid w:val="00433A90"/>
    <w:rsid w:val="00434CCF"/>
    <w:rsid w:val="00434D07"/>
    <w:rsid w:val="004360C4"/>
    <w:rsid w:val="00436FDC"/>
    <w:rsid w:val="00437B66"/>
    <w:rsid w:val="00442002"/>
    <w:rsid w:val="004425A0"/>
    <w:rsid w:val="00442E44"/>
    <w:rsid w:val="004439CF"/>
    <w:rsid w:val="0044454B"/>
    <w:rsid w:val="00444EF1"/>
    <w:rsid w:val="0045298A"/>
    <w:rsid w:val="00452D54"/>
    <w:rsid w:val="00454908"/>
    <w:rsid w:val="0045513E"/>
    <w:rsid w:val="00457F94"/>
    <w:rsid w:val="00461FE2"/>
    <w:rsid w:val="00462964"/>
    <w:rsid w:val="00466368"/>
    <w:rsid w:val="00466395"/>
    <w:rsid w:val="00471854"/>
    <w:rsid w:val="004718BA"/>
    <w:rsid w:val="00472D8D"/>
    <w:rsid w:val="00473E6E"/>
    <w:rsid w:val="00474BB6"/>
    <w:rsid w:val="004752F3"/>
    <w:rsid w:val="004753D7"/>
    <w:rsid w:val="00480330"/>
    <w:rsid w:val="00480C0B"/>
    <w:rsid w:val="004817EC"/>
    <w:rsid w:val="00482532"/>
    <w:rsid w:val="004826F5"/>
    <w:rsid w:val="00484616"/>
    <w:rsid w:val="00485036"/>
    <w:rsid w:val="00485047"/>
    <w:rsid w:val="00486E69"/>
    <w:rsid w:val="00487D5A"/>
    <w:rsid w:val="00490D57"/>
    <w:rsid w:val="00490DB1"/>
    <w:rsid w:val="0049151D"/>
    <w:rsid w:val="0049223A"/>
    <w:rsid w:val="004935FA"/>
    <w:rsid w:val="004936A4"/>
    <w:rsid w:val="00493CD2"/>
    <w:rsid w:val="004945BC"/>
    <w:rsid w:val="00494F22"/>
    <w:rsid w:val="004955D4"/>
    <w:rsid w:val="00496A1D"/>
    <w:rsid w:val="004A023F"/>
    <w:rsid w:val="004A02DB"/>
    <w:rsid w:val="004A073F"/>
    <w:rsid w:val="004A1D95"/>
    <w:rsid w:val="004A1DE1"/>
    <w:rsid w:val="004A41B9"/>
    <w:rsid w:val="004A4268"/>
    <w:rsid w:val="004A5CD4"/>
    <w:rsid w:val="004B22C9"/>
    <w:rsid w:val="004B25C8"/>
    <w:rsid w:val="004B2E7B"/>
    <w:rsid w:val="004B3BDB"/>
    <w:rsid w:val="004B4731"/>
    <w:rsid w:val="004B7029"/>
    <w:rsid w:val="004C0085"/>
    <w:rsid w:val="004C1807"/>
    <w:rsid w:val="004C19B9"/>
    <w:rsid w:val="004C42C8"/>
    <w:rsid w:val="004C45D6"/>
    <w:rsid w:val="004C467C"/>
    <w:rsid w:val="004D1603"/>
    <w:rsid w:val="004D1611"/>
    <w:rsid w:val="004D2E22"/>
    <w:rsid w:val="004D555E"/>
    <w:rsid w:val="004D5E4B"/>
    <w:rsid w:val="004D6094"/>
    <w:rsid w:val="004E0DF5"/>
    <w:rsid w:val="004E1D44"/>
    <w:rsid w:val="004E34E2"/>
    <w:rsid w:val="004E3AF7"/>
    <w:rsid w:val="004E5126"/>
    <w:rsid w:val="004F1B46"/>
    <w:rsid w:val="004F1FD3"/>
    <w:rsid w:val="004F20B7"/>
    <w:rsid w:val="004F2623"/>
    <w:rsid w:val="004F2C92"/>
    <w:rsid w:val="004F49DB"/>
    <w:rsid w:val="004F4D1E"/>
    <w:rsid w:val="004F6147"/>
    <w:rsid w:val="004F71D7"/>
    <w:rsid w:val="00500F12"/>
    <w:rsid w:val="005013CF"/>
    <w:rsid w:val="00501D59"/>
    <w:rsid w:val="00502301"/>
    <w:rsid w:val="0050294A"/>
    <w:rsid w:val="00503D67"/>
    <w:rsid w:val="005069DE"/>
    <w:rsid w:val="005123F6"/>
    <w:rsid w:val="00513B0E"/>
    <w:rsid w:val="00514EF0"/>
    <w:rsid w:val="00514FF5"/>
    <w:rsid w:val="00516248"/>
    <w:rsid w:val="00516EF5"/>
    <w:rsid w:val="00516F5D"/>
    <w:rsid w:val="00517AF2"/>
    <w:rsid w:val="005207A4"/>
    <w:rsid w:val="005212D7"/>
    <w:rsid w:val="0052183D"/>
    <w:rsid w:val="0052214A"/>
    <w:rsid w:val="0052248B"/>
    <w:rsid w:val="005244C0"/>
    <w:rsid w:val="0052549D"/>
    <w:rsid w:val="00525990"/>
    <w:rsid w:val="00525C94"/>
    <w:rsid w:val="00525FE4"/>
    <w:rsid w:val="00531E17"/>
    <w:rsid w:val="005326BC"/>
    <w:rsid w:val="0053504B"/>
    <w:rsid w:val="005368B9"/>
    <w:rsid w:val="00536B6A"/>
    <w:rsid w:val="00540229"/>
    <w:rsid w:val="0054179A"/>
    <w:rsid w:val="00542346"/>
    <w:rsid w:val="005428A0"/>
    <w:rsid w:val="00544AB4"/>
    <w:rsid w:val="00544D9A"/>
    <w:rsid w:val="00545336"/>
    <w:rsid w:val="00545A42"/>
    <w:rsid w:val="00546100"/>
    <w:rsid w:val="0054635E"/>
    <w:rsid w:val="00547BDC"/>
    <w:rsid w:val="0055019D"/>
    <w:rsid w:val="00550989"/>
    <w:rsid w:val="0055327F"/>
    <w:rsid w:val="00553D59"/>
    <w:rsid w:val="00554C0A"/>
    <w:rsid w:val="00554DCF"/>
    <w:rsid w:val="00555237"/>
    <w:rsid w:val="00557A7B"/>
    <w:rsid w:val="00560021"/>
    <w:rsid w:val="00561827"/>
    <w:rsid w:val="005628CB"/>
    <w:rsid w:val="00564C86"/>
    <w:rsid w:val="0056540B"/>
    <w:rsid w:val="005658E2"/>
    <w:rsid w:val="005679C7"/>
    <w:rsid w:val="00570200"/>
    <w:rsid w:val="005726CE"/>
    <w:rsid w:val="00572D73"/>
    <w:rsid w:val="0057443D"/>
    <w:rsid w:val="005747CA"/>
    <w:rsid w:val="00574CAE"/>
    <w:rsid w:val="00575D3C"/>
    <w:rsid w:val="0057649C"/>
    <w:rsid w:val="00576ACC"/>
    <w:rsid w:val="00580AC8"/>
    <w:rsid w:val="005816C1"/>
    <w:rsid w:val="00581D70"/>
    <w:rsid w:val="00583429"/>
    <w:rsid w:val="00583A4D"/>
    <w:rsid w:val="00583FBF"/>
    <w:rsid w:val="00584209"/>
    <w:rsid w:val="00585AF6"/>
    <w:rsid w:val="00586EC0"/>
    <w:rsid w:val="00590A9C"/>
    <w:rsid w:val="00591CC8"/>
    <w:rsid w:val="00593314"/>
    <w:rsid w:val="00595889"/>
    <w:rsid w:val="00595D32"/>
    <w:rsid w:val="005967F5"/>
    <w:rsid w:val="00596AFC"/>
    <w:rsid w:val="00596BA1"/>
    <w:rsid w:val="005A182E"/>
    <w:rsid w:val="005A1B28"/>
    <w:rsid w:val="005A31F7"/>
    <w:rsid w:val="005A3B74"/>
    <w:rsid w:val="005A3E78"/>
    <w:rsid w:val="005A4F0D"/>
    <w:rsid w:val="005B04E7"/>
    <w:rsid w:val="005B07A3"/>
    <w:rsid w:val="005B14D8"/>
    <w:rsid w:val="005B1BF3"/>
    <w:rsid w:val="005B1DED"/>
    <w:rsid w:val="005B30C4"/>
    <w:rsid w:val="005B4908"/>
    <w:rsid w:val="005B5B41"/>
    <w:rsid w:val="005C0078"/>
    <w:rsid w:val="005C0670"/>
    <w:rsid w:val="005C1572"/>
    <w:rsid w:val="005C15C3"/>
    <w:rsid w:val="005C16F5"/>
    <w:rsid w:val="005C56E0"/>
    <w:rsid w:val="005C6AD9"/>
    <w:rsid w:val="005D1DF4"/>
    <w:rsid w:val="005D257C"/>
    <w:rsid w:val="005D2D97"/>
    <w:rsid w:val="005D303F"/>
    <w:rsid w:val="005D3E8D"/>
    <w:rsid w:val="005D50E0"/>
    <w:rsid w:val="005D5BD5"/>
    <w:rsid w:val="005E19A2"/>
    <w:rsid w:val="005E2EA2"/>
    <w:rsid w:val="005E342F"/>
    <w:rsid w:val="005E45F3"/>
    <w:rsid w:val="005E50BB"/>
    <w:rsid w:val="005E5C6E"/>
    <w:rsid w:val="005F1893"/>
    <w:rsid w:val="005F2101"/>
    <w:rsid w:val="005F35C5"/>
    <w:rsid w:val="005F36C6"/>
    <w:rsid w:val="005F4AD3"/>
    <w:rsid w:val="006004DA"/>
    <w:rsid w:val="00600550"/>
    <w:rsid w:val="006012B9"/>
    <w:rsid w:val="006027B7"/>
    <w:rsid w:val="00604172"/>
    <w:rsid w:val="006043A6"/>
    <w:rsid w:val="00604B3C"/>
    <w:rsid w:val="00604D0B"/>
    <w:rsid w:val="00605663"/>
    <w:rsid w:val="00606B17"/>
    <w:rsid w:val="00606E1E"/>
    <w:rsid w:val="00607748"/>
    <w:rsid w:val="006113EE"/>
    <w:rsid w:val="00611A94"/>
    <w:rsid w:val="00612835"/>
    <w:rsid w:val="00613321"/>
    <w:rsid w:val="00613FDF"/>
    <w:rsid w:val="006141AE"/>
    <w:rsid w:val="006148CF"/>
    <w:rsid w:val="00616637"/>
    <w:rsid w:val="006172A3"/>
    <w:rsid w:val="006175F9"/>
    <w:rsid w:val="00617C07"/>
    <w:rsid w:val="00617CA6"/>
    <w:rsid w:val="00620542"/>
    <w:rsid w:val="00622010"/>
    <w:rsid w:val="006220AE"/>
    <w:rsid w:val="0062230F"/>
    <w:rsid w:val="006226D7"/>
    <w:rsid w:val="00623AE3"/>
    <w:rsid w:val="006246F4"/>
    <w:rsid w:val="00625A00"/>
    <w:rsid w:val="00625F77"/>
    <w:rsid w:val="00626655"/>
    <w:rsid w:val="00627E38"/>
    <w:rsid w:val="0063036B"/>
    <w:rsid w:val="00630EAC"/>
    <w:rsid w:val="006319AD"/>
    <w:rsid w:val="006341C3"/>
    <w:rsid w:val="00637872"/>
    <w:rsid w:val="0064075A"/>
    <w:rsid w:val="00642306"/>
    <w:rsid w:val="006423F7"/>
    <w:rsid w:val="00643033"/>
    <w:rsid w:val="00643047"/>
    <w:rsid w:val="006432D0"/>
    <w:rsid w:val="00643816"/>
    <w:rsid w:val="00644A7D"/>
    <w:rsid w:val="00644D47"/>
    <w:rsid w:val="0064504C"/>
    <w:rsid w:val="00645E63"/>
    <w:rsid w:val="006469EC"/>
    <w:rsid w:val="006508E0"/>
    <w:rsid w:val="00650DC6"/>
    <w:rsid w:val="00654CB3"/>
    <w:rsid w:val="00655AC3"/>
    <w:rsid w:val="006563DF"/>
    <w:rsid w:val="006608FF"/>
    <w:rsid w:val="0066336E"/>
    <w:rsid w:val="00663980"/>
    <w:rsid w:val="00663C87"/>
    <w:rsid w:val="0066487B"/>
    <w:rsid w:val="006673CF"/>
    <w:rsid w:val="0066770E"/>
    <w:rsid w:val="00671F0C"/>
    <w:rsid w:val="00672E72"/>
    <w:rsid w:val="00674E08"/>
    <w:rsid w:val="00676176"/>
    <w:rsid w:val="00677749"/>
    <w:rsid w:val="0067787C"/>
    <w:rsid w:val="00680DC7"/>
    <w:rsid w:val="006862FC"/>
    <w:rsid w:val="006903BE"/>
    <w:rsid w:val="0069062D"/>
    <w:rsid w:val="0069164D"/>
    <w:rsid w:val="00691C7F"/>
    <w:rsid w:val="006928ED"/>
    <w:rsid w:val="006935C3"/>
    <w:rsid w:val="00694739"/>
    <w:rsid w:val="0069480D"/>
    <w:rsid w:val="00694FEC"/>
    <w:rsid w:val="00695D28"/>
    <w:rsid w:val="00697E1E"/>
    <w:rsid w:val="006A0160"/>
    <w:rsid w:val="006A6027"/>
    <w:rsid w:val="006A6ECD"/>
    <w:rsid w:val="006A7B60"/>
    <w:rsid w:val="006B04D5"/>
    <w:rsid w:val="006B0AE0"/>
    <w:rsid w:val="006B109C"/>
    <w:rsid w:val="006B145E"/>
    <w:rsid w:val="006B1BD3"/>
    <w:rsid w:val="006B2857"/>
    <w:rsid w:val="006B2B77"/>
    <w:rsid w:val="006B3914"/>
    <w:rsid w:val="006B413A"/>
    <w:rsid w:val="006B4A78"/>
    <w:rsid w:val="006B525E"/>
    <w:rsid w:val="006B57FF"/>
    <w:rsid w:val="006B692F"/>
    <w:rsid w:val="006B7F82"/>
    <w:rsid w:val="006C02AF"/>
    <w:rsid w:val="006C0367"/>
    <w:rsid w:val="006C0A2A"/>
    <w:rsid w:val="006C4A3E"/>
    <w:rsid w:val="006C568D"/>
    <w:rsid w:val="006C6B0B"/>
    <w:rsid w:val="006C6F89"/>
    <w:rsid w:val="006C750E"/>
    <w:rsid w:val="006C753E"/>
    <w:rsid w:val="006C758E"/>
    <w:rsid w:val="006D0519"/>
    <w:rsid w:val="006D0F5A"/>
    <w:rsid w:val="006D1AED"/>
    <w:rsid w:val="006D2E27"/>
    <w:rsid w:val="006D42D4"/>
    <w:rsid w:val="006D6A8F"/>
    <w:rsid w:val="006D6F07"/>
    <w:rsid w:val="006E20A4"/>
    <w:rsid w:val="006E2440"/>
    <w:rsid w:val="006E3706"/>
    <w:rsid w:val="006E470C"/>
    <w:rsid w:val="006E4AEE"/>
    <w:rsid w:val="006E4CA2"/>
    <w:rsid w:val="006E4D73"/>
    <w:rsid w:val="006E4E89"/>
    <w:rsid w:val="006F077A"/>
    <w:rsid w:val="006F16EE"/>
    <w:rsid w:val="006F536E"/>
    <w:rsid w:val="006F5596"/>
    <w:rsid w:val="006F756C"/>
    <w:rsid w:val="00703A5D"/>
    <w:rsid w:val="007045CE"/>
    <w:rsid w:val="0070756D"/>
    <w:rsid w:val="00710B60"/>
    <w:rsid w:val="00710D48"/>
    <w:rsid w:val="007147FC"/>
    <w:rsid w:val="00717967"/>
    <w:rsid w:val="00717A76"/>
    <w:rsid w:val="00720047"/>
    <w:rsid w:val="00720B6E"/>
    <w:rsid w:val="00720F25"/>
    <w:rsid w:val="00724EC1"/>
    <w:rsid w:val="00727BC2"/>
    <w:rsid w:val="007320BF"/>
    <w:rsid w:val="007335A1"/>
    <w:rsid w:val="00733796"/>
    <w:rsid w:val="007337A3"/>
    <w:rsid w:val="00733C1E"/>
    <w:rsid w:val="007352D3"/>
    <w:rsid w:val="007365F4"/>
    <w:rsid w:val="00737F8C"/>
    <w:rsid w:val="0074095D"/>
    <w:rsid w:val="00740BA6"/>
    <w:rsid w:val="0074284A"/>
    <w:rsid w:val="0074365E"/>
    <w:rsid w:val="00743CCE"/>
    <w:rsid w:val="007447A8"/>
    <w:rsid w:val="0074563C"/>
    <w:rsid w:val="00745720"/>
    <w:rsid w:val="00746DFA"/>
    <w:rsid w:val="007471C9"/>
    <w:rsid w:val="00747222"/>
    <w:rsid w:val="007474EF"/>
    <w:rsid w:val="00747628"/>
    <w:rsid w:val="00750794"/>
    <w:rsid w:val="00751890"/>
    <w:rsid w:val="00753120"/>
    <w:rsid w:val="0075544D"/>
    <w:rsid w:val="00756BDC"/>
    <w:rsid w:val="00757548"/>
    <w:rsid w:val="007577B9"/>
    <w:rsid w:val="00760082"/>
    <w:rsid w:val="007606C0"/>
    <w:rsid w:val="007627A7"/>
    <w:rsid w:val="00762C9D"/>
    <w:rsid w:val="00765B02"/>
    <w:rsid w:val="00770401"/>
    <w:rsid w:val="00770E65"/>
    <w:rsid w:val="007712CB"/>
    <w:rsid w:val="00771DA8"/>
    <w:rsid w:val="007732E4"/>
    <w:rsid w:val="00774181"/>
    <w:rsid w:val="007807D7"/>
    <w:rsid w:val="007810FF"/>
    <w:rsid w:val="00781156"/>
    <w:rsid w:val="00782A49"/>
    <w:rsid w:val="00782C45"/>
    <w:rsid w:val="00785902"/>
    <w:rsid w:val="00785A37"/>
    <w:rsid w:val="00785D62"/>
    <w:rsid w:val="007872AD"/>
    <w:rsid w:val="00790E2F"/>
    <w:rsid w:val="00791395"/>
    <w:rsid w:val="0079147F"/>
    <w:rsid w:val="007932B6"/>
    <w:rsid w:val="00793C92"/>
    <w:rsid w:val="00795265"/>
    <w:rsid w:val="00795357"/>
    <w:rsid w:val="00796428"/>
    <w:rsid w:val="00796BEE"/>
    <w:rsid w:val="007A0F4D"/>
    <w:rsid w:val="007A31E7"/>
    <w:rsid w:val="007A4988"/>
    <w:rsid w:val="007A4F8B"/>
    <w:rsid w:val="007A63FA"/>
    <w:rsid w:val="007B0543"/>
    <w:rsid w:val="007B1B89"/>
    <w:rsid w:val="007B3DDF"/>
    <w:rsid w:val="007B3EA7"/>
    <w:rsid w:val="007B503A"/>
    <w:rsid w:val="007C145F"/>
    <w:rsid w:val="007C1673"/>
    <w:rsid w:val="007C2126"/>
    <w:rsid w:val="007C29C4"/>
    <w:rsid w:val="007C36F4"/>
    <w:rsid w:val="007C520A"/>
    <w:rsid w:val="007D01F5"/>
    <w:rsid w:val="007D1505"/>
    <w:rsid w:val="007D4018"/>
    <w:rsid w:val="007D54BF"/>
    <w:rsid w:val="007D6B84"/>
    <w:rsid w:val="007D720B"/>
    <w:rsid w:val="007E041E"/>
    <w:rsid w:val="007E5ECB"/>
    <w:rsid w:val="007E6988"/>
    <w:rsid w:val="007F039D"/>
    <w:rsid w:val="007F0FC8"/>
    <w:rsid w:val="007F4334"/>
    <w:rsid w:val="007F6CA2"/>
    <w:rsid w:val="007F7641"/>
    <w:rsid w:val="007F7786"/>
    <w:rsid w:val="007F7C88"/>
    <w:rsid w:val="007F7F8C"/>
    <w:rsid w:val="0080138F"/>
    <w:rsid w:val="0080296C"/>
    <w:rsid w:val="00804162"/>
    <w:rsid w:val="008042FF"/>
    <w:rsid w:val="00804B23"/>
    <w:rsid w:val="00807318"/>
    <w:rsid w:val="008076A6"/>
    <w:rsid w:val="00807B04"/>
    <w:rsid w:val="00811FE0"/>
    <w:rsid w:val="0081223C"/>
    <w:rsid w:val="008130EE"/>
    <w:rsid w:val="00814F19"/>
    <w:rsid w:val="008173E9"/>
    <w:rsid w:val="00817D3C"/>
    <w:rsid w:val="008219CB"/>
    <w:rsid w:val="00824624"/>
    <w:rsid w:val="008246EA"/>
    <w:rsid w:val="00824B31"/>
    <w:rsid w:val="008253C6"/>
    <w:rsid w:val="0082596A"/>
    <w:rsid w:val="00826264"/>
    <w:rsid w:val="00830F05"/>
    <w:rsid w:val="008310C2"/>
    <w:rsid w:val="00831884"/>
    <w:rsid w:val="00832568"/>
    <w:rsid w:val="00832657"/>
    <w:rsid w:val="00832EE6"/>
    <w:rsid w:val="00834822"/>
    <w:rsid w:val="00836C52"/>
    <w:rsid w:val="008428CB"/>
    <w:rsid w:val="00843C63"/>
    <w:rsid w:val="008477BB"/>
    <w:rsid w:val="00847A68"/>
    <w:rsid w:val="00847C10"/>
    <w:rsid w:val="00850EA0"/>
    <w:rsid w:val="0085139C"/>
    <w:rsid w:val="00851741"/>
    <w:rsid w:val="00852716"/>
    <w:rsid w:val="00854338"/>
    <w:rsid w:val="00854C60"/>
    <w:rsid w:val="00855814"/>
    <w:rsid w:val="00856123"/>
    <w:rsid w:val="008579FF"/>
    <w:rsid w:val="00861070"/>
    <w:rsid w:val="00862E3F"/>
    <w:rsid w:val="00864458"/>
    <w:rsid w:val="0086446F"/>
    <w:rsid w:val="00864821"/>
    <w:rsid w:val="00864DE4"/>
    <w:rsid w:val="00866F34"/>
    <w:rsid w:val="008678F3"/>
    <w:rsid w:val="00867DBE"/>
    <w:rsid w:val="008701B5"/>
    <w:rsid w:val="00871C45"/>
    <w:rsid w:val="00871D72"/>
    <w:rsid w:val="008737CA"/>
    <w:rsid w:val="00873BCB"/>
    <w:rsid w:val="008748C4"/>
    <w:rsid w:val="00875A0D"/>
    <w:rsid w:val="00876624"/>
    <w:rsid w:val="0087725E"/>
    <w:rsid w:val="00877910"/>
    <w:rsid w:val="00882EFB"/>
    <w:rsid w:val="00883196"/>
    <w:rsid w:val="00886FAB"/>
    <w:rsid w:val="008879CA"/>
    <w:rsid w:val="00890660"/>
    <w:rsid w:val="008921D7"/>
    <w:rsid w:val="00895973"/>
    <w:rsid w:val="00895A6C"/>
    <w:rsid w:val="00897022"/>
    <w:rsid w:val="008975C6"/>
    <w:rsid w:val="008A0730"/>
    <w:rsid w:val="008A14ED"/>
    <w:rsid w:val="008A1870"/>
    <w:rsid w:val="008A35F8"/>
    <w:rsid w:val="008A3D3A"/>
    <w:rsid w:val="008A6044"/>
    <w:rsid w:val="008A726C"/>
    <w:rsid w:val="008A782A"/>
    <w:rsid w:val="008A7C18"/>
    <w:rsid w:val="008B3845"/>
    <w:rsid w:val="008B3B39"/>
    <w:rsid w:val="008B6513"/>
    <w:rsid w:val="008B7008"/>
    <w:rsid w:val="008B75C5"/>
    <w:rsid w:val="008C164C"/>
    <w:rsid w:val="008C1C52"/>
    <w:rsid w:val="008C25A9"/>
    <w:rsid w:val="008C42A3"/>
    <w:rsid w:val="008C608E"/>
    <w:rsid w:val="008C67D4"/>
    <w:rsid w:val="008D0FEE"/>
    <w:rsid w:val="008D286F"/>
    <w:rsid w:val="008D3611"/>
    <w:rsid w:val="008D3FCC"/>
    <w:rsid w:val="008D7709"/>
    <w:rsid w:val="008D79AE"/>
    <w:rsid w:val="008E0978"/>
    <w:rsid w:val="008E0ADE"/>
    <w:rsid w:val="008E0D0C"/>
    <w:rsid w:val="008E1051"/>
    <w:rsid w:val="008E442B"/>
    <w:rsid w:val="008E48D5"/>
    <w:rsid w:val="008E5A86"/>
    <w:rsid w:val="008E6D75"/>
    <w:rsid w:val="008F014D"/>
    <w:rsid w:val="008F395C"/>
    <w:rsid w:val="008F4523"/>
    <w:rsid w:val="008F4670"/>
    <w:rsid w:val="008F6799"/>
    <w:rsid w:val="00900136"/>
    <w:rsid w:val="0090015C"/>
    <w:rsid w:val="00900270"/>
    <w:rsid w:val="00900942"/>
    <w:rsid w:val="009017E1"/>
    <w:rsid w:val="00902D84"/>
    <w:rsid w:val="00907A06"/>
    <w:rsid w:val="009117EB"/>
    <w:rsid w:val="00914321"/>
    <w:rsid w:val="0091543C"/>
    <w:rsid w:val="0092051C"/>
    <w:rsid w:val="009208B6"/>
    <w:rsid w:val="00920BD7"/>
    <w:rsid w:val="009238B6"/>
    <w:rsid w:val="00923B5A"/>
    <w:rsid w:val="00923D53"/>
    <w:rsid w:val="00923F2E"/>
    <w:rsid w:val="0092750A"/>
    <w:rsid w:val="00930BCC"/>
    <w:rsid w:val="00931538"/>
    <w:rsid w:val="009321CC"/>
    <w:rsid w:val="0093344C"/>
    <w:rsid w:val="00933A6E"/>
    <w:rsid w:val="00933B50"/>
    <w:rsid w:val="0093586C"/>
    <w:rsid w:val="00936CAB"/>
    <w:rsid w:val="00940549"/>
    <w:rsid w:val="00944BE0"/>
    <w:rsid w:val="00944CE8"/>
    <w:rsid w:val="0094565E"/>
    <w:rsid w:val="0094686D"/>
    <w:rsid w:val="009474A6"/>
    <w:rsid w:val="00950620"/>
    <w:rsid w:val="0095070B"/>
    <w:rsid w:val="00950828"/>
    <w:rsid w:val="0095095D"/>
    <w:rsid w:val="00950CCE"/>
    <w:rsid w:val="009524FD"/>
    <w:rsid w:val="00952615"/>
    <w:rsid w:val="0095307E"/>
    <w:rsid w:val="009530C7"/>
    <w:rsid w:val="0095441B"/>
    <w:rsid w:val="0095468F"/>
    <w:rsid w:val="00954952"/>
    <w:rsid w:val="00954E1C"/>
    <w:rsid w:val="00955935"/>
    <w:rsid w:val="0095608D"/>
    <w:rsid w:val="0096042B"/>
    <w:rsid w:val="0096176C"/>
    <w:rsid w:val="00962D42"/>
    <w:rsid w:val="00963487"/>
    <w:rsid w:val="00964005"/>
    <w:rsid w:val="009642E2"/>
    <w:rsid w:val="00966303"/>
    <w:rsid w:val="009665C6"/>
    <w:rsid w:val="0096694A"/>
    <w:rsid w:val="00966B2E"/>
    <w:rsid w:val="00970BAD"/>
    <w:rsid w:val="00970EFB"/>
    <w:rsid w:val="009714CB"/>
    <w:rsid w:val="00971C29"/>
    <w:rsid w:val="00975A93"/>
    <w:rsid w:val="00977B7A"/>
    <w:rsid w:val="00977C36"/>
    <w:rsid w:val="00981898"/>
    <w:rsid w:val="00983CD4"/>
    <w:rsid w:val="009846AA"/>
    <w:rsid w:val="00984D4C"/>
    <w:rsid w:val="00986B9F"/>
    <w:rsid w:val="009900C7"/>
    <w:rsid w:val="00990BD2"/>
    <w:rsid w:val="00994580"/>
    <w:rsid w:val="00994598"/>
    <w:rsid w:val="00996C40"/>
    <w:rsid w:val="00996DD2"/>
    <w:rsid w:val="009971C0"/>
    <w:rsid w:val="009A00C2"/>
    <w:rsid w:val="009A0B20"/>
    <w:rsid w:val="009A0D11"/>
    <w:rsid w:val="009A17B1"/>
    <w:rsid w:val="009A31A7"/>
    <w:rsid w:val="009A470A"/>
    <w:rsid w:val="009A6601"/>
    <w:rsid w:val="009A6929"/>
    <w:rsid w:val="009A7081"/>
    <w:rsid w:val="009A714F"/>
    <w:rsid w:val="009A75C6"/>
    <w:rsid w:val="009B0D2D"/>
    <w:rsid w:val="009B123A"/>
    <w:rsid w:val="009B1B48"/>
    <w:rsid w:val="009B3659"/>
    <w:rsid w:val="009B59CB"/>
    <w:rsid w:val="009B5AAC"/>
    <w:rsid w:val="009B6861"/>
    <w:rsid w:val="009B6B08"/>
    <w:rsid w:val="009B6C82"/>
    <w:rsid w:val="009B6E1D"/>
    <w:rsid w:val="009C053B"/>
    <w:rsid w:val="009C179C"/>
    <w:rsid w:val="009C2954"/>
    <w:rsid w:val="009C38B0"/>
    <w:rsid w:val="009C477C"/>
    <w:rsid w:val="009C4F4E"/>
    <w:rsid w:val="009C58FD"/>
    <w:rsid w:val="009C59E2"/>
    <w:rsid w:val="009D1E1E"/>
    <w:rsid w:val="009D2F82"/>
    <w:rsid w:val="009D4761"/>
    <w:rsid w:val="009D488B"/>
    <w:rsid w:val="009D4F35"/>
    <w:rsid w:val="009D50C9"/>
    <w:rsid w:val="009D559E"/>
    <w:rsid w:val="009D749A"/>
    <w:rsid w:val="009E0CA3"/>
    <w:rsid w:val="009E2E21"/>
    <w:rsid w:val="009E51FB"/>
    <w:rsid w:val="009E5E93"/>
    <w:rsid w:val="009E68F2"/>
    <w:rsid w:val="009E7ADB"/>
    <w:rsid w:val="009E7DE8"/>
    <w:rsid w:val="009F0704"/>
    <w:rsid w:val="009F07D1"/>
    <w:rsid w:val="009F0B73"/>
    <w:rsid w:val="009F1036"/>
    <w:rsid w:val="009F13F1"/>
    <w:rsid w:val="009F6F5C"/>
    <w:rsid w:val="009F764D"/>
    <w:rsid w:val="00A00CD2"/>
    <w:rsid w:val="00A01829"/>
    <w:rsid w:val="00A018F5"/>
    <w:rsid w:val="00A01B77"/>
    <w:rsid w:val="00A01E78"/>
    <w:rsid w:val="00A06142"/>
    <w:rsid w:val="00A07F0A"/>
    <w:rsid w:val="00A106EA"/>
    <w:rsid w:val="00A10920"/>
    <w:rsid w:val="00A13DB3"/>
    <w:rsid w:val="00A13E5D"/>
    <w:rsid w:val="00A14BAC"/>
    <w:rsid w:val="00A15EFF"/>
    <w:rsid w:val="00A17044"/>
    <w:rsid w:val="00A207CC"/>
    <w:rsid w:val="00A20BDA"/>
    <w:rsid w:val="00A24FC1"/>
    <w:rsid w:val="00A25FC9"/>
    <w:rsid w:val="00A32006"/>
    <w:rsid w:val="00A32D8A"/>
    <w:rsid w:val="00A33E56"/>
    <w:rsid w:val="00A34066"/>
    <w:rsid w:val="00A35712"/>
    <w:rsid w:val="00A40AAF"/>
    <w:rsid w:val="00A4184C"/>
    <w:rsid w:val="00A4298F"/>
    <w:rsid w:val="00A4347C"/>
    <w:rsid w:val="00A43926"/>
    <w:rsid w:val="00A43949"/>
    <w:rsid w:val="00A446C8"/>
    <w:rsid w:val="00A45411"/>
    <w:rsid w:val="00A45D79"/>
    <w:rsid w:val="00A46212"/>
    <w:rsid w:val="00A46E1C"/>
    <w:rsid w:val="00A5012D"/>
    <w:rsid w:val="00A52169"/>
    <w:rsid w:val="00A52948"/>
    <w:rsid w:val="00A53681"/>
    <w:rsid w:val="00A54D88"/>
    <w:rsid w:val="00A55E87"/>
    <w:rsid w:val="00A56635"/>
    <w:rsid w:val="00A569CC"/>
    <w:rsid w:val="00A61AD9"/>
    <w:rsid w:val="00A61BCA"/>
    <w:rsid w:val="00A61C8F"/>
    <w:rsid w:val="00A61E99"/>
    <w:rsid w:val="00A62BA7"/>
    <w:rsid w:val="00A63EE3"/>
    <w:rsid w:val="00A65670"/>
    <w:rsid w:val="00A65BE3"/>
    <w:rsid w:val="00A70EA0"/>
    <w:rsid w:val="00A7251E"/>
    <w:rsid w:val="00A72ADF"/>
    <w:rsid w:val="00A72D95"/>
    <w:rsid w:val="00A73D78"/>
    <w:rsid w:val="00A7447A"/>
    <w:rsid w:val="00A74D6A"/>
    <w:rsid w:val="00A75735"/>
    <w:rsid w:val="00A7610B"/>
    <w:rsid w:val="00A77AF0"/>
    <w:rsid w:val="00A80712"/>
    <w:rsid w:val="00A80EBD"/>
    <w:rsid w:val="00A831D7"/>
    <w:rsid w:val="00A83398"/>
    <w:rsid w:val="00A85F16"/>
    <w:rsid w:val="00A93870"/>
    <w:rsid w:val="00A975E3"/>
    <w:rsid w:val="00A97A38"/>
    <w:rsid w:val="00AA1106"/>
    <w:rsid w:val="00AA1D15"/>
    <w:rsid w:val="00AA1F69"/>
    <w:rsid w:val="00AA4B52"/>
    <w:rsid w:val="00AA72ED"/>
    <w:rsid w:val="00AB2BDD"/>
    <w:rsid w:val="00AB40D4"/>
    <w:rsid w:val="00AB47DF"/>
    <w:rsid w:val="00AC0C55"/>
    <w:rsid w:val="00AC0E59"/>
    <w:rsid w:val="00AC134C"/>
    <w:rsid w:val="00AC1800"/>
    <w:rsid w:val="00AC1B3F"/>
    <w:rsid w:val="00AC3D14"/>
    <w:rsid w:val="00AC416C"/>
    <w:rsid w:val="00AC6523"/>
    <w:rsid w:val="00AC6D8C"/>
    <w:rsid w:val="00AC6E60"/>
    <w:rsid w:val="00AD0096"/>
    <w:rsid w:val="00AD074F"/>
    <w:rsid w:val="00AD0F29"/>
    <w:rsid w:val="00AD19A5"/>
    <w:rsid w:val="00AD4A2C"/>
    <w:rsid w:val="00AD4DBF"/>
    <w:rsid w:val="00AD7107"/>
    <w:rsid w:val="00AE0421"/>
    <w:rsid w:val="00AE1729"/>
    <w:rsid w:val="00AE1EF4"/>
    <w:rsid w:val="00AE2661"/>
    <w:rsid w:val="00AE4FE8"/>
    <w:rsid w:val="00AE54AC"/>
    <w:rsid w:val="00AE68B1"/>
    <w:rsid w:val="00AE70A8"/>
    <w:rsid w:val="00AF143C"/>
    <w:rsid w:val="00AF1EF8"/>
    <w:rsid w:val="00AF21AC"/>
    <w:rsid w:val="00AF2498"/>
    <w:rsid w:val="00AF2FFB"/>
    <w:rsid w:val="00AF3F1E"/>
    <w:rsid w:val="00AF4054"/>
    <w:rsid w:val="00AF623F"/>
    <w:rsid w:val="00AF6745"/>
    <w:rsid w:val="00AF6C12"/>
    <w:rsid w:val="00AF73D7"/>
    <w:rsid w:val="00AF73FF"/>
    <w:rsid w:val="00AF7C25"/>
    <w:rsid w:val="00AF7ED9"/>
    <w:rsid w:val="00B000B8"/>
    <w:rsid w:val="00B00FD0"/>
    <w:rsid w:val="00B01402"/>
    <w:rsid w:val="00B0169E"/>
    <w:rsid w:val="00B01861"/>
    <w:rsid w:val="00B05FF3"/>
    <w:rsid w:val="00B07A1A"/>
    <w:rsid w:val="00B07F58"/>
    <w:rsid w:val="00B10A62"/>
    <w:rsid w:val="00B1103A"/>
    <w:rsid w:val="00B11D03"/>
    <w:rsid w:val="00B135B0"/>
    <w:rsid w:val="00B13B1B"/>
    <w:rsid w:val="00B13E6C"/>
    <w:rsid w:val="00B14920"/>
    <w:rsid w:val="00B14E16"/>
    <w:rsid w:val="00B15400"/>
    <w:rsid w:val="00B16460"/>
    <w:rsid w:val="00B174FE"/>
    <w:rsid w:val="00B179A1"/>
    <w:rsid w:val="00B20087"/>
    <w:rsid w:val="00B203BE"/>
    <w:rsid w:val="00B20C4E"/>
    <w:rsid w:val="00B24FD5"/>
    <w:rsid w:val="00B26B22"/>
    <w:rsid w:val="00B27B1E"/>
    <w:rsid w:val="00B27DDB"/>
    <w:rsid w:val="00B27EA4"/>
    <w:rsid w:val="00B301D2"/>
    <w:rsid w:val="00B31618"/>
    <w:rsid w:val="00B32528"/>
    <w:rsid w:val="00B32A05"/>
    <w:rsid w:val="00B32B95"/>
    <w:rsid w:val="00B332AD"/>
    <w:rsid w:val="00B3343D"/>
    <w:rsid w:val="00B3367F"/>
    <w:rsid w:val="00B35945"/>
    <w:rsid w:val="00B36FE4"/>
    <w:rsid w:val="00B3765F"/>
    <w:rsid w:val="00B37901"/>
    <w:rsid w:val="00B40024"/>
    <w:rsid w:val="00B4077B"/>
    <w:rsid w:val="00B41B32"/>
    <w:rsid w:val="00B43910"/>
    <w:rsid w:val="00B43EFE"/>
    <w:rsid w:val="00B44FC0"/>
    <w:rsid w:val="00B46016"/>
    <w:rsid w:val="00B474DE"/>
    <w:rsid w:val="00B47FC2"/>
    <w:rsid w:val="00B51932"/>
    <w:rsid w:val="00B51E30"/>
    <w:rsid w:val="00B5203D"/>
    <w:rsid w:val="00B52BA6"/>
    <w:rsid w:val="00B54A5E"/>
    <w:rsid w:val="00B54ACC"/>
    <w:rsid w:val="00B54DA9"/>
    <w:rsid w:val="00B55E66"/>
    <w:rsid w:val="00B56B8E"/>
    <w:rsid w:val="00B56D55"/>
    <w:rsid w:val="00B5784B"/>
    <w:rsid w:val="00B6174D"/>
    <w:rsid w:val="00B64884"/>
    <w:rsid w:val="00B65800"/>
    <w:rsid w:val="00B65A66"/>
    <w:rsid w:val="00B65B02"/>
    <w:rsid w:val="00B66E1F"/>
    <w:rsid w:val="00B70582"/>
    <w:rsid w:val="00B71AB9"/>
    <w:rsid w:val="00B71B56"/>
    <w:rsid w:val="00B71D88"/>
    <w:rsid w:val="00B75C06"/>
    <w:rsid w:val="00B767F7"/>
    <w:rsid w:val="00B77563"/>
    <w:rsid w:val="00B81813"/>
    <w:rsid w:val="00B82926"/>
    <w:rsid w:val="00B85D09"/>
    <w:rsid w:val="00B85E46"/>
    <w:rsid w:val="00B87844"/>
    <w:rsid w:val="00B90E8D"/>
    <w:rsid w:val="00B9298A"/>
    <w:rsid w:val="00B94FC5"/>
    <w:rsid w:val="00B95C0D"/>
    <w:rsid w:val="00B95E47"/>
    <w:rsid w:val="00BA349B"/>
    <w:rsid w:val="00BA40BC"/>
    <w:rsid w:val="00BA4648"/>
    <w:rsid w:val="00BA4D17"/>
    <w:rsid w:val="00BA644F"/>
    <w:rsid w:val="00BA70C5"/>
    <w:rsid w:val="00BB0ECE"/>
    <w:rsid w:val="00BB2482"/>
    <w:rsid w:val="00BB2650"/>
    <w:rsid w:val="00BB497B"/>
    <w:rsid w:val="00BB6E4B"/>
    <w:rsid w:val="00BB74AA"/>
    <w:rsid w:val="00BB7FDD"/>
    <w:rsid w:val="00BC5D1A"/>
    <w:rsid w:val="00BC6681"/>
    <w:rsid w:val="00BC750D"/>
    <w:rsid w:val="00BD0E4D"/>
    <w:rsid w:val="00BD22F2"/>
    <w:rsid w:val="00BD335D"/>
    <w:rsid w:val="00BD4092"/>
    <w:rsid w:val="00BD52E5"/>
    <w:rsid w:val="00BD7273"/>
    <w:rsid w:val="00BD7295"/>
    <w:rsid w:val="00BD7860"/>
    <w:rsid w:val="00BE18BD"/>
    <w:rsid w:val="00BE25F5"/>
    <w:rsid w:val="00BE2A6A"/>
    <w:rsid w:val="00BE2CFE"/>
    <w:rsid w:val="00BE3685"/>
    <w:rsid w:val="00BE41A3"/>
    <w:rsid w:val="00BE70B1"/>
    <w:rsid w:val="00BE730D"/>
    <w:rsid w:val="00BF0AEA"/>
    <w:rsid w:val="00BF160A"/>
    <w:rsid w:val="00BF28D5"/>
    <w:rsid w:val="00BF331D"/>
    <w:rsid w:val="00BF7DD9"/>
    <w:rsid w:val="00C01348"/>
    <w:rsid w:val="00C03FCB"/>
    <w:rsid w:val="00C04092"/>
    <w:rsid w:val="00C0575D"/>
    <w:rsid w:val="00C05B33"/>
    <w:rsid w:val="00C07634"/>
    <w:rsid w:val="00C10475"/>
    <w:rsid w:val="00C104E3"/>
    <w:rsid w:val="00C105DD"/>
    <w:rsid w:val="00C10E31"/>
    <w:rsid w:val="00C121AF"/>
    <w:rsid w:val="00C13993"/>
    <w:rsid w:val="00C139C0"/>
    <w:rsid w:val="00C13CED"/>
    <w:rsid w:val="00C145E3"/>
    <w:rsid w:val="00C14605"/>
    <w:rsid w:val="00C1555A"/>
    <w:rsid w:val="00C158CE"/>
    <w:rsid w:val="00C16234"/>
    <w:rsid w:val="00C178D8"/>
    <w:rsid w:val="00C219F6"/>
    <w:rsid w:val="00C22C45"/>
    <w:rsid w:val="00C235E8"/>
    <w:rsid w:val="00C2504A"/>
    <w:rsid w:val="00C255E6"/>
    <w:rsid w:val="00C26737"/>
    <w:rsid w:val="00C26FAB"/>
    <w:rsid w:val="00C30473"/>
    <w:rsid w:val="00C3580A"/>
    <w:rsid w:val="00C36B26"/>
    <w:rsid w:val="00C40CD5"/>
    <w:rsid w:val="00C418A5"/>
    <w:rsid w:val="00C42533"/>
    <w:rsid w:val="00C4357A"/>
    <w:rsid w:val="00C439FE"/>
    <w:rsid w:val="00C449D0"/>
    <w:rsid w:val="00C44EB8"/>
    <w:rsid w:val="00C474BF"/>
    <w:rsid w:val="00C5063C"/>
    <w:rsid w:val="00C51EF8"/>
    <w:rsid w:val="00C51FAE"/>
    <w:rsid w:val="00C53CDA"/>
    <w:rsid w:val="00C56259"/>
    <w:rsid w:val="00C56D63"/>
    <w:rsid w:val="00C570DE"/>
    <w:rsid w:val="00C57CC0"/>
    <w:rsid w:val="00C6008C"/>
    <w:rsid w:val="00C601BF"/>
    <w:rsid w:val="00C7324D"/>
    <w:rsid w:val="00C77639"/>
    <w:rsid w:val="00C77AED"/>
    <w:rsid w:val="00C80153"/>
    <w:rsid w:val="00C80AC5"/>
    <w:rsid w:val="00C812A4"/>
    <w:rsid w:val="00C87678"/>
    <w:rsid w:val="00C87C7E"/>
    <w:rsid w:val="00C920AB"/>
    <w:rsid w:val="00C95712"/>
    <w:rsid w:val="00C9578D"/>
    <w:rsid w:val="00C971CE"/>
    <w:rsid w:val="00C97577"/>
    <w:rsid w:val="00CA0070"/>
    <w:rsid w:val="00CA2E7C"/>
    <w:rsid w:val="00CA3E14"/>
    <w:rsid w:val="00CA3F50"/>
    <w:rsid w:val="00CA4159"/>
    <w:rsid w:val="00CA42D6"/>
    <w:rsid w:val="00CA5C4D"/>
    <w:rsid w:val="00CA5FA0"/>
    <w:rsid w:val="00CA6210"/>
    <w:rsid w:val="00CB1B8E"/>
    <w:rsid w:val="00CB275E"/>
    <w:rsid w:val="00CB2BA7"/>
    <w:rsid w:val="00CB36FF"/>
    <w:rsid w:val="00CB4600"/>
    <w:rsid w:val="00CB6351"/>
    <w:rsid w:val="00CB70A3"/>
    <w:rsid w:val="00CC10D9"/>
    <w:rsid w:val="00CC2657"/>
    <w:rsid w:val="00CC2BC5"/>
    <w:rsid w:val="00CC3960"/>
    <w:rsid w:val="00CC3EE1"/>
    <w:rsid w:val="00CC44E0"/>
    <w:rsid w:val="00CC4AE1"/>
    <w:rsid w:val="00CC56C3"/>
    <w:rsid w:val="00CD01E8"/>
    <w:rsid w:val="00CD0A94"/>
    <w:rsid w:val="00CD0C68"/>
    <w:rsid w:val="00CD0E82"/>
    <w:rsid w:val="00CD11A0"/>
    <w:rsid w:val="00CD1F3E"/>
    <w:rsid w:val="00CD233C"/>
    <w:rsid w:val="00CD3DFA"/>
    <w:rsid w:val="00CD47EC"/>
    <w:rsid w:val="00CD7039"/>
    <w:rsid w:val="00CD754D"/>
    <w:rsid w:val="00CE127C"/>
    <w:rsid w:val="00CE2315"/>
    <w:rsid w:val="00CE74A8"/>
    <w:rsid w:val="00CE7C5C"/>
    <w:rsid w:val="00CF0551"/>
    <w:rsid w:val="00CF1F36"/>
    <w:rsid w:val="00CF5091"/>
    <w:rsid w:val="00CF50D0"/>
    <w:rsid w:val="00CF548B"/>
    <w:rsid w:val="00CF5A2F"/>
    <w:rsid w:val="00CF6F07"/>
    <w:rsid w:val="00CF6F36"/>
    <w:rsid w:val="00D02C94"/>
    <w:rsid w:val="00D045C8"/>
    <w:rsid w:val="00D11093"/>
    <w:rsid w:val="00D1209B"/>
    <w:rsid w:val="00D14727"/>
    <w:rsid w:val="00D14A46"/>
    <w:rsid w:val="00D14BB2"/>
    <w:rsid w:val="00D14D87"/>
    <w:rsid w:val="00D14EEA"/>
    <w:rsid w:val="00D14EF9"/>
    <w:rsid w:val="00D15471"/>
    <w:rsid w:val="00D15BD7"/>
    <w:rsid w:val="00D16F75"/>
    <w:rsid w:val="00D17059"/>
    <w:rsid w:val="00D17372"/>
    <w:rsid w:val="00D22C04"/>
    <w:rsid w:val="00D2355D"/>
    <w:rsid w:val="00D2539B"/>
    <w:rsid w:val="00D2735D"/>
    <w:rsid w:val="00D30108"/>
    <w:rsid w:val="00D3081F"/>
    <w:rsid w:val="00D33408"/>
    <w:rsid w:val="00D33ED3"/>
    <w:rsid w:val="00D34932"/>
    <w:rsid w:val="00D35807"/>
    <w:rsid w:val="00D36A06"/>
    <w:rsid w:val="00D37BF3"/>
    <w:rsid w:val="00D42FC4"/>
    <w:rsid w:val="00D43274"/>
    <w:rsid w:val="00D44586"/>
    <w:rsid w:val="00D44EB0"/>
    <w:rsid w:val="00D478EC"/>
    <w:rsid w:val="00D502C4"/>
    <w:rsid w:val="00D506F4"/>
    <w:rsid w:val="00D50E3A"/>
    <w:rsid w:val="00D5153A"/>
    <w:rsid w:val="00D528EB"/>
    <w:rsid w:val="00D53268"/>
    <w:rsid w:val="00D53439"/>
    <w:rsid w:val="00D5454C"/>
    <w:rsid w:val="00D550CF"/>
    <w:rsid w:val="00D55B59"/>
    <w:rsid w:val="00D571DD"/>
    <w:rsid w:val="00D572E0"/>
    <w:rsid w:val="00D574D0"/>
    <w:rsid w:val="00D61229"/>
    <w:rsid w:val="00D61251"/>
    <w:rsid w:val="00D61C66"/>
    <w:rsid w:val="00D62378"/>
    <w:rsid w:val="00D63024"/>
    <w:rsid w:val="00D6629D"/>
    <w:rsid w:val="00D710E6"/>
    <w:rsid w:val="00D71A07"/>
    <w:rsid w:val="00D7285C"/>
    <w:rsid w:val="00D72CA3"/>
    <w:rsid w:val="00D75514"/>
    <w:rsid w:val="00D75A1B"/>
    <w:rsid w:val="00D76B47"/>
    <w:rsid w:val="00D80174"/>
    <w:rsid w:val="00D851D9"/>
    <w:rsid w:val="00D8560A"/>
    <w:rsid w:val="00D905EA"/>
    <w:rsid w:val="00D90D23"/>
    <w:rsid w:val="00D93159"/>
    <w:rsid w:val="00D937D1"/>
    <w:rsid w:val="00D93E41"/>
    <w:rsid w:val="00D953CA"/>
    <w:rsid w:val="00D95C46"/>
    <w:rsid w:val="00D95FD0"/>
    <w:rsid w:val="00D962EF"/>
    <w:rsid w:val="00D97768"/>
    <w:rsid w:val="00D97F7C"/>
    <w:rsid w:val="00DA0D27"/>
    <w:rsid w:val="00DA2ABC"/>
    <w:rsid w:val="00DA2E30"/>
    <w:rsid w:val="00DA6E6D"/>
    <w:rsid w:val="00DA6FD9"/>
    <w:rsid w:val="00DA7436"/>
    <w:rsid w:val="00DA7EF8"/>
    <w:rsid w:val="00DB0058"/>
    <w:rsid w:val="00DB01C6"/>
    <w:rsid w:val="00DB0FB9"/>
    <w:rsid w:val="00DB23C3"/>
    <w:rsid w:val="00DB6EB3"/>
    <w:rsid w:val="00DB7975"/>
    <w:rsid w:val="00DC15CD"/>
    <w:rsid w:val="00DC1DBB"/>
    <w:rsid w:val="00DC2EE9"/>
    <w:rsid w:val="00DC4419"/>
    <w:rsid w:val="00DC4441"/>
    <w:rsid w:val="00DC48BB"/>
    <w:rsid w:val="00DC4C2E"/>
    <w:rsid w:val="00DC4CA1"/>
    <w:rsid w:val="00DC55BD"/>
    <w:rsid w:val="00DD0404"/>
    <w:rsid w:val="00DD255C"/>
    <w:rsid w:val="00DD4031"/>
    <w:rsid w:val="00DD5A0A"/>
    <w:rsid w:val="00DE02FA"/>
    <w:rsid w:val="00DE382C"/>
    <w:rsid w:val="00DE4B5F"/>
    <w:rsid w:val="00DE4C2A"/>
    <w:rsid w:val="00DE5BDC"/>
    <w:rsid w:val="00DE5DF8"/>
    <w:rsid w:val="00DE7EA6"/>
    <w:rsid w:val="00DF1064"/>
    <w:rsid w:val="00DF108A"/>
    <w:rsid w:val="00DF120B"/>
    <w:rsid w:val="00DF1973"/>
    <w:rsid w:val="00DF1D74"/>
    <w:rsid w:val="00DF34C3"/>
    <w:rsid w:val="00DF54B7"/>
    <w:rsid w:val="00DF5529"/>
    <w:rsid w:val="00DF6574"/>
    <w:rsid w:val="00DF6B57"/>
    <w:rsid w:val="00DF6FF4"/>
    <w:rsid w:val="00E00AA6"/>
    <w:rsid w:val="00E029D9"/>
    <w:rsid w:val="00E03127"/>
    <w:rsid w:val="00E0313C"/>
    <w:rsid w:val="00E03149"/>
    <w:rsid w:val="00E07300"/>
    <w:rsid w:val="00E10B3B"/>
    <w:rsid w:val="00E1237D"/>
    <w:rsid w:val="00E13302"/>
    <w:rsid w:val="00E13417"/>
    <w:rsid w:val="00E150FF"/>
    <w:rsid w:val="00E157C4"/>
    <w:rsid w:val="00E1627B"/>
    <w:rsid w:val="00E16332"/>
    <w:rsid w:val="00E16E8A"/>
    <w:rsid w:val="00E17C03"/>
    <w:rsid w:val="00E209E1"/>
    <w:rsid w:val="00E229C9"/>
    <w:rsid w:val="00E2421A"/>
    <w:rsid w:val="00E2433A"/>
    <w:rsid w:val="00E26256"/>
    <w:rsid w:val="00E30506"/>
    <w:rsid w:val="00E3091D"/>
    <w:rsid w:val="00E31350"/>
    <w:rsid w:val="00E31DA2"/>
    <w:rsid w:val="00E32FC6"/>
    <w:rsid w:val="00E346C2"/>
    <w:rsid w:val="00E34840"/>
    <w:rsid w:val="00E36584"/>
    <w:rsid w:val="00E36AF6"/>
    <w:rsid w:val="00E40CA4"/>
    <w:rsid w:val="00E46CDE"/>
    <w:rsid w:val="00E474EA"/>
    <w:rsid w:val="00E47B35"/>
    <w:rsid w:val="00E513E2"/>
    <w:rsid w:val="00E52EA3"/>
    <w:rsid w:val="00E53001"/>
    <w:rsid w:val="00E54384"/>
    <w:rsid w:val="00E54488"/>
    <w:rsid w:val="00E55D3E"/>
    <w:rsid w:val="00E60C17"/>
    <w:rsid w:val="00E62771"/>
    <w:rsid w:val="00E628E1"/>
    <w:rsid w:val="00E63190"/>
    <w:rsid w:val="00E6383B"/>
    <w:rsid w:val="00E63C33"/>
    <w:rsid w:val="00E63D9C"/>
    <w:rsid w:val="00E64E35"/>
    <w:rsid w:val="00E654EF"/>
    <w:rsid w:val="00E660E5"/>
    <w:rsid w:val="00E661CA"/>
    <w:rsid w:val="00E66571"/>
    <w:rsid w:val="00E71F08"/>
    <w:rsid w:val="00E720A6"/>
    <w:rsid w:val="00E76939"/>
    <w:rsid w:val="00E77DD9"/>
    <w:rsid w:val="00E81481"/>
    <w:rsid w:val="00E81940"/>
    <w:rsid w:val="00E82277"/>
    <w:rsid w:val="00E82EA9"/>
    <w:rsid w:val="00E85BCB"/>
    <w:rsid w:val="00E92F0E"/>
    <w:rsid w:val="00E93C9B"/>
    <w:rsid w:val="00E94153"/>
    <w:rsid w:val="00E94BEA"/>
    <w:rsid w:val="00E954DB"/>
    <w:rsid w:val="00E961A7"/>
    <w:rsid w:val="00E96F0A"/>
    <w:rsid w:val="00EA1C2A"/>
    <w:rsid w:val="00EA1CD6"/>
    <w:rsid w:val="00EA2B46"/>
    <w:rsid w:val="00EA38B6"/>
    <w:rsid w:val="00EA6D84"/>
    <w:rsid w:val="00EB038B"/>
    <w:rsid w:val="00EB097B"/>
    <w:rsid w:val="00EB18B2"/>
    <w:rsid w:val="00EB2A3D"/>
    <w:rsid w:val="00EB2BB5"/>
    <w:rsid w:val="00EB2F0E"/>
    <w:rsid w:val="00EB31FB"/>
    <w:rsid w:val="00EB37CD"/>
    <w:rsid w:val="00EB3EE5"/>
    <w:rsid w:val="00EB453D"/>
    <w:rsid w:val="00EB49D6"/>
    <w:rsid w:val="00EB51C9"/>
    <w:rsid w:val="00EB5BEF"/>
    <w:rsid w:val="00EC0314"/>
    <w:rsid w:val="00EC0E8A"/>
    <w:rsid w:val="00EC24EE"/>
    <w:rsid w:val="00EC2694"/>
    <w:rsid w:val="00EC2D85"/>
    <w:rsid w:val="00EC31F9"/>
    <w:rsid w:val="00EC41E6"/>
    <w:rsid w:val="00EC508A"/>
    <w:rsid w:val="00EC604F"/>
    <w:rsid w:val="00EC66BB"/>
    <w:rsid w:val="00EC6F63"/>
    <w:rsid w:val="00EC7124"/>
    <w:rsid w:val="00EC7532"/>
    <w:rsid w:val="00EC7E08"/>
    <w:rsid w:val="00ED1AB2"/>
    <w:rsid w:val="00ED1BBD"/>
    <w:rsid w:val="00ED2645"/>
    <w:rsid w:val="00ED64F8"/>
    <w:rsid w:val="00ED7B6E"/>
    <w:rsid w:val="00EE0EB6"/>
    <w:rsid w:val="00EE105A"/>
    <w:rsid w:val="00EE2852"/>
    <w:rsid w:val="00EE2959"/>
    <w:rsid w:val="00EE5E81"/>
    <w:rsid w:val="00EE64DD"/>
    <w:rsid w:val="00EE6CC5"/>
    <w:rsid w:val="00EF1DC0"/>
    <w:rsid w:val="00EF41C3"/>
    <w:rsid w:val="00EF6423"/>
    <w:rsid w:val="00EF72AD"/>
    <w:rsid w:val="00EF76F8"/>
    <w:rsid w:val="00EF7CED"/>
    <w:rsid w:val="00F00A8D"/>
    <w:rsid w:val="00F01BF8"/>
    <w:rsid w:val="00F02802"/>
    <w:rsid w:val="00F04124"/>
    <w:rsid w:val="00F046A4"/>
    <w:rsid w:val="00F04E40"/>
    <w:rsid w:val="00F111DC"/>
    <w:rsid w:val="00F12354"/>
    <w:rsid w:val="00F13046"/>
    <w:rsid w:val="00F135E6"/>
    <w:rsid w:val="00F13FBB"/>
    <w:rsid w:val="00F14F10"/>
    <w:rsid w:val="00F1630D"/>
    <w:rsid w:val="00F213E2"/>
    <w:rsid w:val="00F2205D"/>
    <w:rsid w:val="00F23844"/>
    <w:rsid w:val="00F26F70"/>
    <w:rsid w:val="00F30A6F"/>
    <w:rsid w:val="00F33600"/>
    <w:rsid w:val="00F337CA"/>
    <w:rsid w:val="00F33DD5"/>
    <w:rsid w:val="00F33F81"/>
    <w:rsid w:val="00F34739"/>
    <w:rsid w:val="00F36F61"/>
    <w:rsid w:val="00F40C0F"/>
    <w:rsid w:val="00F412A4"/>
    <w:rsid w:val="00F417B8"/>
    <w:rsid w:val="00F41D0B"/>
    <w:rsid w:val="00F435EE"/>
    <w:rsid w:val="00F43C93"/>
    <w:rsid w:val="00F45D0F"/>
    <w:rsid w:val="00F45FAD"/>
    <w:rsid w:val="00F47262"/>
    <w:rsid w:val="00F50D1F"/>
    <w:rsid w:val="00F50FB7"/>
    <w:rsid w:val="00F52A29"/>
    <w:rsid w:val="00F53024"/>
    <w:rsid w:val="00F53030"/>
    <w:rsid w:val="00F543C9"/>
    <w:rsid w:val="00F55CD8"/>
    <w:rsid w:val="00F5794E"/>
    <w:rsid w:val="00F57B5C"/>
    <w:rsid w:val="00F60BF6"/>
    <w:rsid w:val="00F61DDF"/>
    <w:rsid w:val="00F635FD"/>
    <w:rsid w:val="00F64F44"/>
    <w:rsid w:val="00F65AFA"/>
    <w:rsid w:val="00F65B45"/>
    <w:rsid w:val="00F66913"/>
    <w:rsid w:val="00F700D3"/>
    <w:rsid w:val="00F707F6"/>
    <w:rsid w:val="00F72EBB"/>
    <w:rsid w:val="00F73325"/>
    <w:rsid w:val="00F733BB"/>
    <w:rsid w:val="00F73540"/>
    <w:rsid w:val="00F73C3A"/>
    <w:rsid w:val="00F75AFE"/>
    <w:rsid w:val="00F770F8"/>
    <w:rsid w:val="00F77C40"/>
    <w:rsid w:val="00F810BB"/>
    <w:rsid w:val="00F82363"/>
    <w:rsid w:val="00F823FA"/>
    <w:rsid w:val="00F837AC"/>
    <w:rsid w:val="00F8495F"/>
    <w:rsid w:val="00F85D70"/>
    <w:rsid w:val="00F86E4D"/>
    <w:rsid w:val="00F87690"/>
    <w:rsid w:val="00F8789B"/>
    <w:rsid w:val="00F90EB8"/>
    <w:rsid w:val="00F91905"/>
    <w:rsid w:val="00F92F35"/>
    <w:rsid w:val="00FA0161"/>
    <w:rsid w:val="00FA03E9"/>
    <w:rsid w:val="00FA0AF1"/>
    <w:rsid w:val="00FA42EA"/>
    <w:rsid w:val="00FA5BDE"/>
    <w:rsid w:val="00FA5E4D"/>
    <w:rsid w:val="00FA718F"/>
    <w:rsid w:val="00FA775F"/>
    <w:rsid w:val="00FA7CE0"/>
    <w:rsid w:val="00FB04E3"/>
    <w:rsid w:val="00FB254F"/>
    <w:rsid w:val="00FB26ED"/>
    <w:rsid w:val="00FB346E"/>
    <w:rsid w:val="00FB3D99"/>
    <w:rsid w:val="00FB73F0"/>
    <w:rsid w:val="00FB76F8"/>
    <w:rsid w:val="00FC2105"/>
    <w:rsid w:val="00FC7206"/>
    <w:rsid w:val="00FC783D"/>
    <w:rsid w:val="00FD121B"/>
    <w:rsid w:val="00FD12A6"/>
    <w:rsid w:val="00FD1901"/>
    <w:rsid w:val="00FD3967"/>
    <w:rsid w:val="00FD3A6E"/>
    <w:rsid w:val="00FD4863"/>
    <w:rsid w:val="00FD7304"/>
    <w:rsid w:val="00FD749C"/>
    <w:rsid w:val="00FE1091"/>
    <w:rsid w:val="00FE3D02"/>
    <w:rsid w:val="00FE5A26"/>
    <w:rsid w:val="00FE668B"/>
    <w:rsid w:val="00FF1BBD"/>
    <w:rsid w:val="00FF4AA2"/>
    <w:rsid w:val="00FF66EC"/>
  </w:rsids>
  <m:mathPr>
    <m:mathFont m:val="Cambria Math"/>
    <m:brkBin m:val="before"/>
    <m:brkBinSub m:val="--"/>
    <m:smallFrac m:val="0"/>
    <m:dispDef/>
    <m:lMargin m:val="0"/>
    <m:rMargin m:val="0"/>
    <m:defJc m:val="centerGroup"/>
    <m:wrapRight/>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v:textbox inset="5.85pt,.7pt,5.85pt,.7pt"/>
    </o:shapedefaults>
    <o:shapelayout v:ext="edit">
      <o:idmap v:ext="edit" data="1"/>
    </o:shapelayout>
  </w:shapeDefaults>
  <w:decimalSymbol w:val="."/>
  <w:listSeparator w:val=","/>
  <w14:docId w14:val="3F07CADA"/>
  <w14:defaultImageDpi w14:val="0"/>
  <w15:docId w15:val="{3FC1CFDE-0362-492D-AC53-0B1F468D7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ＭＳ 明朝" w:hAnsi="Calibri" w:cs="Times New Roman"/>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locked="1"/>
    <w:lsdException w:name="Normal Table" w:locked="1"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lock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semiHidden="1" w:unhideWhenUsed="1"/>
    <w:lsdException w:name="Table Grid" w:locked="1"/>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locked="1"/>
    <w:lsdException w:name="Mention" w:locked="1"/>
    <w:lsdException w:name="Smart Hyperlink" w:locked="1"/>
    <w:lsdException w:name="Hashtag" w:locked="1"/>
    <w:lsdException w:name="Unresolved Mention" w:locked="1"/>
    <w:lsdException w:name="Smart Link" w:locked="1"/>
  </w:latentStyles>
  <w:style w:type="paragraph" w:default="1" w:styleId="a">
    <w:name w:val="Normal"/>
    <w:uiPriority w:val="1"/>
    <w:qFormat/>
    <w:pPr>
      <w:widowControl w:val="0"/>
      <w:autoSpaceDE w:val="0"/>
      <w:autoSpaceDN w:val="0"/>
    </w:pPr>
    <w:rPr>
      <w:rFonts w:ascii="Times New Roman" w:hAnsi="Times New Roman"/>
      <w:sz w:val="22"/>
      <w:szCs w:val="22"/>
      <w:lang w:eastAsia="en-US"/>
    </w:rPr>
  </w:style>
  <w:style w:type="paragraph" w:styleId="1">
    <w:name w:val="heading 1"/>
    <w:basedOn w:val="a"/>
    <w:link w:val="10"/>
    <w:uiPriority w:val="1"/>
    <w:qFormat/>
    <w:pPr>
      <w:spacing w:before="64"/>
      <w:ind w:left="120"/>
      <w:outlineLvl w:val="0"/>
    </w:pPr>
    <w:rPr>
      <w:b/>
      <w:bCs/>
      <w:sz w:val="24"/>
      <w:szCs w:val="24"/>
    </w:rPr>
  </w:style>
  <w:style w:type="paragraph" w:styleId="2">
    <w:name w:val="heading 2"/>
    <w:basedOn w:val="a"/>
    <w:next w:val="a"/>
    <w:link w:val="20"/>
    <w:uiPriority w:val="9"/>
    <w:qFormat/>
    <w:rsid w:val="00F33DD5"/>
    <w:pPr>
      <w:keepNext/>
      <w:outlineLvl w:val="1"/>
    </w:pPr>
    <w:rPr>
      <w:rFonts w:ascii="Cambria" w:eastAsia="ＭＳ ゴシック" w:hAnsi="Cambria"/>
    </w:rPr>
  </w:style>
  <w:style w:type="paragraph" w:styleId="3">
    <w:name w:val="heading 3"/>
    <w:basedOn w:val="a"/>
    <w:next w:val="a"/>
    <w:link w:val="30"/>
    <w:uiPriority w:val="9"/>
    <w:qFormat/>
    <w:rsid w:val="00774181"/>
    <w:pPr>
      <w:keepNext/>
      <w:ind w:leftChars="400" w:left="400"/>
      <w:outlineLvl w:val="2"/>
    </w:pPr>
    <w:rPr>
      <w:rFonts w:ascii="Cambria" w:eastAsia="ＭＳ ゴシック" w:hAnsi="Cambri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locked/>
    <w:rPr>
      <w:rFonts w:ascii="Cambria" w:eastAsia="ＭＳ ゴシック" w:hAnsi="Cambria" w:cs="Times New Roman"/>
      <w:sz w:val="24"/>
      <w:szCs w:val="24"/>
    </w:rPr>
  </w:style>
  <w:style w:type="character" w:customStyle="1" w:styleId="20">
    <w:name w:val="見出し 2 (文字)"/>
    <w:basedOn w:val="a0"/>
    <w:link w:val="2"/>
    <w:uiPriority w:val="9"/>
    <w:semiHidden/>
    <w:locked/>
    <w:rsid w:val="00F33DD5"/>
    <w:rPr>
      <w:rFonts w:ascii="Cambria" w:eastAsia="ＭＳ ゴシック" w:hAnsi="Cambria" w:cs="Times New Roman"/>
    </w:rPr>
  </w:style>
  <w:style w:type="character" w:customStyle="1" w:styleId="30">
    <w:name w:val="見出し 3 (文字)"/>
    <w:basedOn w:val="a0"/>
    <w:link w:val="3"/>
    <w:uiPriority w:val="9"/>
    <w:semiHidden/>
    <w:locked/>
    <w:rsid w:val="00774181"/>
    <w:rPr>
      <w:rFonts w:ascii="Cambria" w:eastAsia="ＭＳ ゴシック" w:hAnsi="Cambria" w:cs="Times New Roman"/>
    </w:rPr>
  </w:style>
  <w:style w:type="table" w:customStyle="1" w:styleId="TableNormal1">
    <w:name w:val="Table Normal1"/>
    <w:uiPriority w:val="2"/>
    <w:semiHidden/>
    <w:unhideWhenUsed/>
    <w:qFormat/>
    <w:pPr>
      <w:widowControl w:val="0"/>
      <w:autoSpaceDE w:val="0"/>
      <w:autoSpaceDN w:val="0"/>
    </w:pPr>
    <w:rPr>
      <w:kern w:val="0"/>
      <w:sz w:val="22"/>
      <w:szCs w:val="22"/>
      <w:lang w:eastAsia="en-US"/>
    </w:rPr>
    <w:tblPr>
      <w:tblCellMar>
        <w:top w:w="0" w:type="dxa"/>
        <w:left w:w="0" w:type="dxa"/>
        <w:bottom w:w="0" w:type="dxa"/>
        <w:right w:w="0" w:type="dxa"/>
      </w:tblCellMar>
    </w:tblPr>
  </w:style>
  <w:style w:type="paragraph" w:styleId="a3">
    <w:name w:val="Body Text"/>
    <w:basedOn w:val="a"/>
    <w:link w:val="a4"/>
    <w:uiPriority w:val="1"/>
    <w:qFormat/>
    <w:rPr>
      <w:sz w:val="24"/>
      <w:szCs w:val="24"/>
    </w:rPr>
  </w:style>
  <w:style w:type="character" w:customStyle="1" w:styleId="a4">
    <w:name w:val="本文 (文字)"/>
    <w:basedOn w:val="a0"/>
    <w:link w:val="a3"/>
    <w:uiPriority w:val="99"/>
    <w:semiHidden/>
    <w:locked/>
    <w:rPr>
      <w:rFonts w:ascii="Times New Roman" w:hAnsi="Times New Roman" w:cs="Times New Roman"/>
    </w:rPr>
  </w:style>
  <w:style w:type="paragraph" w:styleId="a5">
    <w:name w:val="List Paragraph"/>
    <w:basedOn w:val="a"/>
    <w:uiPriority w:val="1"/>
    <w:qFormat/>
    <w:pPr>
      <w:spacing w:before="4"/>
      <w:ind w:left="840" w:hanging="720"/>
    </w:pPr>
  </w:style>
  <w:style w:type="paragraph" w:customStyle="1" w:styleId="TableParagraph">
    <w:name w:val="Table Paragraph"/>
    <w:basedOn w:val="a"/>
    <w:uiPriority w:val="1"/>
    <w:qFormat/>
  </w:style>
  <w:style w:type="paragraph" w:styleId="a6">
    <w:name w:val="header"/>
    <w:basedOn w:val="a"/>
    <w:link w:val="a7"/>
    <w:uiPriority w:val="99"/>
    <w:unhideWhenUsed/>
    <w:rsid w:val="00CA3E14"/>
    <w:pPr>
      <w:tabs>
        <w:tab w:val="center" w:pos="4252"/>
        <w:tab w:val="right" w:pos="8504"/>
      </w:tabs>
      <w:snapToGrid w:val="0"/>
    </w:pPr>
  </w:style>
  <w:style w:type="character" w:customStyle="1" w:styleId="a7">
    <w:name w:val="ヘッダー (文字)"/>
    <w:basedOn w:val="a0"/>
    <w:link w:val="a6"/>
    <w:uiPriority w:val="99"/>
    <w:locked/>
    <w:rsid w:val="00CA3E14"/>
    <w:rPr>
      <w:rFonts w:ascii="Times New Roman" w:hAnsi="Times New Roman" w:cs="Times New Roman"/>
    </w:rPr>
  </w:style>
  <w:style w:type="paragraph" w:styleId="a8">
    <w:name w:val="footer"/>
    <w:basedOn w:val="a"/>
    <w:link w:val="a9"/>
    <w:uiPriority w:val="99"/>
    <w:unhideWhenUsed/>
    <w:rsid w:val="00CA3E14"/>
    <w:pPr>
      <w:tabs>
        <w:tab w:val="center" w:pos="4252"/>
        <w:tab w:val="right" w:pos="8504"/>
      </w:tabs>
      <w:snapToGrid w:val="0"/>
    </w:pPr>
  </w:style>
  <w:style w:type="character" w:customStyle="1" w:styleId="a9">
    <w:name w:val="フッター (文字)"/>
    <w:basedOn w:val="a0"/>
    <w:link w:val="a8"/>
    <w:uiPriority w:val="99"/>
    <w:locked/>
    <w:rsid w:val="00CA3E14"/>
    <w:rPr>
      <w:rFonts w:ascii="Times New Roman" w:hAnsi="Times New Roman" w:cs="Times New Roman"/>
    </w:rPr>
  </w:style>
  <w:style w:type="character" w:styleId="aa">
    <w:name w:val="Hyperlink"/>
    <w:basedOn w:val="a0"/>
    <w:uiPriority w:val="99"/>
    <w:unhideWhenUsed/>
    <w:rsid w:val="00DA2ABC"/>
    <w:rPr>
      <w:rFonts w:cs="Times New Roman"/>
      <w:color w:val="0000FF"/>
      <w:u w:val="single"/>
    </w:rPr>
  </w:style>
  <w:style w:type="character" w:styleId="ab">
    <w:name w:val="Unresolved Mention"/>
    <w:basedOn w:val="a0"/>
    <w:uiPriority w:val="99"/>
    <w:semiHidden/>
    <w:unhideWhenUsed/>
    <w:rsid w:val="00DA2ABC"/>
    <w:rPr>
      <w:rFonts w:cs="Times New Roman"/>
      <w:color w:val="808080"/>
      <w:shd w:val="clear" w:color="auto" w:fill="E6E6E6"/>
    </w:rPr>
  </w:style>
  <w:style w:type="paragraph" w:styleId="ac">
    <w:name w:val="Balloon Text"/>
    <w:basedOn w:val="a"/>
    <w:link w:val="ad"/>
    <w:uiPriority w:val="99"/>
    <w:semiHidden/>
    <w:unhideWhenUsed/>
    <w:rsid w:val="000E678E"/>
    <w:rPr>
      <w:rFonts w:ascii="Cambria" w:eastAsia="ＭＳ ゴシック" w:hAnsi="Cambria"/>
      <w:sz w:val="18"/>
      <w:szCs w:val="18"/>
    </w:rPr>
  </w:style>
  <w:style w:type="character" w:customStyle="1" w:styleId="ad">
    <w:name w:val="吹き出し (文字)"/>
    <w:basedOn w:val="a0"/>
    <w:link w:val="ac"/>
    <w:uiPriority w:val="99"/>
    <w:semiHidden/>
    <w:locked/>
    <w:rsid w:val="000E678E"/>
    <w:rPr>
      <w:rFonts w:ascii="Cambria" w:eastAsia="ＭＳ ゴシック" w:hAnsi="Cambria"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968</Words>
  <Characters>16935</Characters>
  <Application>Microsoft Office Word</Application>
  <DocSecurity>0</DocSecurity>
  <Lines>141</Lines>
  <Paragraphs>39</Paragraphs>
  <ScaleCrop>false</ScaleCrop>
  <Company/>
  <LinksUpToDate>false</LinksUpToDate>
  <CharactersWithSpaces>19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masa komura</dc:creator>
  <cp:keywords/>
  <dc:description/>
  <cp:lastModifiedBy>komura kazumasa</cp:lastModifiedBy>
  <cp:revision>3</cp:revision>
  <cp:lastPrinted>2020-04-17T04:14:00Z</cp:lastPrinted>
  <dcterms:created xsi:type="dcterms:W3CDTF">2021-09-09T06:29:00Z</dcterms:created>
  <dcterms:modified xsi:type="dcterms:W3CDTF">2021-09-09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11-23T15:00:00Z</vt:filetime>
  </property>
  <property fmtid="{D5CDD505-2E9C-101B-9397-08002B2CF9AE}" pid="3" name="Creator">
    <vt:lpwstr>Adobe Acrobat Pro DC 18.9.20050</vt:lpwstr>
  </property>
  <property fmtid="{D5CDD505-2E9C-101B-9397-08002B2CF9AE}" pid="4" name="LastSaved">
    <vt:filetime>2018-01-03T15:00:00Z</vt:filetime>
  </property>
</Properties>
</file>